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CF15E4">
      <w:pPr>
        <w:jc w:val="left"/>
        <w:rPr>
          <w:rFonts w:hint="default" w:ascii="Times New Roman" w:hAnsi="Times New Roman" w:cs="Times New Roman" w:eastAsiaTheme="minorEastAsia"/>
          <w:b/>
          <w:sz w:val="24"/>
          <w:szCs w:val="28"/>
          <w:highlight w:val="none"/>
          <w:lang w:val="en-US" w:eastAsia="zh-CN"/>
        </w:rPr>
      </w:pPr>
      <w:r>
        <w:rPr>
          <w:rFonts w:hint="eastAsia" w:ascii="Times New Roman" w:hAnsi="Times New Roman" w:cs="Times New Roman"/>
          <w:b/>
          <w:sz w:val="24"/>
          <w:szCs w:val="28"/>
          <w:highlight w:val="none"/>
        </w:rPr>
        <w:t>Supplementary Table S</w:t>
      </w:r>
      <w:r>
        <w:rPr>
          <w:rFonts w:hint="eastAsia" w:ascii="Times New Roman" w:hAnsi="Times New Roman" w:cs="Times New Roman"/>
          <w:b/>
          <w:sz w:val="24"/>
          <w:szCs w:val="28"/>
          <w:highlight w:val="none"/>
          <w:lang w:val="en-US" w:eastAsia="zh-CN"/>
        </w:rPr>
        <w:t xml:space="preserve">2. </w:t>
      </w:r>
      <w:r>
        <w:rPr>
          <w:rFonts w:hint="eastAsia" w:ascii="Times New Roman" w:hAnsi="Times New Roman" w:cs="Times New Roman"/>
          <w:b w:val="0"/>
          <w:bCs/>
          <w:sz w:val="24"/>
          <w:szCs w:val="28"/>
          <w:highlight w:val="none"/>
          <w:lang w:val="en-US" w:eastAsia="zh-CN"/>
        </w:rPr>
        <w:t>Literature search strategy</w:t>
      </w:r>
    </w:p>
    <w:p w14:paraId="4CFCEE69">
      <w:pPr>
        <w:jc w:val="left"/>
        <w:rPr>
          <w:rFonts w:ascii="Times New Roman" w:hAnsi="Times New Roman" w:cs="Times New Roman"/>
          <w:b/>
          <w:bCs/>
          <w:color w:val="000000"/>
          <w:sz w:val="24"/>
          <w:szCs w:val="28"/>
          <w:highlight w:val="none"/>
        </w:rPr>
      </w:pPr>
    </w:p>
    <w:p w14:paraId="50E87A15">
      <w:pPr>
        <w:jc w:val="left"/>
        <w:rPr>
          <w:rFonts w:ascii="Times New Roman" w:hAnsi="Times New Roman" w:cs="Times New Roman"/>
          <w:b w:val="0"/>
          <w:bCs w:val="0"/>
          <w:sz w:val="24"/>
          <w:szCs w:val="28"/>
          <w:highlight w:val="none"/>
        </w:rPr>
      </w:pPr>
      <w:r>
        <w:rPr>
          <w:rFonts w:ascii="Times New Roman" w:hAnsi="Times New Roman" w:cs="Times New Roman"/>
          <w:b w:val="0"/>
          <w:bCs w:val="0"/>
          <w:color w:val="000000"/>
          <w:sz w:val="24"/>
          <w:szCs w:val="28"/>
          <w:highlight w:val="none"/>
        </w:rPr>
        <w:t>Search strategy (PubMed)</w:t>
      </w:r>
      <w:bookmarkStart w:id="0" w:name="_GoBack"/>
      <w:bookmarkEnd w:id="0"/>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
        <w:gridCol w:w="13324"/>
        <w:gridCol w:w="1161"/>
      </w:tblGrid>
      <w:tr w14:paraId="366C7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426" w:type="dxa"/>
          </w:tcPr>
          <w:p w14:paraId="6ED3F61A">
            <w:pPr>
              <w:widowControl/>
              <w:spacing w:line="288" w:lineRule="auto"/>
              <w:rPr>
                <w:rFonts w:ascii="Times New Roman" w:hAnsi="Times New Roman" w:eastAsia="等线" w:cs="Times New Roman"/>
                <w:b/>
                <w:bCs/>
                <w:color w:val="000000"/>
                <w:szCs w:val="21"/>
                <w:highlight w:val="none"/>
              </w:rPr>
            </w:pPr>
            <w:r>
              <w:rPr>
                <w:rFonts w:ascii="Times New Roman" w:hAnsi="Times New Roman" w:eastAsia="等线" w:cs="Times New Roman"/>
                <w:b/>
                <w:bCs/>
                <w:color w:val="000000"/>
                <w:szCs w:val="21"/>
                <w:highlight w:val="none"/>
              </w:rPr>
              <w:t>#</w:t>
            </w:r>
          </w:p>
        </w:tc>
        <w:tc>
          <w:tcPr>
            <w:tcW w:w="13324" w:type="dxa"/>
          </w:tcPr>
          <w:p w14:paraId="5C00D288">
            <w:pPr>
              <w:widowControl/>
              <w:spacing w:line="288" w:lineRule="auto"/>
              <w:jc w:val="left"/>
              <w:rPr>
                <w:rFonts w:ascii="Times New Roman" w:hAnsi="Times New Roman" w:eastAsia="等线" w:cs="Times New Roman"/>
                <w:b/>
                <w:bCs/>
                <w:color w:val="000000"/>
                <w:szCs w:val="21"/>
                <w:highlight w:val="none"/>
              </w:rPr>
            </w:pPr>
            <w:r>
              <w:rPr>
                <w:rFonts w:ascii="Times New Roman" w:hAnsi="Times New Roman" w:eastAsia="等线" w:cs="Times New Roman"/>
                <w:b/>
                <w:bCs/>
                <w:color w:val="000000"/>
                <w:szCs w:val="21"/>
                <w:highlight w:val="none"/>
              </w:rPr>
              <w:t>Query</w:t>
            </w:r>
          </w:p>
        </w:tc>
        <w:tc>
          <w:tcPr>
            <w:tcW w:w="1161" w:type="dxa"/>
          </w:tcPr>
          <w:p w14:paraId="26F857DD">
            <w:pPr>
              <w:widowControl/>
              <w:spacing w:line="288" w:lineRule="auto"/>
              <w:rPr>
                <w:rFonts w:ascii="Times New Roman" w:hAnsi="Times New Roman" w:eastAsia="等线" w:cs="Times New Roman"/>
                <w:b/>
                <w:bCs/>
                <w:color w:val="000000"/>
                <w:szCs w:val="21"/>
                <w:highlight w:val="none"/>
              </w:rPr>
            </w:pPr>
            <w:r>
              <w:rPr>
                <w:rFonts w:ascii="Times New Roman" w:hAnsi="Times New Roman" w:eastAsia="等线" w:cs="Times New Roman"/>
                <w:b/>
                <w:bCs/>
                <w:color w:val="000000"/>
                <w:szCs w:val="21"/>
                <w:highlight w:val="none"/>
              </w:rPr>
              <w:t>Results</w:t>
            </w:r>
          </w:p>
        </w:tc>
      </w:tr>
      <w:tr w14:paraId="55D73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5DB1242B">
            <w:pPr>
              <w:spacing w:line="288" w:lineRule="auto"/>
              <w:rPr>
                <w:rFonts w:ascii="Times New Roman" w:hAnsi="Times New Roman" w:cs="Times New Roman"/>
                <w:bCs/>
                <w:szCs w:val="21"/>
                <w:highlight w:val="none"/>
              </w:rPr>
            </w:pPr>
            <w:r>
              <w:rPr>
                <w:rFonts w:ascii="Times New Roman" w:hAnsi="Times New Roman" w:cs="Times New Roman"/>
                <w:bCs/>
                <w:szCs w:val="21"/>
                <w:highlight w:val="none"/>
              </w:rPr>
              <w:t>1</w:t>
            </w:r>
          </w:p>
        </w:tc>
        <w:tc>
          <w:tcPr>
            <w:tcW w:w="13324" w:type="dxa"/>
          </w:tcPr>
          <w:p w14:paraId="2FD84401">
            <w:pPr>
              <w:widowControl/>
              <w:spacing w:line="288" w:lineRule="auto"/>
              <w:jc w:val="left"/>
              <w:rPr>
                <w:rFonts w:ascii="Times New Roman" w:hAnsi="Times New Roman" w:eastAsia="等线" w:cs="Times New Roman"/>
                <w:color w:val="000000"/>
                <w:szCs w:val="21"/>
                <w:highlight w:val="none"/>
              </w:rPr>
            </w:pPr>
            <w:r>
              <w:rPr>
                <w:rFonts w:hint="eastAsia" w:ascii="Times New Roman" w:hAnsi="Times New Roman" w:eastAsia="等线" w:cs="Times New Roman"/>
                <w:color w:val="000000"/>
                <w:szCs w:val="21"/>
                <w:highlight w:val="none"/>
              </w:rPr>
              <w:t>"Self-Injurious Behavior"[Mesh]</w:t>
            </w:r>
          </w:p>
        </w:tc>
        <w:tc>
          <w:tcPr>
            <w:tcW w:w="1161" w:type="dxa"/>
          </w:tcPr>
          <w:p w14:paraId="6BEC7DF0">
            <w:pPr>
              <w:widowControl/>
              <w:spacing w:line="288" w:lineRule="auto"/>
              <w:rPr>
                <w:rFonts w:hint="default" w:ascii="Times New Roman" w:hAnsi="Times New Roman" w:eastAsia="等线" w:cs="Times New Roman"/>
                <w:color w:val="000000"/>
                <w:szCs w:val="21"/>
                <w:highlight w:val="none"/>
                <w:lang w:val="en-US" w:eastAsia="zh-CN"/>
              </w:rPr>
            </w:pPr>
            <w:r>
              <w:rPr>
                <w:rFonts w:hint="default" w:ascii="Times New Roman" w:hAnsi="Times New Roman" w:eastAsia="等线" w:cs="Times New Roman"/>
                <w:color w:val="000000"/>
                <w:szCs w:val="21"/>
                <w:highlight w:val="none"/>
                <w:lang w:val="en-US" w:eastAsia="zh-CN"/>
              </w:rPr>
              <w:t>90,</w:t>
            </w:r>
            <w:r>
              <w:rPr>
                <w:rFonts w:hint="eastAsia" w:ascii="Times New Roman" w:hAnsi="Times New Roman" w:eastAsia="等线" w:cs="Times New Roman"/>
                <w:color w:val="000000"/>
                <w:szCs w:val="21"/>
                <w:highlight w:val="none"/>
                <w:lang w:val="en-US" w:eastAsia="zh-CN"/>
              </w:rPr>
              <w:t>842</w:t>
            </w:r>
          </w:p>
        </w:tc>
      </w:tr>
      <w:tr w14:paraId="2CE0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26" w:type="dxa"/>
          </w:tcPr>
          <w:p w14:paraId="3DF4D8F8">
            <w:pPr>
              <w:spacing w:line="288" w:lineRule="auto"/>
              <w:rPr>
                <w:rFonts w:hint="eastAsia" w:ascii="Times New Roman" w:hAnsi="Times New Roman" w:cs="Times New Roman" w:eastAsiaTheme="minorEastAsia"/>
                <w:bCs/>
                <w:szCs w:val="21"/>
                <w:highlight w:val="none"/>
                <w:lang w:eastAsia="zh-CN"/>
              </w:rPr>
            </w:pPr>
            <w:r>
              <w:rPr>
                <w:rFonts w:hint="eastAsia" w:ascii="Times New Roman" w:hAnsi="Times New Roman" w:cs="Times New Roman"/>
                <w:bCs/>
                <w:szCs w:val="21"/>
                <w:highlight w:val="none"/>
                <w:lang w:val="en-US" w:eastAsia="zh-CN"/>
              </w:rPr>
              <w:t>2</w:t>
            </w:r>
          </w:p>
        </w:tc>
        <w:tc>
          <w:tcPr>
            <w:tcW w:w="13324" w:type="dxa"/>
          </w:tcPr>
          <w:p w14:paraId="039B2191">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color w:val="000000"/>
                <w:kern w:val="2"/>
                <w:sz w:val="21"/>
                <w:szCs w:val="21"/>
                <w:highlight w:val="none"/>
                <w:lang w:val="en-US" w:eastAsia="zh-CN" w:bidi="ar"/>
              </w:rPr>
            </w:pPr>
            <w:r>
              <w:rPr>
                <w:rFonts w:hint="default" w:ascii="Times New Roman" w:hAnsi="Times New Roman" w:eastAsia="等线" w:cs="Times New Roman"/>
                <w:color w:val="000000"/>
                <w:kern w:val="2"/>
                <w:sz w:val="21"/>
                <w:szCs w:val="21"/>
                <w:highlight w:val="none"/>
                <w:lang w:val="en-US" w:eastAsia="zh-CN" w:bidi="ar"/>
              </w:rPr>
              <w:t>(((((((((((((((((((((((((Behavior, Self-Injurious[Title/Abstract]) OR (Self Injurious Behavior[Title/Abstract])) OR (Self-Injurious Behaviors[Title/Abstract])) OR (Intentional Self Injury[Title/Abstract])) OR (Intentional Self Injuries[Title/Abstract])) OR (Self Injury, Intentional[Title/Abstract])) OR (Intentional Self Harm[Title/Abstract])) OR (Self Harm, Intentional[Title/Abstract])) OR (Self-Destructive Behavior[Title/Abstract])) OR (Behavior, Self-Destructive[Title/Abstract])) OR (Self Destructive Behavior[Title/Abstract])) OR (Self-Destructive Behaviors[Title/Abstract])) OR (Deliberate Self-Harm[Title/Abstract])) OR (Deliberate Self Harm[Title/Abstract])) OR (Self-Harm, Deliberate[Title/Abstract])) OR (Self-Injury[Title/Abstract])) OR (Self Injury[Title/Abstract])) OR (Non-Suicidal Self Injury[Title/Abstract])) OR (Non-Suicidal Self Injuries[Title/Abstract])) OR (Non Suicidal Self Injury[Title/Abstract])) OR (Self Injury, Non-Suicidal[Title/Abstract])) OR (Self Harm[Title/Abstract])) OR (Harm, Self[Title/Abstract])) OR (Nonsuicidal Self Injury[Title/Abstract])) OR (Nonsuicidal Self Injuries[Title/Abstract])) OR (Self Injury, Nonsuicidal[Title/Abstract])</w:t>
            </w:r>
          </w:p>
        </w:tc>
        <w:tc>
          <w:tcPr>
            <w:tcW w:w="1161" w:type="dxa"/>
          </w:tcPr>
          <w:p w14:paraId="59F3A275">
            <w:pPr>
              <w:spacing w:line="288" w:lineRule="auto"/>
              <w:rPr>
                <w:rFonts w:hint="default" w:ascii="Times New Roman" w:hAnsi="Times New Roman" w:cs="Times New Roman" w:eastAsiaTheme="minorEastAsia"/>
                <w:b/>
                <w:szCs w:val="21"/>
                <w:highlight w:val="none"/>
                <w:lang w:val="en-US" w:eastAsia="zh-CN"/>
              </w:rPr>
            </w:pPr>
            <w:r>
              <w:rPr>
                <w:rFonts w:hint="default" w:ascii="Times New Roman" w:hAnsi="Times New Roman" w:cs="Times New Roman"/>
                <w:b w:val="0"/>
                <w:bCs/>
                <w:szCs w:val="21"/>
                <w:highlight w:val="none"/>
                <w:lang w:val="en-US" w:eastAsia="zh-CN"/>
              </w:rPr>
              <w:t>17,</w:t>
            </w:r>
            <w:r>
              <w:rPr>
                <w:rFonts w:hint="eastAsia" w:ascii="Times New Roman" w:hAnsi="Times New Roman" w:cs="Times New Roman"/>
                <w:b w:val="0"/>
                <w:bCs/>
                <w:szCs w:val="21"/>
                <w:highlight w:val="none"/>
                <w:lang w:val="en-US" w:eastAsia="zh-CN"/>
              </w:rPr>
              <w:t>828</w:t>
            </w:r>
          </w:p>
        </w:tc>
      </w:tr>
      <w:tr w14:paraId="1F249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73F7060F">
            <w:pPr>
              <w:spacing w:line="288" w:lineRule="auto"/>
              <w:rPr>
                <w:rFonts w:hint="eastAsia" w:ascii="Times New Roman" w:hAnsi="Times New Roman" w:cs="Times New Roman" w:eastAsiaTheme="minorEastAsia"/>
                <w:bCs/>
                <w:szCs w:val="21"/>
                <w:highlight w:val="none"/>
                <w:lang w:eastAsia="zh-CN"/>
              </w:rPr>
            </w:pPr>
            <w:r>
              <w:rPr>
                <w:rFonts w:hint="eastAsia" w:ascii="Times New Roman" w:hAnsi="Times New Roman" w:cs="Times New Roman"/>
                <w:bCs/>
                <w:szCs w:val="21"/>
                <w:highlight w:val="none"/>
                <w:lang w:val="en-US" w:eastAsia="zh-CN"/>
              </w:rPr>
              <w:t>3</w:t>
            </w:r>
          </w:p>
        </w:tc>
        <w:tc>
          <w:tcPr>
            <w:tcW w:w="13324" w:type="dxa"/>
          </w:tcPr>
          <w:p w14:paraId="074F56E9">
            <w:pPr>
              <w:widowControl/>
              <w:spacing w:line="288" w:lineRule="auto"/>
              <w:jc w:val="left"/>
              <w:rPr>
                <w:rFonts w:hint="default" w:ascii="Times New Roman" w:hAnsi="Times New Roman" w:eastAsia="等线" w:cs="Times New Roman"/>
                <w:color w:val="000000"/>
                <w:szCs w:val="21"/>
                <w:highlight w:val="none"/>
                <w:lang w:val="en-US"/>
              </w:rPr>
            </w:pPr>
            <w:r>
              <w:rPr>
                <w:rFonts w:ascii="Times New Roman" w:hAnsi="Times New Roman" w:eastAsia="等线" w:cs="Times New Roman"/>
                <w:color w:val="000000"/>
                <w:kern w:val="0"/>
                <w:sz w:val="20"/>
                <w:szCs w:val="18"/>
                <w:highlight w:val="none"/>
              </w:rPr>
              <w:t>#</w:t>
            </w:r>
            <w:r>
              <w:rPr>
                <w:rFonts w:hint="default" w:ascii="Times New Roman" w:hAnsi="Times New Roman" w:eastAsia="等线" w:cs="Times New Roman"/>
                <w:color w:val="000000"/>
                <w:kern w:val="0"/>
                <w:sz w:val="20"/>
                <w:szCs w:val="18"/>
                <w:highlight w:val="none"/>
                <w:lang w:val="en-US"/>
              </w:rPr>
              <w:t xml:space="preserve">1 or </w:t>
            </w:r>
            <w:r>
              <w:rPr>
                <w:rFonts w:ascii="Times New Roman" w:hAnsi="Times New Roman" w:eastAsia="等线" w:cs="Times New Roman"/>
                <w:color w:val="000000"/>
                <w:kern w:val="0"/>
                <w:sz w:val="20"/>
                <w:szCs w:val="18"/>
                <w:highlight w:val="none"/>
              </w:rPr>
              <w:t>#</w:t>
            </w:r>
            <w:r>
              <w:rPr>
                <w:rFonts w:hint="default" w:ascii="Times New Roman" w:hAnsi="Times New Roman" w:eastAsia="等线" w:cs="Times New Roman"/>
                <w:color w:val="000000"/>
                <w:kern w:val="0"/>
                <w:sz w:val="20"/>
                <w:szCs w:val="18"/>
                <w:highlight w:val="none"/>
                <w:lang w:val="en-US"/>
              </w:rPr>
              <w:t>2</w:t>
            </w:r>
          </w:p>
        </w:tc>
        <w:tc>
          <w:tcPr>
            <w:tcW w:w="1161" w:type="dxa"/>
          </w:tcPr>
          <w:p w14:paraId="0F5F85B6">
            <w:pPr>
              <w:widowControl/>
              <w:spacing w:line="288" w:lineRule="auto"/>
              <w:rPr>
                <w:rFonts w:hint="default" w:ascii="Times New Roman" w:hAnsi="Times New Roman" w:eastAsia="等线" w:cs="Times New Roman"/>
                <w:color w:val="000000"/>
                <w:szCs w:val="21"/>
                <w:highlight w:val="none"/>
                <w:lang w:val="en-US" w:eastAsia="zh-CN"/>
              </w:rPr>
            </w:pPr>
            <w:r>
              <w:rPr>
                <w:rFonts w:hint="default" w:ascii="Times New Roman" w:hAnsi="Times New Roman" w:eastAsia="等线" w:cs="Times New Roman"/>
                <w:color w:val="000000"/>
                <w:szCs w:val="21"/>
                <w:highlight w:val="none"/>
                <w:lang w:val="en-US" w:eastAsia="zh-CN"/>
              </w:rPr>
              <w:t>97,</w:t>
            </w:r>
            <w:r>
              <w:rPr>
                <w:rFonts w:hint="eastAsia" w:ascii="Times New Roman" w:hAnsi="Times New Roman" w:eastAsia="等线" w:cs="Times New Roman"/>
                <w:color w:val="000000"/>
                <w:szCs w:val="21"/>
                <w:highlight w:val="none"/>
                <w:lang w:val="en-US" w:eastAsia="zh-CN"/>
              </w:rPr>
              <w:t>449</w:t>
            </w:r>
          </w:p>
        </w:tc>
      </w:tr>
      <w:tr w14:paraId="52CB0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69E0B153">
            <w:pPr>
              <w:spacing w:line="288" w:lineRule="auto"/>
              <w:rPr>
                <w:rFonts w:hint="eastAsia" w:ascii="Times New Roman" w:hAnsi="Times New Roman" w:cs="Times New Roman" w:eastAsiaTheme="minorEastAsia"/>
                <w:bCs/>
                <w:szCs w:val="21"/>
                <w:highlight w:val="none"/>
                <w:lang w:val="en-US" w:eastAsia="zh-CN"/>
              </w:rPr>
            </w:pPr>
            <w:r>
              <w:rPr>
                <w:rFonts w:hint="default" w:ascii="Times New Roman" w:hAnsi="Times New Roman" w:cs="Times New Roman"/>
                <w:bCs/>
                <w:szCs w:val="21"/>
                <w:highlight w:val="none"/>
                <w:lang w:val="en-US" w:eastAsia="zh-CN"/>
              </w:rPr>
              <w:t>4</w:t>
            </w:r>
          </w:p>
        </w:tc>
        <w:tc>
          <w:tcPr>
            <w:tcW w:w="13324" w:type="dxa"/>
          </w:tcPr>
          <w:p w14:paraId="44F84E1D">
            <w:pPr>
              <w:widowControl/>
              <w:spacing w:line="288" w:lineRule="auto"/>
              <w:jc w:val="left"/>
              <w:rPr>
                <w:rFonts w:ascii="Times New Roman" w:hAnsi="Times New Roman" w:eastAsia="等线" w:cs="Times New Roman"/>
                <w:color w:val="000000"/>
                <w:szCs w:val="21"/>
                <w:highlight w:val="none"/>
              </w:rPr>
            </w:pPr>
            <w:r>
              <w:rPr>
                <w:rFonts w:hint="eastAsia" w:ascii="Times New Roman" w:hAnsi="Times New Roman" w:eastAsia="等线" w:cs="Times New Roman"/>
                <w:color w:val="000000"/>
                <w:szCs w:val="21"/>
                <w:highlight w:val="none"/>
              </w:rPr>
              <w:t>"Machine Learning"[Mesh]</w:t>
            </w:r>
          </w:p>
        </w:tc>
        <w:tc>
          <w:tcPr>
            <w:tcW w:w="1161" w:type="dxa"/>
          </w:tcPr>
          <w:p w14:paraId="51483151">
            <w:pPr>
              <w:widowControl/>
              <w:spacing w:line="288" w:lineRule="auto"/>
              <w:rPr>
                <w:rFonts w:hint="default" w:ascii="Times New Roman" w:hAnsi="Times New Roman" w:eastAsia="等线" w:cs="Times New Roman"/>
                <w:color w:val="000000"/>
                <w:szCs w:val="21"/>
                <w:highlight w:val="none"/>
                <w:lang w:val="en-US" w:eastAsia="zh-CN"/>
              </w:rPr>
            </w:pPr>
            <w:r>
              <w:rPr>
                <w:rFonts w:hint="default" w:ascii="Times New Roman" w:hAnsi="Times New Roman" w:eastAsia="等线" w:cs="Times New Roman"/>
                <w:color w:val="000000"/>
                <w:szCs w:val="21"/>
                <w:highlight w:val="none"/>
                <w:lang w:val="en-US" w:eastAsia="zh-CN"/>
              </w:rPr>
              <w:t>95,</w:t>
            </w:r>
            <w:r>
              <w:rPr>
                <w:rFonts w:hint="eastAsia" w:ascii="Times New Roman" w:hAnsi="Times New Roman" w:eastAsia="等线" w:cs="Times New Roman"/>
                <w:color w:val="000000"/>
                <w:szCs w:val="21"/>
                <w:highlight w:val="none"/>
                <w:lang w:val="en-US" w:eastAsia="zh-CN"/>
              </w:rPr>
              <w:t>978</w:t>
            </w:r>
          </w:p>
        </w:tc>
      </w:tr>
      <w:tr w14:paraId="0D874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71EE43CD">
            <w:pPr>
              <w:spacing w:line="288" w:lineRule="auto"/>
              <w:rPr>
                <w:rFonts w:hint="eastAsia" w:ascii="Times New Roman" w:hAnsi="Times New Roman" w:cs="Times New Roman" w:eastAsiaTheme="minorEastAsia"/>
                <w:bCs/>
                <w:szCs w:val="21"/>
                <w:highlight w:val="none"/>
                <w:lang w:eastAsia="zh-CN"/>
              </w:rPr>
            </w:pPr>
            <w:r>
              <w:rPr>
                <w:rFonts w:hint="default" w:ascii="Times New Roman" w:hAnsi="Times New Roman" w:cs="Times New Roman"/>
                <w:bCs/>
                <w:szCs w:val="21"/>
                <w:highlight w:val="none"/>
                <w:lang w:val="en-US" w:eastAsia="zh-CN"/>
              </w:rPr>
              <w:t>5</w:t>
            </w:r>
          </w:p>
        </w:tc>
        <w:tc>
          <w:tcPr>
            <w:tcW w:w="13324" w:type="dxa"/>
          </w:tcPr>
          <w:p w14:paraId="49BEF48D">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color w:val="000000"/>
                <w:szCs w:val="21"/>
                <w:highlight w:val="none"/>
                <w:lang w:val="en-US" w:eastAsia="zh-CN"/>
              </w:rPr>
            </w:pPr>
            <w:r>
              <w:rPr>
                <w:rFonts w:hint="default" w:ascii="Times New Roman" w:hAnsi="Times New Roman" w:eastAsia="等线" w:cs="Times New Roman"/>
                <w:color w:val="000000"/>
                <w:szCs w:val="21"/>
                <w:highlight w:val="none"/>
                <w:lang w:val="en-US" w:eastAsia="zh-CN"/>
              </w:rPr>
              <w:t xml:space="preserve"> ((((((((((((((((((((((((((Learning, Machine[Title/Abstract]) OR (Transfer Learning[Title/Abstract])) OR (Learning, Transfer[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Naive Bayesian[Title/Abstract])) OR (Multilayer perceptron[Title/Abstract])) OR (Bayesian network[Title/Abstract])) OR (Radiomics[Title/Abstract])) OR (Radiomic[Title/Abstract])) OR (Prediction model[Title/Abstract])) OR (Risk model[Title/Abstract]) </w:t>
            </w:r>
          </w:p>
        </w:tc>
        <w:tc>
          <w:tcPr>
            <w:tcW w:w="1161" w:type="dxa"/>
          </w:tcPr>
          <w:p w14:paraId="743CD253">
            <w:pPr>
              <w:spacing w:line="288" w:lineRule="auto"/>
              <w:rPr>
                <w:rFonts w:hint="default" w:ascii="Times New Roman" w:hAnsi="Times New Roman" w:cs="Times New Roman" w:eastAsiaTheme="minorEastAsia"/>
                <w:szCs w:val="21"/>
                <w:highlight w:val="none"/>
                <w:lang w:val="en-US" w:eastAsia="zh-CN"/>
              </w:rPr>
            </w:pPr>
            <w:r>
              <w:rPr>
                <w:rFonts w:hint="eastAsia" w:ascii="Times New Roman" w:hAnsi="Times New Roman" w:cs="Times New Roman"/>
                <w:szCs w:val="21"/>
                <w:highlight w:val="none"/>
                <w:lang w:val="en-US" w:eastAsia="zh-CN"/>
              </w:rPr>
              <w:t>384,367</w:t>
            </w:r>
          </w:p>
        </w:tc>
      </w:tr>
      <w:tr w14:paraId="4E7E2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7FE2F4BC">
            <w:pPr>
              <w:spacing w:line="288" w:lineRule="auto"/>
              <w:rPr>
                <w:rFonts w:hint="eastAsia" w:ascii="Times New Roman" w:hAnsi="Times New Roman" w:cs="Times New Roman" w:eastAsiaTheme="minorEastAsia"/>
                <w:bCs/>
                <w:szCs w:val="21"/>
                <w:highlight w:val="none"/>
                <w:lang w:eastAsia="zh-CN"/>
              </w:rPr>
            </w:pPr>
            <w:r>
              <w:rPr>
                <w:rFonts w:hint="default" w:ascii="Times New Roman" w:hAnsi="Times New Roman" w:cs="Times New Roman"/>
                <w:bCs/>
                <w:szCs w:val="21"/>
                <w:highlight w:val="none"/>
                <w:lang w:val="en-US" w:eastAsia="zh-CN"/>
              </w:rPr>
              <w:t>6</w:t>
            </w:r>
          </w:p>
        </w:tc>
        <w:tc>
          <w:tcPr>
            <w:tcW w:w="13324" w:type="dxa"/>
          </w:tcPr>
          <w:p w14:paraId="34B7B40B">
            <w:pPr>
              <w:widowControl/>
              <w:spacing w:line="288" w:lineRule="auto"/>
              <w:jc w:val="left"/>
              <w:rPr>
                <w:rFonts w:hint="eastAsia" w:ascii="Times New Roman" w:hAnsi="Times New Roman" w:eastAsia="等线" w:cs="Times New Roman"/>
                <w:color w:val="000000"/>
                <w:szCs w:val="21"/>
                <w:highlight w:val="none"/>
                <w:lang w:val="en-US" w:eastAsia="zh-CN"/>
              </w:rPr>
            </w:pPr>
            <w:r>
              <w:rPr>
                <w:rFonts w:ascii="Times New Roman" w:hAnsi="Times New Roman" w:eastAsia="等线" w:cs="Times New Roman"/>
                <w:color w:val="000000"/>
                <w:kern w:val="0"/>
                <w:sz w:val="20"/>
                <w:szCs w:val="18"/>
                <w:highlight w:val="none"/>
              </w:rPr>
              <w:t>#</w:t>
            </w:r>
            <w:r>
              <w:rPr>
                <w:rFonts w:hint="eastAsia" w:ascii="Times New Roman" w:hAnsi="Times New Roman" w:eastAsia="等线" w:cs="Times New Roman"/>
                <w:color w:val="000000"/>
                <w:kern w:val="0"/>
                <w:sz w:val="20"/>
                <w:szCs w:val="18"/>
                <w:highlight w:val="none"/>
                <w:lang w:val="en-US" w:eastAsia="zh-CN"/>
              </w:rPr>
              <w:t>4</w:t>
            </w:r>
            <w:r>
              <w:rPr>
                <w:rFonts w:hint="default" w:ascii="Times New Roman" w:hAnsi="Times New Roman" w:eastAsia="等线" w:cs="Times New Roman"/>
                <w:color w:val="000000"/>
                <w:kern w:val="0"/>
                <w:sz w:val="20"/>
                <w:szCs w:val="18"/>
                <w:highlight w:val="none"/>
                <w:lang w:val="en-US"/>
              </w:rPr>
              <w:t xml:space="preserve"> or </w:t>
            </w:r>
            <w:r>
              <w:rPr>
                <w:rFonts w:ascii="Times New Roman" w:hAnsi="Times New Roman" w:eastAsia="等线" w:cs="Times New Roman"/>
                <w:color w:val="000000"/>
                <w:kern w:val="0"/>
                <w:sz w:val="20"/>
                <w:szCs w:val="18"/>
                <w:highlight w:val="none"/>
              </w:rPr>
              <w:t>#</w:t>
            </w:r>
            <w:r>
              <w:rPr>
                <w:rFonts w:hint="eastAsia" w:ascii="Times New Roman" w:hAnsi="Times New Roman" w:eastAsia="等线" w:cs="Times New Roman"/>
                <w:color w:val="000000"/>
                <w:kern w:val="0"/>
                <w:sz w:val="20"/>
                <w:szCs w:val="18"/>
                <w:highlight w:val="none"/>
                <w:lang w:val="en-US" w:eastAsia="zh-CN"/>
              </w:rPr>
              <w:t>5</w:t>
            </w:r>
          </w:p>
        </w:tc>
        <w:tc>
          <w:tcPr>
            <w:tcW w:w="1161" w:type="dxa"/>
          </w:tcPr>
          <w:p w14:paraId="5F23EB7B">
            <w:pPr>
              <w:widowControl/>
              <w:spacing w:line="288" w:lineRule="auto"/>
              <w:rPr>
                <w:rFonts w:hint="default" w:ascii="Times New Roman" w:hAnsi="Times New Roman" w:eastAsia="等线" w:cs="Times New Roman"/>
                <w:color w:val="000000"/>
                <w:szCs w:val="21"/>
                <w:highlight w:val="none"/>
                <w:lang w:val="en-US" w:eastAsia="zh-CN"/>
              </w:rPr>
            </w:pPr>
            <w:r>
              <w:rPr>
                <w:rFonts w:hint="eastAsia" w:ascii="Times New Roman" w:hAnsi="Times New Roman" w:eastAsia="等线" w:cs="Times New Roman"/>
                <w:color w:val="000000"/>
                <w:szCs w:val="21"/>
                <w:highlight w:val="none"/>
                <w:lang w:val="en-US" w:eastAsia="zh-CN"/>
              </w:rPr>
              <w:t>411,959</w:t>
            </w:r>
          </w:p>
        </w:tc>
      </w:tr>
      <w:tr w14:paraId="3BC2D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553EEF12">
            <w:pPr>
              <w:spacing w:line="288" w:lineRule="auto"/>
              <w:rPr>
                <w:rFonts w:hint="eastAsia" w:ascii="Times New Roman" w:hAnsi="Times New Roman" w:cs="Times New Roman" w:eastAsiaTheme="minorEastAsia"/>
                <w:bCs/>
                <w:szCs w:val="21"/>
                <w:highlight w:val="none"/>
                <w:lang w:val="en-US" w:eastAsia="zh-CN"/>
              </w:rPr>
            </w:pPr>
            <w:r>
              <w:rPr>
                <w:rFonts w:hint="default" w:ascii="Times New Roman" w:hAnsi="Times New Roman" w:cs="Times New Roman"/>
                <w:bCs/>
                <w:szCs w:val="21"/>
                <w:highlight w:val="none"/>
                <w:lang w:val="en-US" w:eastAsia="zh-CN"/>
              </w:rPr>
              <w:t>7</w:t>
            </w:r>
          </w:p>
        </w:tc>
        <w:tc>
          <w:tcPr>
            <w:tcW w:w="13324" w:type="dxa"/>
          </w:tcPr>
          <w:p w14:paraId="1FDC8DAF">
            <w:pPr>
              <w:widowControl/>
              <w:spacing w:line="288" w:lineRule="auto"/>
              <w:jc w:val="left"/>
              <w:rPr>
                <w:rFonts w:ascii="Times New Roman" w:hAnsi="Times New Roman" w:eastAsia="等线" w:cs="Times New Roman"/>
                <w:color w:val="000000"/>
                <w:szCs w:val="21"/>
                <w:highlight w:val="none"/>
              </w:rPr>
            </w:pPr>
            <w:r>
              <w:rPr>
                <w:rFonts w:hint="default" w:ascii="Times New Roman" w:hAnsi="Times New Roman" w:eastAsia="等线" w:cs="Times New Roman"/>
                <w:color w:val="000000"/>
                <w:kern w:val="0"/>
                <w:sz w:val="20"/>
                <w:szCs w:val="20"/>
                <w:highlight w:val="none"/>
                <w:lang w:val="en-US" w:eastAsia="zh-CN" w:bidi="ar"/>
              </w:rPr>
              <w:t>#</w:t>
            </w:r>
            <w:r>
              <w:rPr>
                <w:rFonts w:hint="eastAsia" w:ascii="Times New Roman" w:hAnsi="Times New Roman" w:eastAsia="等线" w:cs="Times New Roman"/>
                <w:color w:val="000000"/>
                <w:kern w:val="0"/>
                <w:sz w:val="20"/>
                <w:szCs w:val="20"/>
                <w:highlight w:val="none"/>
                <w:lang w:val="en-US" w:eastAsia="zh-CN" w:bidi="ar"/>
              </w:rPr>
              <w:t>3</w:t>
            </w:r>
            <w:r>
              <w:rPr>
                <w:rFonts w:hint="default" w:ascii="Times New Roman" w:hAnsi="Times New Roman" w:eastAsia="等线" w:cs="Times New Roman"/>
                <w:color w:val="000000"/>
                <w:kern w:val="0"/>
                <w:sz w:val="20"/>
                <w:szCs w:val="20"/>
                <w:highlight w:val="none"/>
                <w:lang w:val="en-US" w:eastAsia="zh-CN" w:bidi="ar"/>
              </w:rPr>
              <w:t xml:space="preserve"> </w:t>
            </w:r>
            <w:r>
              <w:rPr>
                <w:rFonts w:hint="eastAsia" w:ascii="Times New Roman" w:hAnsi="Times New Roman" w:eastAsia="等线" w:cs="Times New Roman"/>
                <w:color w:val="000000"/>
                <w:kern w:val="0"/>
                <w:sz w:val="20"/>
                <w:szCs w:val="20"/>
                <w:highlight w:val="none"/>
                <w:lang w:val="en-US" w:eastAsia="zh-CN" w:bidi="ar"/>
              </w:rPr>
              <w:t>and</w:t>
            </w:r>
            <w:r>
              <w:rPr>
                <w:rFonts w:hint="default" w:ascii="Times New Roman" w:hAnsi="Times New Roman" w:eastAsia="等线" w:cs="Times New Roman"/>
                <w:color w:val="000000"/>
                <w:kern w:val="0"/>
                <w:sz w:val="20"/>
                <w:szCs w:val="20"/>
                <w:highlight w:val="none"/>
                <w:lang w:val="en-US" w:eastAsia="zh-CN" w:bidi="ar"/>
              </w:rPr>
              <w:t xml:space="preserve"> #</w:t>
            </w:r>
            <w:r>
              <w:rPr>
                <w:rFonts w:hint="eastAsia" w:ascii="Times New Roman" w:hAnsi="Times New Roman" w:eastAsia="等线" w:cs="Times New Roman"/>
                <w:color w:val="000000"/>
                <w:kern w:val="0"/>
                <w:sz w:val="20"/>
                <w:szCs w:val="20"/>
                <w:highlight w:val="none"/>
                <w:lang w:val="en-US" w:eastAsia="zh-CN" w:bidi="ar"/>
              </w:rPr>
              <w:t>6</w:t>
            </w:r>
          </w:p>
        </w:tc>
        <w:tc>
          <w:tcPr>
            <w:tcW w:w="1161" w:type="dxa"/>
          </w:tcPr>
          <w:p w14:paraId="5C40ECCC">
            <w:pPr>
              <w:widowControl/>
              <w:spacing w:line="288" w:lineRule="auto"/>
              <w:rPr>
                <w:rFonts w:hint="default" w:ascii="Times New Roman" w:hAnsi="Times New Roman" w:eastAsia="等线" w:cs="Times New Roman"/>
                <w:color w:val="000000"/>
                <w:szCs w:val="21"/>
                <w:highlight w:val="none"/>
                <w:lang w:val="en-US" w:eastAsia="zh-CN"/>
              </w:rPr>
            </w:pPr>
            <w:r>
              <w:rPr>
                <w:rFonts w:hint="eastAsia" w:ascii="Times New Roman" w:hAnsi="Times New Roman" w:eastAsia="等线" w:cs="Times New Roman"/>
                <w:color w:val="000000"/>
                <w:szCs w:val="21"/>
                <w:highlight w:val="none"/>
                <w:lang w:val="en-US" w:eastAsia="zh-CN"/>
              </w:rPr>
              <w:t>713</w:t>
            </w:r>
          </w:p>
        </w:tc>
      </w:tr>
    </w:tbl>
    <w:p w14:paraId="4FBAF6B7">
      <w:pPr>
        <w:rPr>
          <w:rFonts w:ascii="Times New Roman" w:hAnsi="Times New Roman" w:cs="Times New Roman"/>
          <w:b/>
          <w:highlight w:val="none"/>
        </w:rPr>
      </w:pPr>
    </w:p>
    <w:p w14:paraId="724C91B9">
      <w:pPr>
        <w:jc w:val="left"/>
        <w:rPr>
          <w:rFonts w:ascii="Times New Roman" w:hAnsi="Times New Roman" w:cs="Times New Roman"/>
          <w:b/>
          <w:sz w:val="24"/>
          <w:szCs w:val="28"/>
          <w:highlight w:val="none"/>
        </w:rPr>
      </w:pPr>
    </w:p>
    <w:p w14:paraId="0FA05E01">
      <w:pPr>
        <w:widowControl/>
        <w:jc w:val="left"/>
        <w:rPr>
          <w:rFonts w:ascii="Times New Roman" w:hAnsi="Times New Roman" w:cs="Times New Roman"/>
          <w:b/>
          <w:sz w:val="24"/>
          <w:szCs w:val="28"/>
          <w:highlight w:val="none"/>
        </w:rPr>
      </w:pPr>
      <w:r>
        <w:rPr>
          <w:rFonts w:ascii="Times New Roman" w:hAnsi="Times New Roman" w:cs="Times New Roman"/>
          <w:b/>
          <w:sz w:val="24"/>
          <w:szCs w:val="28"/>
          <w:highlight w:val="none"/>
        </w:rPr>
        <w:br w:type="page"/>
      </w:r>
    </w:p>
    <w:p w14:paraId="2C008FF9">
      <w:pPr>
        <w:jc w:val="left"/>
        <w:rPr>
          <w:rFonts w:ascii="Times New Roman" w:hAnsi="Times New Roman" w:cs="Times New Roman"/>
          <w:b w:val="0"/>
          <w:bCs w:val="0"/>
          <w:highlight w:val="none"/>
        </w:rPr>
      </w:pPr>
      <w:r>
        <w:rPr>
          <w:rFonts w:ascii="Times New Roman" w:hAnsi="Times New Roman" w:cs="Times New Roman"/>
          <w:b w:val="0"/>
          <w:bCs w:val="0"/>
          <w:color w:val="000000"/>
          <w:sz w:val="24"/>
          <w:szCs w:val="28"/>
          <w:highlight w:val="none"/>
        </w:rPr>
        <w:t>Search strategy (</w:t>
      </w:r>
      <w:r>
        <w:rPr>
          <w:rFonts w:hint="eastAsia" w:ascii="Times New Roman" w:hAnsi="Times New Roman" w:cs="Times New Roman"/>
          <w:b w:val="0"/>
          <w:bCs w:val="0"/>
          <w:color w:val="000000"/>
          <w:sz w:val="24"/>
          <w:szCs w:val="28"/>
          <w:highlight w:val="none"/>
        </w:rPr>
        <w:t>Web of Science</w:t>
      </w:r>
      <w:r>
        <w:rPr>
          <w:rFonts w:ascii="Times New Roman" w:hAnsi="Times New Roman" w:cs="Times New Roman"/>
          <w:b w:val="0"/>
          <w:bCs w:val="0"/>
          <w:color w:val="000000"/>
          <w:sz w:val="24"/>
          <w:szCs w:val="28"/>
          <w:highlight w:val="none"/>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1"/>
        <w:gridCol w:w="13155"/>
        <w:gridCol w:w="1161"/>
      </w:tblGrid>
      <w:tr w14:paraId="30F2D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541" w:type="dxa"/>
          </w:tcPr>
          <w:p w14:paraId="4A4020A5">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w:t>
            </w:r>
          </w:p>
        </w:tc>
        <w:tc>
          <w:tcPr>
            <w:tcW w:w="13155" w:type="dxa"/>
          </w:tcPr>
          <w:p w14:paraId="7D776325">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Query</w:t>
            </w:r>
          </w:p>
        </w:tc>
        <w:tc>
          <w:tcPr>
            <w:tcW w:w="1161" w:type="dxa"/>
          </w:tcPr>
          <w:p w14:paraId="135DDE77">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Results</w:t>
            </w:r>
          </w:p>
        </w:tc>
      </w:tr>
      <w:tr w14:paraId="3650C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2" w:hRule="atLeast"/>
        </w:trPr>
        <w:tc>
          <w:tcPr>
            <w:tcW w:w="541" w:type="dxa"/>
          </w:tcPr>
          <w:p w14:paraId="1998BE2B">
            <w:pPr>
              <w:spacing w:line="288" w:lineRule="auto"/>
              <w:rPr>
                <w:rFonts w:ascii="Times New Roman" w:hAnsi="Times New Roman" w:cs="Times New Roman"/>
                <w:b/>
                <w:highlight w:val="none"/>
              </w:rPr>
            </w:pPr>
            <w:r>
              <w:rPr>
                <w:rFonts w:ascii="Times New Roman" w:hAnsi="Times New Roman" w:cs="Times New Roman"/>
                <w:bCs/>
                <w:szCs w:val="21"/>
                <w:highlight w:val="none"/>
              </w:rPr>
              <w:t>1</w:t>
            </w:r>
          </w:p>
        </w:tc>
        <w:tc>
          <w:tcPr>
            <w:tcW w:w="13155" w:type="dxa"/>
          </w:tcPr>
          <w:p w14:paraId="0B99C696">
            <w:pPr>
              <w:spacing w:line="288" w:lineRule="auto"/>
              <w:jc w:val="left"/>
              <w:rPr>
                <w:rFonts w:hint="eastAsia" w:eastAsia="Times New Roman" w:asciiTheme="majorBidi" w:hAnsiTheme="majorBidi" w:cstheme="majorBidi"/>
                <w:color w:val="000000"/>
                <w:sz w:val="24"/>
                <w:szCs w:val="24"/>
                <w:highlight w:val="none"/>
                <w:lang w:val="en-US" w:eastAsia="zh-CN"/>
              </w:rPr>
            </w:pPr>
            <w:r>
              <w:rPr>
                <w:rFonts w:hint="eastAsia" w:eastAsia="Times New Roman" w:asciiTheme="majorBidi" w:hAnsiTheme="majorBidi" w:cstheme="majorBidi"/>
                <w:color w:val="000000"/>
                <w:sz w:val="21"/>
                <w:szCs w:val="21"/>
                <w:highlight w:val="none"/>
                <w:lang w:val="en-US" w:eastAsia="zh-CN"/>
              </w:rPr>
              <w:t>(((((((((((((((((((((((((((TS=(Self-Injurious Behavior)) OR TS=(Behavior, Self-Injurious)) OR TS=(Self Injurious Behavior)) OR TS=(Self-Injurious Behaviors)) OR TS=(Intentional Self Injury)) OR TS=(Intentional Self Injuries)) OR TS=(Self Injury, Intentional)) OR TS=(Intentional Self Harm)) OR TS=(Self Harm, Intentional)) OR TS=(Self-Destructive Behavior)) OR TS=(Behavior, Self-Destructive)) OR TS=(Self Destructive Behavior)) OR TS=(Self-Destructive Behaviors)) OR TS=(Deliberate Self-Harm)) OR TS=(Deliberate Self Harm)) OR TS=(Self-Harm, Deliberate)) OR TS=(Self-Injury)) OR TS=(Self Injury)) OR TS=(Non-Suicidal Self Injury)) OR TS=(Non-Suicidal Self Injuries)) OR TS=(Non Suicidal Self Injury)) OR TS=(Self Injury, Non-Suicidal)) OR TS=(Self Harm)) OR TS=(Harm, Self)) OR TS=(Nonsuicidal Self Injury)) OR TS=(Nonsuicidal Self Injuries)) OR TS=(Self Injury, Nonsuicidal))</w:t>
            </w:r>
          </w:p>
        </w:tc>
        <w:tc>
          <w:tcPr>
            <w:tcW w:w="1161" w:type="dxa"/>
          </w:tcPr>
          <w:p w14:paraId="69A7E6C5">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66,054</w:t>
            </w:r>
          </w:p>
        </w:tc>
      </w:tr>
      <w:tr w14:paraId="65B62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8" w:hRule="atLeast"/>
        </w:trPr>
        <w:tc>
          <w:tcPr>
            <w:tcW w:w="541" w:type="dxa"/>
          </w:tcPr>
          <w:p w14:paraId="17B187D2">
            <w:pPr>
              <w:spacing w:line="288" w:lineRule="auto"/>
              <w:rPr>
                <w:rFonts w:ascii="Times New Roman" w:hAnsi="Times New Roman" w:cs="Times New Roman"/>
                <w:b/>
                <w:highlight w:val="none"/>
              </w:rPr>
            </w:pPr>
            <w:r>
              <w:rPr>
                <w:rFonts w:ascii="Times New Roman" w:hAnsi="Times New Roman" w:cs="Times New Roman"/>
                <w:bCs/>
                <w:szCs w:val="21"/>
                <w:highlight w:val="none"/>
              </w:rPr>
              <w:t>2</w:t>
            </w:r>
          </w:p>
        </w:tc>
        <w:tc>
          <w:tcPr>
            <w:tcW w:w="13155" w:type="dxa"/>
          </w:tcPr>
          <w:p w14:paraId="7407B6D6">
            <w:pPr>
              <w:spacing w:line="288" w:lineRule="auto"/>
              <w:jc w:val="left"/>
              <w:rPr>
                <w:rFonts w:hint="eastAsia"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TS=(Machine Learning)) OR TS=(Learning, Machine)) OR TS=(Transfer Learning)) OR TS=(Learning, Transfer)) OR TS=(Deep learning)) OR TS=(Ensemble Learning)) OR TS=(artificial intelligence)) OR TS=(random forest)) OR TS=(neural network)) OR TS=(neural networks)) OR TS=(K-Nearest Neighbor)) OR TS=(CNN)) OR TS=(Support vector machine)) OR TS=(SVM)) OR TS=(Gradient Boosting Machine)) OR TS=(Nomogram)) OR TS=(XGBoost)) OR TS=(Adaboost)) OR TS=(Decision tree)) OR TS=(ResNet-50)) OR TS=(ResNet)) OR TS=(Naive Bayesian)) OR TS=(Multilayer perceptron)) OR TS=(Bayesian network)) OR TS=(Radiomics)) OR TS=(Radiomic)) OR TS=(Prediction model)) OR TS=(Risk model)</w:t>
            </w:r>
          </w:p>
        </w:tc>
        <w:tc>
          <w:tcPr>
            <w:tcW w:w="1161" w:type="dxa"/>
          </w:tcPr>
          <w:p w14:paraId="3F85EF6F">
            <w:pPr>
              <w:spacing w:line="288" w:lineRule="auto"/>
              <w:rPr>
                <w:rFonts w:hint="default" w:ascii="Times New Roman" w:hAnsi="Times New Roman" w:cs="Times New Roman" w:eastAsiaTheme="minorEastAsia"/>
                <w:bCs/>
                <w:highlight w:val="none"/>
                <w:lang w:val="en-US" w:eastAsia="zh-CN"/>
              </w:rPr>
            </w:pPr>
            <w:r>
              <w:rPr>
                <w:rFonts w:hint="default" w:ascii="Times New Roman" w:hAnsi="Times New Roman" w:cs="Times New Roman" w:eastAsiaTheme="minorEastAsia"/>
                <w:bCs/>
                <w:highlight w:val="none"/>
                <w:lang w:val="en-US" w:eastAsia="zh-CN"/>
              </w:rPr>
              <w:t xml:space="preserve">3,399,248 </w:t>
            </w:r>
          </w:p>
          <w:p w14:paraId="462D5426">
            <w:pPr>
              <w:spacing w:line="288" w:lineRule="auto"/>
              <w:rPr>
                <w:rFonts w:hint="default" w:ascii="Times New Roman" w:hAnsi="Times New Roman" w:cs="Times New Roman" w:eastAsiaTheme="minorEastAsia"/>
                <w:bCs/>
                <w:highlight w:val="none"/>
                <w:lang w:val="en-US" w:eastAsia="zh-CN"/>
              </w:rPr>
            </w:pPr>
          </w:p>
        </w:tc>
      </w:tr>
      <w:tr w14:paraId="14B67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9" w:hRule="atLeast"/>
        </w:trPr>
        <w:tc>
          <w:tcPr>
            <w:tcW w:w="541" w:type="dxa"/>
          </w:tcPr>
          <w:p w14:paraId="2D4A4665">
            <w:pPr>
              <w:spacing w:line="288" w:lineRule="auto"/>
              <w:rPr>
                <w:rFonts w:hint="eastAsia" w:ascii="Times New Roman" w:hAnsi="Times New Roman" w:cs="Times New Roman" w:eastAsiaTheme="minorEastAsia"/>
                <w:b/>
                <w:highlight w:val="none"/>
                <w:lang w:eastAsia="zh-CN"/>
              </w:rPr>
            </w:pPr>
            <w:r>
              <w:rPr>
                <w:rFonts w:hint="eastAsia" w:ascii="Times New Roman" w:hAnsi="Times New Roman" w:cs="Times New Roman"/>
                <w:bCs/>
                <w:szCs w:val="21"/>
                <w:highlight w:val="none"/>
                <w:lang w:val="en-US" w:eastAsia="zh-CN"/>
              </w:rPr>
              <w:t>3</w:t>
            </w:r>
          </w:p>
        </w:tc>
        <w:tc>
          <w:tcPr>
            <w:tcW w:w="13155" w:type="dxa"/>
          </w:tcPr>
          <w:p w14:paraId="68A23AFD">
            <w:pPr>
              <w:spacing w:line="288" w:lineRule="auto"/>
              <w:jc w:val="left"/>
              <w:rPr>
                <w:rFonts w:hint="eastAsia" w:ascii="Times New Roman" w:hAnsi="Times New Roman" w:eastAsia="等线" w:cs="Times New Roman"/>
                <w:bCs/>
                <w:highlight w:val="none"/>
                <w:lang w:val="en-US" w:eastAsia="zh-CN"/>
              </w:rPr>
            </w:pPr>
            <w:r>
              <w:rPr>
                <w:rFonts w:ascii="Times New Roman" w:hAnsi="Times New Roman" w:eastAsia="等线" w:cs="Times New Roman"/>
                <w:color w:val="000000"/>
                <w:szCs w:val="21"/>
                <w:highlight w:val="none"/>
              </w:rPr>
              <w:t>#</w:t>
            </w:r>
            <w:r>
              <w:rPr>
                <w:rFonts w:hint="eastAsia" w:ascii="Times New Roman" w:hAnsi="Times New Roman" w:eastAsia="等线" w:cs="Times New Roman"/>
                <w:color w:val="000000"/>
                <w:szCs w:val="21"/>
                <w:highlight w:val="none"/>
                <w:lang w:val="en-US" w:eastAsia="zh-CN"/>
              </w:rPr>
              <w:t>1</w:t>
            </w:r>
            <w:r>
              <w:rPr>
                <w:rFonts w:ascii="Times New Roman" w:hAnsi="Times New Roman" w:eastAsia="等线" w:cs="Times New Roman"/>
                <w:color w:val="000000"/>
                <w:szCs w:val="21"/>
                <w:highlight w:val="none"/>
              </w:rPr>
              <w:t xml:space="preserve"> AND #</w:t>
            </w:r>
            <w:r>
              <w:rPr>
                <w:rFonts w:hint="eastAsia" w:ascii="Times New Roman" w:hAnsi="Times New Roman" w:eastAsia="等线" w:cs="Times New Roman"/>
                <w:color w:val="000000"/>
                <w:szCs w:val="21"/>
                <w:highlight w:val="none"/>
                <w:lang w:val="en-US" w:eastAsia="zh-CN"/>
              </w:rPr>
              <w:t>2</w:t>
            </w:r>
          </w:p>
        </w:tc>
        <w:tc>
          <w:tcPr>
            <w:tcW w:w="1161" w:type="dxa"/>
          </w:tcPr>
          <w:p w14:paraId="7F1E1D71">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7,252</w:t>
            </w:r>
          </w:p>
        </w:tc>
      </w:tr>
    </w:tbl>
    <w:p w14:paraId="3986D84E">
      <w:pPr>
        <w:rPr>
          <w:rFonts w:ascii="Times New Roman" w:hAnsi="Times New Roman" w:cs="Times New Roman"/>
          <w:b/>
          <w:highlight w:val="none"/>
        </w:rPr>
      </w:pPr>
    </w:p>
    <w:p w14:paraId="6C0BCB2C">
      <w:pPr>
        <w:widowControl/>
        <w:jc w:val="left"/>
        <w:rPr>
          <w:rFonts w:ascii="Times New Roman" w:hAnsi="Times New Roman" w:cs="Times New Roman"/>
          <w:b/>
          <w:highlight w:val="none"/>
        </w:rPr>
      </w:pPr>
    </w:p>
    <w:p w14:paraId="547C6EC1">
      <w:pPr>
        <w:widowControl/>
        <w:jc w:val="left"/>
        <w:rPr>
          <w:rFonts w:ascii="Times New Roman" w:hAnsi="Times New Roman" w:cs="Times New Roman"/>
          <w:b/>
          <w:highlight w:val="none"/>
        </w:rPr>
      </w:pPr>
      <w:r>
        <w:rPr>
          <w:rFonts w:ascii="Times New Roman" w:hAnsi="Times New Roman" w:cs="Times New Roman"/>
          <w:b/>
          <w:highlight w:val="none"/>
        </w:rPr>
        <w:br w:type="page"/>
      </w:r>
    </w:p>
    <w:p w14:paraId="35E89C95">
      <w:pPr>
        <w:jc w:val="left"/>
        <w:rPr>
          <w:rFonts w:hint="default" w:ascii="Times New Roman" w:hAnsi="Times New Roman" w:cs="Times New Roman" w:eastAsiaTheme="minorEastAsia"/>
          <w:b w:val="0"/>
          <w:bCs/>
          <w:highlight w:val="none"/>
          <w:lang w:val="en-US" w:eastAsia="zh-CN"/>
        </w:rPr>
      </w:pPr>
      <w:r>
        <w:rPr>
          <w:rFonts w:ascii="Times New Roman" w:hAnsi="Times New Roman" w:cs="Times New Roman"/>
          <w:b w:val="0"/>
          <w:bCs/>
          <w:color w:val="000000"/>
          <w:sz w:val="24"/>
          <w:szCs w:val="28"/>
          <w:highlight w:val="none"/>
        </w:rPr>
        <w:t>Search strategy (Cochrane)</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
        <w:gridCol w:w="14289"/>
        <w:gridCol w:w="899"/>
      </w:tblGrid>
      <w:tr w14:paraId="0CFC22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426" w:type="dxa"/>
          </w:tcPr>
          <w:p w14:paraId="7571F1CE">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w:t>
            </w:r>
          </w:p>
        </w:tc>
        <w:tc>
          <w:tcPr>
            <w:tcW w:w="14289" w:type="dxa"/>
          </w:tcPr>
          <w:p w14:paraId="228F0D12">
            <w:pPr>
              <w:spacing w:line="288" w:lineRule="auto"/>
              <w:jc w:val="left"/>
              <w:rPr>
                <w:rFonts w:ascii="Times New Roman" w:hAnsi="Times New Roman" w:cs="Times New Roman"/>
                <w:b/>
                <w:highlight w:val="none"/>
              </w:rPr>
            </w:pPr>
            <w:r>
              <w:rPr>
                <w:rFonts w:ascii="Times New Roman" w:hAnsi="Times New Roman" w:eastAsia="等线" w:cs="Times New Roman"/>
                <w:b/>
                <w:bCs/>
                <w:color w:val="000000"/>
                <w:szCs w:val="21"/>
                <w:highlight w:val="none"/>
              </w:rPr>
              <w:t>Query</w:t>
            </w:r>
          </w:p>
        </w:tc>
        <w:tc>
          <w:tcPr>
            <w:tcW w:w="899" w:type="dxa"/>
          </w:tcPr>
          <w:p w14:paraId="17AC0776">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Results</w:t>
            </w:r>
          </w:p>
        </w:tc>
      </w:tr>
      <w:tr w14:paraId="6D283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426" w:type="dxa"/>
          </w:tcPr>
          <w:p w14:paraId="218EFC9B">
            <w:pPr>
              <w:spacing w:line="288" w:lineRule="auto"/>
              <w:rPr>
                <w:rFonts w:ascii="Times New Roman" w:hAnsi="Times New Roman" w:cs="Times New Roman"/>
                <w:b/>
                <w:highlight w:val="none"/>
              </w:rPr>
            </w:pPr>
            <w:r>
              <w:rPr>
                <w:rFonts w:ascii="Times New Roman" w:hAnsi="Times New Roman" w:cs="Times New Roman"/>
                <w:bCs/>
                <w:szCs w:val="21"/>
                <w:highlight w:val="none"/>
              </w:rPr>
              <w:t>1</w:t>
            </w:r>
          </w:p>
        </w:tc>
        <w:tc>
          <w:tcPr>
            <w:tcW w:w="14289" w:type="dxa"/>
          </w:tcPr>
          <w:p w14:paraId="437C2900">
            <w:pPr>
              <w:spacing w:line="288" w:lineRule="auto"/>
              <w:jc w:val="left"/>
              <w:rPr>
                <w:rFonts w:ascii="Times New Roman" w:hAnsi="Times New Roman" w:cs="Times New Roman"/>
                <w:bCs/>
                <w:highlight w:val="none"/>
              </w:rPr>
            </w:pPr>
            <w:r>
              <w:rPr>
                <w:rFonts w:hint="eastAsia" w:ascii="Times New Roman" w:hAnsi="Times New Roman" w:cs="Times New Roman"/>
                <w:bCs/>
                <w:highlight w:val="none"/>
              </w:rPr>
              <w:t>MeSH descriptor: [Self-Injurious Behavior] explode all trees</w:t>
            </w:r>
          </w:p>
        </w:tc>
        <w:tc>
          <w:tcPr>
            <w:tcW w:w="899" w:type="dxa"/>
          </w:tcPr>
          <w:p w14:paraId="49F3AF8F">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2,675</w:t>
            </w:r>
          </w:p>
        </w:tc>
      </w:tr>
      <w:tr w14:paraId="5A7BB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426" w:type="dxa"/>
          </w:tcPr>
          <w:p w14:paraId="1269368D">
            <w:pPr>
              <w:spacing w:line="288" w:lineRule="auto"/>
              <w:rPr>
                <w:rFonts w:hint="eastAsia" w:ascii="Times New Roman" w:hAnsi="Times New Roman" w:cs="Times New Roman" w:eastAsiaTheme="minorEastAsia"/>
                <w:b/>
                <w:highlight w:val="none"/>
                <w:lang w:eastAsia="zh-CN"/>
              </w:rPr>
            </w:pPr>
            <w:r>
              <w:rPr>
                <w:rFonts w:hint="eastAsia" w:ascii="Times New Roman" w:hAnsi="Times New Roman" w:cs="Times New Roman"/>
                <w:bCs/>
                <w:szCs w:val="21"/>
                <w:highlight w:val="none"/>
                <w:lang w:val="en-US" w:eastAsia="zh-CN"/>
              </w:rPr>
              <w:t>2</w:t>
            </w:r>
          </w:p>
        </w:tc>
        <w:tc>
          <w:tcPr>
            <w:tcW w:w="14289" w:type="dxa"/>
          </w:tcPr>
          <w:p w14:paraId="331BCEA5">
            <w:pPr>
              <w:spacing w:line="288" w:lineRule="auto"/>
              <w:jc w:val="left"/>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w:t>
            </w:r>
            <w:r>
              <w:rPr>
                <w:rFonts w:hint="default" w:ascii="Times New Roman" w:hAnsi="Times New Roman" w:cs="Times New Roman"/>
                <w:bCs/>
                <w:highlight w:val="none"/>
                <w:lang w:val="en-US" w:eastAsia="zh-CN"/>
              </w:rPr>
              <w:t>Behavior, Self-Injurious)ti, ab, kw OR (Self Injurious Behavior)ti, ab, kw OR (Self-Injurious Behaviors)ti, ab, kw OR (Intentional Self Injury)ti, ab, kw OR (Intentional Self Injuries)ti, ab, kw OR (Self Injury, Intentional)ti, ab, kw OR (Intentional Self Harm)ti, ab, kw OR (Self Harm, Intentional)ti, ab, kw OR (Self-Destructive Behavior)ti, ab, kw OR (Behavior, Self-Destructive)ti, ab, kw OR (Self Destructive Behavior)ti, ab, kw OR (Self-Destructive Behaviors)ti, ab, kw OR (Deliberate Self-Harm)ti, ab, kw OR (Deliberate Self Harm)ti, ab, kw OR (Self-Harm, Deliberate)ti, ab, kw OR (Self-Injury)ti, ab, kw OR (Self Injury)ti, ab, kw OR (Non-Suicidal Self Injury)ti, ab, kw OR (Non-Suicidal Self Injuries)ti, ab, kw OR (Non Suicidal Self Injury)ti, ab, kw OR (Self Injury, Non-Suicidal)ti, ab, kw OR (Self Harm)ti, ab, kw OR (Harm, Self)ti, ab, kw OR (Nonsuicidal Self Injury)ti, ab, kw OR (Nonsuicidal Self Injuries)ti, ab, kw OR (Self Injury, Nonsuicidal)ti, ab, kw</w:t>
            </w:r>
          </w:p>
        </w:tc>
        <w:tc>
          <w:tcPr>
            <w:tcW w:w="899" w:type="dxa"/>
          </w:tcPr>
          <w:p w14:paraId="4505502C">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841</w:t>
            </w:r>
          </w:p>
        </w:tc>
      </w:tr>
      <w:tr w14:paraId="058BF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2" w:hRule="atLeast"/>
        </w:trPr>
        <w:tc>
          <w:tcPr>
            <w:tcW w:w="426" w:type="dxa"/>
          </w:tcPr>
          <w:p w14:paraId="185EC4A7">
            <w:pPr>
              <w:spacing w:line="288" w:lineRule="auto"/>
              <w:rPr>
                <w:rFonts w:hint="eastAsia" w:ascii="Times New Roman" w:hAnsi="Times New Roman" w:cs="Times New Roman" w:eastAsiaTheme="minorEastAsia"/>
                <w:b/>
                <w:highlight w:val="none"/>
                <w:lang w:eastAsia="zh-CN"/>
              </w:rPr>
            </w:pPr>
            <w:r>
              <w:rPr>
                <w:rFonts w:hint="eastAsia" w:ascii="Times New Roman" w:hAnsi="Times New Roman" w:cs="Times New Roman"/>
                <w:bCs/>
                <w:szCs w:val="21"/>
                <w:highlight w:val="none"/>
                <w:lang w:val="en-US" w:eastAsia="zh-CN"/>
              </w:rPr>
              <w:t>3</w:t>
            </w:r>
          </w:p>
        </w:tc>
        <w:tc>
          <w:tcPr>
            <w:tcW w:w="14289" w:type="dxa"/>
          </w:tcPr>
          <w:p w14:paraId="04195920">
            <w:pPr>
              <w:spacing w:line="288" w:lineRule="auto"/>
              <w:jc w:val="left"/>
              <w:rPr>
                <w:rFonts w:ascii="Times New Roman" w:hAnsi="Times New Roman" w:cs="Times New Roman"/>
                <w:bCs/>
                <w:highlight w:val="none"/>
              </w:rPr>
            </w:pPr>
            <w:r>
              <w:rPr>
                <w:rFonts w:ascii="Times New Roman" w:hAnsi="Times New Roman" w:cs="Times New Roman"/>
                <w:bCs/>
                <w:highlight w:val="none"/>
              </w:rPr>
              <w:t>#1 OR #2</w:t>
            </w:r>
          </w:p>
        </w:tc>
        <w:tc>
          <w:tcPr>
            <w:tcW w:w="899" w:type="dxa"/>
          </w:tcPr>
          <w:p w14:paraId="6463C6DF">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3,502</w:t>
            </w:r>
          </w:p>
        </w:tc>
      </w:tr>
      <w:tr w14:paraId="0014D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 w:hRule="atLeast"/>
        </w:trPr>
        <w:tc>
          <w:tcPr>
            <w:tcW w:w="426" w:type="dxa"/>
          </w:tcPr>
          <w:p w14:paraId="697825DE">
            <w:pPr>
              <w:spacing w:line="288" w:lineRule="auto"/>
              <w:rPr>
                <w:rFonts w:hint="default" w:ascii="Times New Roman" w:hAnsi="Times New Roman" w:cs="Times New Roman"/>
                <w:bCs/>
                <w:szCs w:val="21"/>
                <w:highlight w:val="none"/>
                <w:lang w:val="en-US" w:eastAsia="zh-CN"/>
              </w:rPr>
            </w:pPr>
            <w:r>
              <w:rPr>
                <w:rFonts w:hint="eastAsia" w:ascii="Times New Roman" w:hAnsi="Times New Roman" w:cs="Times New Roman"/>
                <w:bCs/>
                <w:szCs w:val="21"/>
                <w:highlight w:val="none"/>
                <w:lang w:val="en-US" w:eastAsia="zh-CN"/>
              </w:rPr>
              <w:t>4</w:t>
            </w:r>
          </w:p>
        </w:tc>
        <w:tc>
          <w:tcPr>
            <w:tcW w:w="14289" w:type="dxa"/>
          </w:tcPr>
          <w:p w14:paraId="40219088">
            <w:pPr>
              <w:spacing w:line="288" w:lineRule="auto"/>
              <w:jc w:val="left"/>
              <w:rPr>
                <w:rFonts w:hint="eastAsia" w:ascii="Times New Roman" w:hAnsi="Times New Roman" w:cs="Times New Roman"/>
                <w:bCs/>
                <w:highlight w:val="none"/>
              </w:rPr>
            </w:pPr>
            <w:r>
              <w:rPr>
                <w:rFonts w:hint="eastAsia" w:ascii="Times New Roman" w:hAnsi="Times New Roman" w:cs="Times New Roman"/>
                <w:bCs/>
                <w:highlight w:val="none"/>
              </w:rPr>
              <w:t>MeSH descriptor: [Machine Learning] explode all trees</w:t>
            </w:r>
          </w:p>
        </w:tc>
        <w:tc>
          <w:tcPr>
            <w:tcW w:w="899" w:type="dxa"/>
          </w:tcPr>
          <w:p w14:paraId="5202D3FA">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1,156</w:t>
            </w:r>
          </w:p>
        </w:tc>
      </w:tr>
      <w:tr w14:paraId="01975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426" w:type="dxa"/>
          </w:tcPr>
          <w:p w14:paraId="3539279C">
            <w:pPr>
              <w:spacing w:line="288" w:lineRule="auto"/>
              <w:rPr>
                <w:rFonts w:hint="eastAsia" w:ascii="Times New Roman" w:hAnsi="Times New Roman" w:cs="Times New Roman" w:eastAsiaTheme="minorEastAsia"/>
                <w:b/>
                <w:highlight w:val="none"/>
                <w:lang w:val="en-US" w:eastAsia="zh-CN"/>
              </w:rPr>
            </w:pPr>
            <w:r>
              <w:rPr>
                <w:rFonts w:hint="eastAsia" w:ascii="Times New Roman" w:hAnsi="Times New Roman" w:cs="Times New Roman"/>
                <w:b w:val="0"/>
                <w:bCs/>
                <w:highlight w:val="none"/>
                <w:lang w:val="en-US" w:eastAsia="zh-CN"/>
              </w:rPr>
              <w:t>5</w:t>
            </w:r>
          </w:p>
        </w:tc>
        <w:tc>
          <w:tcPr>
            <w:tcW w:w="14289" w:type="dxa"/>
          </w:tcPr>
          <w:p w14:paraId="1357FCBE">
            <w:pPr>
              <w:spacing w:line="288" w:lineRule="auto"/>
              <w:jc w:val="left"/>
              <w:rPr>
                <w:rFonts w:hint="eastAsia" w:ascii="Times New Roman" w:hAnsi="Times New Roman" w:cs="Times New Roman"/>
                <w:bCs/>
                <w:highlight w:val="none"/>
              </w:rPr>
            </w:pPr>
            <w:r>
              <w:rPr>
                <w:rFonts w:hint="eastAsia" w:ascii="Times New Roman" w:hAnsi="Times New Roman" w:cs="Times New Roman"/>
                <w:bCs/>
                <w:highlight w:val="none"/>
              </w:rPr>
              <w:t>(Learning, Machine)ti, ab, kw OR (Transfer Learning)ti, ab, kw OR (Learning, Transfer)ti, ab, kw OR (Deep learning)ti, ab, kw OR (Ensemble Learning)ti, ab, kw OR (artificial intelligence)ti, ab, kw OR (random forest)ti, ab, kw OR (neural network)ti, ab, kw OR (neural networks)ti, ab, kw OR (K-Nearest Neighbor)ti, ab, kw OR (CNN)ti, ab, kw OR (Support vector machine)ti, ab, kw OR (SVM)ti, ab, kw OR (Gradient Boosting Machine)ti, ab, kw OR (Nomogram)ti, ab, kw OR (XGBoost)ti, ab, kw OR (Adaboost)ti, ab, kw OR (Decision tree)ti, ab, kw OR (ResNet-50)ti, ab, kw OR (ResNet)ti, ab, kw OR (Naive Bayesian)ti, ab, kw OR (Multilayer perceptron)ti, ab, kw OR (Bayesian network)ti, ab, kw OR (Radiomics)ti, ab, kw OR (Radiomic)ti, ab, kw OR (Prediction model)ti, ab, kw OR (Risk model)ti, ab, kw</w:t>
            </w:r>
          </w:p>
        </w:tc>
        <w:tc>
          <w:tcPr>
            <w:tcW w:w="899" w:type="dxa"/>
          </w:tcPr>
          <w:p w14:paraId="0B98EB7F">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2,278</w:t>
            </w:r>
          </w:p>
        </w:tc>
      </w:tr>
      <w:tr w14:paraId="56422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426" w:type="dxa"/>
          </w:tcPr>
          <w:p w14:paraId="3371D633">
            <w:pPr>
              <w:spacing w:line="288" w:lineRule="auto"/>
              <w:rPr>
                <w:rFonts w:hint="eastAsia"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6</w:t>
            </w:r>
          </w:p>
        </w:tc>
        <w:tc>
          <w:tcPr>
            <w:tcW w:w="14289" w:type="dxa"/>
          </w:tcPr>
          <w:p w14:paraId="35FB5153">
            <w:pPr>
              <w:spacing w:line="288" w:lineRule="auto"/>
              <w:jc w:val="left"/>
              <w:rPr>
                <w:rFonts w:ascii="Times New Roman" w:hAnsi="Times New Roman" w:cs="Times New Roman"/>
                <w:bCs/>
                <w:highlight w:val="none"/>
              </w:rPr>
            </w:pPr>
            <w:r>
              <w:rPr>
                <w:rFonts w:ascii="Times New Roman" w:hAnsi="Times New Roman" w:cs="Times New Roman"/>
                <w:bCs/>
                <w:highlight w:val="none"/>
              </w:rPr>
              <w:t>#</w:t>
            </w:r>
            <w:r>
              <w:rPr>
                <w:rFonts w:hint="eastAsia" w:ascii="Times New Roman" w:hAnsi="Times New Roman" w:cs="Times New Roman"/>
                <w:bCs/>
                <w:highlight w:val="none"/>
                <w:lang w:val="en-US" w:eastAsia="zh-CN"/>
              </w:rPr>
              <w:t>4</w:t>
            </w:r>
            <w:r>
              <w:rPr>
                <w:rFonts w:ascii="Times New Roman" w:hAnsi="Times New Roman" w:cs="Times New Roman"/>
                <w:bCs/>
                <w:highlight w:val="none"/>
              </w:rPr>
              <w:t xml:space="preserve"> OR</w:t>
            </w:r>
            <w:r>
              <w:rPr>
                <w:rFonts w:hint="eastAsia" w:ascii="Times New Roman" w:hAnsi="Times New Roman" w:cs="Times New Roman"/>
                <w:bCs/>
                <w:highlight w:val="none"/>
                <w:lang w:val="en-US" w:eastAsia="zh-CN"/>
              </w:rPr>
              <w:t xml:space="preserve"> </w:t>
            </w:r>
            <w:r>
              <w:rPr>
                <w:rFonts w:ascii="Times New Roman" w:hAnsi="Times New Roman" w:cs="Times New Roman"/>
                <w:bCs/>
                <w:highlight w:val="none"/>
              </w:rPr>
              <w:t>#5</w:t>
            </w:r>
          </w:p>
        </w:tc>
        <w:tc>
          <w:tcPr>
            <w:tcW w:w="899" w:type="dxa"/>
          </w:tcPr>
          <w:p w14:paraId="20F97AF3">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3,443</w:t>
            </w:r>
          </w:p>
        </w:tc>
      </w:tr>
      <w:tr w14:paraId="3FE92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426" w:type="dxa"/>
          </w:tcPr>
          <w:p w14:paraId="4462B59E">
            <w:pPr>
              <w:spacing w:line="288" w:lineRule="auto"/>
              <w:rPr>
                <w:rFonts w:hint="eastAsia" w:ascii="Times New Roman" w:hAnsi="Times New Roman" w:cs="Times New Roman" w:eastAsiaTheme="minorEastAsia"/>
                <w:bCs/>
                <w:highlight w:val="none"/>
                <w:lang w:eastAsia="zh-CN"/>
              </w:rPr>
            </w:pPr>
            <w:r>
              <w:rPr>
                <w:rFonts w:hint="eastAsia" w:ascii="Times New Roman" w:hAnsi="Times New Roman" w:cs="Times New Roman"/>
                <w:bCs/>
                <w:highlight w:val="none"/>
                <w:lang w:val="en-US" w:eastAsia="zh-CN"/>
              </w:rPr>
              <w:t>7</w:t>
            </w:r>
          </w:p>
        </w:tc>
        <w:tc>
          <w:tcPr>
            <w:tcW w:w="14289" w:type="dxa"/>
          </w:tcPr>
          <w:p w14:paraId="7DDE6E0E">
            <w:pPr>
              <w:spacing w:line="288" w:lineRule="auto"/>
              <w:jc w:val="left"/>
              <w:rPr>
                <w:rFonts w:ascii="Times New Roman" w:hAnsi="Times New Roman" w:cs="Times New Roman"/>
                <w:bCs/>
                <w:highlight w:val="none"/>
              </w:rPr>
            </w:pPr>
            <w:r>
              <w:rPr>
                <w:rFonts w:ascii="Times New Roman" w:hAnsi="Times New Roman" w:cs="Times New Roman"/>
                <w:bCs/>
                <w:highlight w:val="none"/>
              </w:rPr>
              <w:t>#</w:t>
            </w:r>
            <w:r>
              <w:rPr>
                <w:rFonts w:hint="eastAsia" w:ascii="Times New Roman" w:hAnsi="Times New Roman" w:cs="Times New Roman"/>
                <w:bCs/>
                <w:highlight w:val="none"/>
                <w:lang w:val="en-US" w:eastAsia="zh-CN"/>
              </w:rPr>
              <w:t>3</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AND</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6</w:t>
            </w:r>
          </w:p>
        </w:tc>
        <w:tc>
          <w:tcPr>
            <w:tcW w:w="899" w:type="dxa"/>
          </w:tcPr>
          <w:p w14:paraId="674476D4">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832</w:t>
            </w:r>
          </w:p>
        </w:tc>
      </w:tr>
    </w:tbl>
    <w:p w14:paraId="5A6BBEB2">
      <w:pPr>
        <w:widowControl/>
        <w:jc w:val="left"/>
        <w:rPr>
          <w:rFonts w:ascii="Times New Roman" w:hAnsi="Times New Roman" w:cs="Times New Roman"/>
          <w:b/>
          <w:highlight w:val="none"/>
        </w:rPr>
      </w:pPr>
    </w:p>
    <w:p w14:paraId="465232D9">
      <w:pPr>
        <w:widowControl/>
        <w:jc w:val="left"/>
        <w:rPr>
          <w:rFonts w:ascii="Times New Roman" w:hAnsi="Times New Roman" w:cs="Times New Roman"/>
          <w:b/>
          <w:highlight w:val="none"/>
        </w:rPr>
      </w:pPr>
    </w:p>
    <w:p w14:paraId="73588194">
      <w:pPr>
        <w:widowControl/>
        <w:jc w:val="left"/>
        <w:rPr>
          <w:rFonts w:ascii="Times New Roman" w:hAnsi="Times New Roman" w:cs="Times New Roman"/>
          <w:b/>
          <w:sz w:val="24"/>
          <w:szCs w:val="28"/>
          <w:highlight w:val="none"/>
        </w:rPr>
      </w:pPr>
    </w:p>
    <w:p w14:paraId="004BEAF6">
      <w:pPr>
        <w:widowControl/>
        <w:jc w:val="left"/>
        <w:rPr>
          <w:rFonts w:ascii="Times New Roman" w:hAnsi="Times New Roman" w:cs="Times New Roman"/>
          <w:b/>
          <w:sz w:val="24"/>
          <w:szCs w:val="28"/>
          <w:highlight w:val="none"/>
        </w:rPr>
      </w:pPr>
      <w:r>
        <w:rPr>
          <w:rFonts w:ascii="Times New Roman" w:hAnsi="Times New Roman" w:cs="Times New Roman"/>
          <w:b/>
          <w:sz w:val="24"/>
          <w:szCs w:val="28"/>
          <w:highlight w:val="none"/>
        </w:rPr>
        <w:br w:type="page"/>
      </w:r>
      <w:r>
        <w:rPr>
          <w:rFonts w:ascii="Times New Roman" w:hAnsi="Times New Roman" w:cs="Times New Roman"/>
          <w:b w:val="0"/>
          <w:bCs w:val="0"/>
          <w:color w:val="000000"/>
          <w:sz w:val="24"/>
          <w:szCs w:val="28"/>
          <w:highlight w:val="none"/>
        </w:rPr>
        <w:t>Search strategy (</w:t>
      </w:r>
      <w:r>
        <w:rPr>
          <w:rFonts w:hint="eastAsia" w:ascii="Times New Roman" w:hAnsi="Times New Roman" w:cs="Times New Roman"/>
          <w:b w:val="0"/>
          <w:bCs w:val="0"/>
          <w:color w:val="000000"/>
          <w:sz w:val="24"/>
          <w:szCs w:val="28"/>
          <w:highlight w:val="none"/>
        </w:rPr>
        <w:t>Embase</w:t>
      </w:r>
      <w:r>
        <w:rPr>
          <w:rFonts w:ascii="Times New Roman" w:hAnsi="Times New Roman" w:cs="Times New Roman"/>
          <w:b w:val="0"/>
          <w:bCs w:val="0"/>
          <w:color w:val="000000"/>
          <w:sz w:val="24"/>
          <w:szCs w:val="28"/>
          <w:highlight w:val="none"/>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1"/>
        <w:gridCol w:w="14394"/>
        <w:gridCol w:w="899"/>
      </w:tblGrid>
      <w:tr w14:paraId="675B5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0" w:type="auto"/>
          </w:tcPr>
          <w:p w14:paraId="40CCFC40">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w:t>
            </w:r>
          </w:p>
        </w:tc>
        <w:tc>
          <w:tcPr>
            <w:tcW w:w="0" w:type="auto"/>
          </w:tcPr>
          <w:p w14:paraId="03D1DDD2">
            <w:pPr>
              <w:spacing w:line="288" w:lineRule="auto"/>
              <w:jc w:val="left"/>
              <w:rPr>
                <w:rFonts w:ascii="Times New Roman" w:hAnsi="Times New Roman" w:cs="Times New Roman"/>
                <w:b/>
                <w:highlight w:val="none"/>
              </w:rPr>
            </w:pPr>
            <w:r>
              <w:rPr>
                <w:rFonts w:ascii="Times New Roman" w:hAnsi="Times New Roman" w:eastAsia="等线" w:cs="Times New Roman"/>
                <w:b/>
                <w:bCs/>
                <w:color w:val="000000"/>
                <w:szCs w:val="21"/>
                <w:highlight w:val="none"/>
              </w:rPr>
              <w:t>Query</w:t>
            </w:r>
          </w:p>
        </w:tc>
        <w:tc>
          <w:tcPr>
            <w:tcW w:w="0" w:type="auto"/>
          </w:tcPr>
          <w:p w14:paraId="3E01CABF">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Results</w:t>
            </w:r>
          </w:p>
        </w:tc>
      </w:tr>
      <w:tr w14:paraId="2CAD3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75456580">
            <w:pPr>
              <w:spacing w:line="288" w:lineRule="auto"/>
              <w:rPr>
                <w:rFonts w:ascii="Times New Roman" w:hAnsi="Times New Roman" w:cs="Times New Roman"/>
                <w:b/>
                <w:highlight w:val="none"/>
              </w:rPr>
            </w:pPr>
            <w:r>
              <w:rPr>
                <w:rFonts w:ascii="Times New Roman" w:hAnsi="Times New Roman" w:cs="Times New Roman"/>
                <w:bCs/>
                <w:szCs w:val="21"/>
                <w:highlight w:val="none"/>
              </w:rPr>
              <w:t>1</w:t>
            </w:r>
          </w:p>
        </w:tc>
        <w:tc>
          <w:tcPr>
            <w:tcW w:w="0" w:type="auto"/>
          </w:tcPr>
          <w:p w14:paraId="36FC15D7">
            <w:pPr>
              <w:spacing w:line="288" w:lineRule="auto"/>
              <w:jc w:val="left"/>
              <w:rPr>
                <w:rFonts w:ascii="Times New Roman" w:hAnsi="Times New Roman" w:cs="Times New Roman"/>
                <w:bCs/>
                <w:highlight w:val="none"/>
              </w:rPr>
            </w:pPr>
            <w:r>
              <w:rPr>
                <w:rFonts w:ascii="Times New Roman" w:hAnsi="Times New Roman" w:cs="Times New Roman"/>
                <w:bCs/>
                <w:highlight w:val="none"/>
              </w:rPr>
              <w:t>'</w:t>
            </w:r>
            <w:r>
              <w:rPr>
                <w:rFonts w:hint="eastAsia" w:ascii="Times New Roman" w:hAnsi="Times New Roman" w:cs="Times New Roman"/>
                <w:bCs/>
                <w:highlight w:val="none"/>
              </w:rPr>
              <w:t>automutilation</w:t>
            </w:r>
            <w:r>
              <w:rPr>
                <w:rFonts w:ascii="Times New Roman" w:hAnsi="Times New Roman" w:cs="Times New Roman"/>
                <w:bCs/>
                <w:highlight w:val="none"/>
              </w:rPr>
              <w:t>'/exp</w:t>
            </w:r>
          </w:p>
        </w:tc>
        <w:tc>
          <w:tcPr>
            <w:tcW w:w="0" w:type="auto"/>
          </w:tcPr>
          <w:p w14:paraId="5E98D5AA">
            <w:pPr>
              <w:spacing w:line="288" w:lineRule="auto"/>
              <w:rPr>
                <w:rFonts w:hint="default" w:ascii="Times New Roman" w:hAnsi="Times New Roman" w:cs="Times New Roman" w:eastAsiaTheme="minorEastAsia"/>
                <w:bCs/>
                <w:highlight w:val="none"/>
                <w:lang w:val="en-US" w:eastAsia="zh-CN"/>
              </w:rPr>
            </w:pPr>
            <w:r>
              <w:rPr>
                <w:rFonts w:hint="default" w:ascii="Times New Roman" w:hAnsi="Times New Roman" w:cs="Times New Roman"/>
                <w:bCs/>
                <w:highlight w:val="none"/>
                <w:lang w:val="en-US"/>
              </w:rPr>
              <w:t>30,</w:t>
            </w:r>
            <w:r>
              <w:rPr>
                <w:rFonts w:hint="eastAsia" w:ascii="Times New Roman" w:hAnsi="Times New Roman" w:cs="Times New Roman"/>
                <w:bCs/>
                <w:highlight w:val="none"/>
                <w:lang w:val="en-US" w:eastAsia="zh-CN"/>
              </w:rPr>
              <w:t>220</w:t>
            </w:r>
          </w:p>
        </w:tc>
      </w:tr>
      <w:tr w14:paraId="4102F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 w:hRule="atLeast"/>
        </w:trPr>
        <w:tc>
          <w:tcPr>
            <w:tcW w:w="0" w:type="auto"/>
          </w:tcPr>
          <w:p w14:paraId="6BBA2177">
            <w:pPr>
              <w:spacing w:line="288" w:lineRule="auto"/>
              <w:rPr>
                <w:rFonts w:ascii="Times New Roman" w:hAnsi="Times New Roman" w:cs="Times New Roman"/>
                <w:b/>
                <w:highlight w:val="none"/>
              </w:rPr>
            </w:pPr>
            <w:r>
              <w:rPr>
                <w:rFonts w:ascii="Times New Roman" w:hAnsi="Times New Roman" w:cs="Times New Roman"/>
                <w:bCs/>
                <w:szCs w:val="21"/>
                <w:highlight w:val="none"/>
              </w:rPr>
              <w:t>2</w:t>
            </w:r>
          </w:p>
        </w:tc>
        <w:tc>
          <w:tcPr>
            <w:tcW w:w="0" w:type="auto"/>
          </w:tcPr>
          <w:p w14:paraId="43838E01">
            <w:pPr>
              <w:spacing w:line="288" w:lineRule="auto"/>
              <w:jc w:val="left"/>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Behavior, Self-Injurious':ab,ti OR 'Self Injurious Behavior':ab,ti OR 'Self-Injurious Behaviors':ab,ti OR 'Intentional Self Injury':ab,ti OR 'Intentional Self Injuries':ab,ti OR 'Self Injury, Intentional':ab,ti OR 'Intentional Self Harm':ab,ti OR 'Self Harm, Intentional':ab,ti OR 'Self-Destructive Behavior':ab,ti OR 'Behavior, Self-Destructive':ab,ti OR 'Self Destructive Behavior':ab,ti OR 'Self-Destructive Behaviors':ab,ti OR 'Deliberate Self-Harm':ab,ti OR 'Deliberate Self Harm':ab,ti OR 'Self-Harm, Deliberate':ab,ti OR 'Self-Injury':ab,ti OR 'Self Injury':ab,ti OR 'Non-Suicidal Self Injury':ab,ti OR 'Non-Suicidal Self Injuries':ab,ti OR 'Non Suicidal Self Injury':ab,ti OR 'Self Injury, Non-Suicidal':ab,ti OR 'Self Harm':ab,ti OR 'Harm, Self':ab,ti OR 'Nonsuicidal Self Injury':ab,ti OR 'Nonsuicidal Self Injuries':ab,ti OR 'Self Injury, Nonsuicidal':ab,ti</w:t>
            </w:r>
          </w:p>
        </w:tc>
        <w:tc>
          <w:tcPr>
            <w:tcW w:w="0" w:type="auto"/>
          </w:tcPr>
          <w:p w14:paraId="5A4C6398">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2</w:t>
            </w:r>
            <w:r>
              <w:rPr>
                <w:rFonts w:hint="default" w:ascii="Times New Roman" w:hAnsi="Times New Roman" w:cs="Times New Roman"/>
                <w:bCs/>
                <w:highlight w:val="none"/>
                <w:lang w:val="en-US" w:eastAsia="zh-CN"/>
              </w:rPr>
              <w:t>0,</w:t>
            </w:r>
            <w:r>
              <w:rPr>
                <w:rFonts w:hint="eastAsia" w:ascii="Times New Roman" w:hAnsi="Times New Roman" w:cs="Times New Roman"/>
                <w:bCs/>
                <w:highlight w:val="none"/>
                <w:lang w:val="en-US" w:eastAsia="zh-CN"/>
              </w:rPr>
              <w:t>670</w:t>
            </w:r>
          </w:p>
        </w:tc>
      </w:tr>
      <w:tr w14:paraId="556DC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0" w:type="auto"/>
          </w:tcPr>
          <w:p w14:paraId="5B979665">
            <w:pPr>
              <w:spacing w:line="288" w:lineRule="auto"/>
              <w:rPr>
                <w:rFonts w:ascii="Times New Roman" w:hAnsi="Times New Roman" w:cs="Times New Roman"/>
                <w:b/>
                <w:highlight w:val="none"/>
              </w:rPr>
            </w:pPr>
            <w:r>
              <w:rPr>
                <w:rFonts w:ascii="Times New Roman" w:hAnsi="Times New Roman" w:cs="Times New Roman"/>
                <w:bCs/>
                <w:szCs w:val="21"/>
                <w:highlight w:val="none"/>
              </w:rPr>
              <w:t>3</w:t>
            </w:r>
          </w:p>
        </w:tc>
        <w:tc>
          <w:tcPr>
            <w:tcW w:w="0" w:type="auto"/>
          </w:tcPr>
          <w:p w14:paraId="49C38B9D">
            <w:pPr>
              <w:spacing w:line="288" w:lineRule="auto"/>
              <w:jc w:val="left"/>
              <w:rPr>
                <w:rFonts w:ascii="Times New Roman" w:hAnsi="Times New Roman" w:cs="Times New Roman"/>
                <w:bCs/>
                <w:highlight w:val="none"/>
              </w:rPr>
            </w:pPr>
            <w:r>
              <w:rPr>
                <w:rFonts w:hint="eastAsia" w:ascii="Times New Roman" w:hAnsi="Times New Roman" w:cs="Times New Roman"/>
                <w:bCs/>
                <w:highlight w:val="none"/>
              </w:rPr>
              <w:t>#1 OR #2</w:t>
            </w:r>
          </w:p>
        </w:tc>
        <w:tc>
          <w:tcPr>
            <w:tcW w:w="0" w:type="auto"/>
          </w:tcPr>
          <w:p w14:paraId="29D87345">
            <w:pPr>
              <w:spacing w:line="288" w:lineRule="auto"/>
              <w:rPr>
                <w:rFonts w:hint="default" w:ascii="Times New Roman" w:hAnsi="Times New Roman" w:cs="Times New Roman" w:eastAsiaTheme="minorEastAsia"/>
                <w:bCs/>
                <w:highlight w:val="none"/>
                <w:lang w:val="en-US" w:eastAsia="zh-CN"/>
              </w:rPr>
            </w:pPr>
            <w:r>
              <w:rPr>
                <w:rFonts w:hint="eastAsia" w:ascii="Times New Roman" w:hAnsi="Times New Roman" w:cs="Times New Roman"/>
                <w:bCs/>
                <w:highlight w:val="none"/>
                <w:lang w:val="en-US" w:eastAsia="zh-CN"/>
              </w:rPr>
              <w:t>3</w:t>
            </w:r>
            <w:r>
              <w:rPr>
                <w:rFonts w:hint="default" w:ascii="Times New Roman" w:hAnsi="Times New Roman" w:cs="Times New Roman"/>
                <w:bCs/>
                <w:highlight w:val="none"/>
                <w:lang w:val="en-US" w:eastAsia="zh-CN"/>
              </w:rPr>
              <w:t>5,</w:t>
            </w:r>
            <w:r>
              <w:rPr>
                <w:rFonts w:hint="eastAsia" w:ascii="Times New Roman" w:hAnsi="Times New Roman" w:cs="Times New Roman"/>
                <w:bCs/>
                <w:highlight w:val="none"/>
                <w:lang w:val="en-US" w:eastAsia="zh-CN"/>
              </w:rPr>
              <w:t>212</w:t>
            </w:r>
          </w:p>
        </w:tc>
      </w:tr>
      <w:tr w14:paraId="52C01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0" w:type="auto"/>
          </w:tcPr>
          <w:p w14:paraId="41893BC9">
            <w:pPr>
              <w:spacing w:line="288" w:lineRule="auto"/>
              <w:rPr>
                <w:rFonts w:hint="default" w:ascii="Times New Roman" w:hAnsi="Times New Roman" w:cs="Times New Roman"/>
                <w:bCs/>
                <w:szCs w:val="21"/>
                <w:highlight w:val="none"/>
                <w:lang w:val="en-US"/>
              </w:rPr>
            </w:pPr>
            <w:r>
              <w:rPr>
                <w:rFonts w:hint="default" w:ascii="Times New Roman" w:hAnsi="Times New Roman" w:cs="Times New Roman"/>
                <w:bCs/>
                <w:szCs w:val="21"/>
                <w:highlight w:val="none"/>
                <w:lang w:val="en-US"/>
              </w:rPr>
              <w:t>4</w:t>
            </w:r>
          </w:p>
        </w:tc>
        <w:tc>
          <w:tcPr>
            <w:tcW w:w="0" w:type="auto"/>
          </w:tcPr>
          <w:p w14:paraId="18DF4D21">
            <w:pPr>
              <w:spacing w:line="288" w:lineRule="auto"/>
              <w:jc w:val="left"/>
              <w:rPr>
                <w:rFonts w:hint="eastAsia" w:ascii="Times New Roman" w:hAnsi="Times New Roman" w:cs="Times New Roman"/>
                <w:bCs/>
                <w:highlight w:val="none"/>
              </w:rPr>
            </w:pPr>
            <w:r>
              <w:rPr>
                <w:rFonts w:hint="eastAsia" w:ascii="Times New Roman" w:hAnsi="Times New Roman" w:cs="Times New Roman"/>
                <w:bCs/>
                <w:highlight w:val="none"/>
              </w:rPr>
              <w:t>'machine learning'/exp</w:t>
            </w:r>
          </w:p>
        </w:tc>
        <w:tc>
          <w:tcPr>
            <w:tcW w:w="0" w:type="auto"/>
          </w:tcPr>
          <w:p w14:paraId="2E87D80F">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602,596</w:t>
            </w:r>
          </w:p>
        </w:tc>
      </w:tr>
      <w:tr w14:paraId="4DB95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0" w:type="auto"/>
          </w:tcPr>
          <w:p w14:paraId="0095F528">
            <w:pPr>
              <w:spacing w:line="288" w:lineRule="auto"/>
              <w:rPr>
                <w:rFonts w:hint="default" w:ascii="Times New Roman" w:hAnsi="Times New Roman" w:cs="Times New Roman"/>
                <w:bCs/>
                <w:szCs w:val="21"/>
                <w:highlight w:val="none"/>
                <w:lang w:val="en-US"/>
              </w:rPr>
            </w:pPr>
            <w:r>
              <w:rPr>
                <w:rFonts w:hint="default" w:ascii="Times New Roman" w:hAnsi="Times New Roman" w:cs="Times New Roman"/>
                <w:bCs/>
                <w:szCs w:val="21"/>
                <w:highlight w:val="none"/>
                <w:lang w:val="en-US"/>
              </w:rPr>
              <w:t>5</w:t>
            </w:r>
          </w:p>
        </w:tc>
        <w:tc>
          <w:tcPr>
            <w:tcW w:w="0" w:type="auto"/>
          </w:tcPr>
          <w:p w14:paraId="08E3432A">
            <w:pPr>
              <w:spacing w:line="288" w:lineRule="auto"/>
              <w:jc w:val="left"/>
              <w:rPr>
                <w:rFonts w:hint="eastAsia" w:ascii="Times New Roman" w:hAnsi="Times New Roman" w:cs="Times New Roman"/>
                <w:bCs/>
                <w:highlight w:val="none"/>
              </w:rPr>
            </w:pPr>
            <w:r>
              <w:rPr>
                <w:rFonts w:hint="eastAsia" w:ascii="Times New Roman" w:hAnsi="Times New Roman" w:cs="Times New Roman"/>
                <w:bCs/>
                <w:highlight w:val="none"/>
              </w:rPr>
              <w:t>'Learning, Machine':ab,ti OR 'Transfer Learning':ab,ti OR 'Learning, Transfer':ab,ti OR 'Deep learning':ab,ti OR 'Ensemble Learning':ab,ti OR 'artificial intelligence':ab,ti OR 'random forest':ab,ti OR 'neural network':ab,ti OR 'neural networks':ab,ti OR 'K-Nearest Neighbor':ab,ti OR 'CNN':ab,ti OR 'Support vector machine':ab,ti OR 'SVM':ab,ti OR 'Gradient Boosting Machine':ab,ti OR 'Nomogram':ab,ti OR 'XGBoost':ab,ti OR 'Adaboost':ab,ti OR 'Decision tree':ab,ti OR 'ResNet-50':ab,ti OR 'ResNet':ab,ti OR 'Naive Bayesian':ab,ti OR 'Multilayer perceptron':ab,ti OR 'Bayesian network':ab,ti OR 'Radiomics':ab,ti OR 'Radiomic':ab,ti OR 'Prediction model':ab,ti OR 'Risk model':ab,ti</w:t>
            </w:r>
          </w:p>
        </w:tc>
        <w:tc>
          <w:tcPr>
            <w:tcW w:w="0" w:type="auto"/>
          </w:tcPr>
          <w:p w14:paraId="480BFAEE">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438,768</w:t>
            </w:r>
          </w:p>
        </w:tc>
      </w:tr>
      <w:tr w14:paraId="716135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0" w:type="auto"/>
          </w:tcPr>
          <w:p w14:paraId="2DDB773F">
            <w:pPr>
              <w:spacing w:line="288" w:lineRule="auto"/>
              <w:rPr>
                <w:rFonts w:hint="default" w:ascii="Times New Roman" w:hAnsi="Times New Roman" w:cs="Times New Roman"/>
                <w:bCs/>
                <w:szCs w:val="21"/>
                <w:highlight w:val="none"/>
                <w:lang w:val="en-US"/>
              </w:rPr>
            </w:pPr>
            <w:r>
              <w:rPr>
                <w:rFonts w:hint="default" w:ascii="Times New Roman" w:hAnsi="Times New Roman" w:cs="Times New Roman"/>
                <w:bCs/>
                <w:szCs w:val="21"/>
                <w:highlight w:val="none"/>
                <w:lang w:val="en-US"/>
              </w:rPr>
              <w:t>6</w:t>
            </w:r>
          </w:p>
        </w:tc>
        <w:tc>
          <w:tcPr>
            <w:tcW w:w="0" w:type="auto"/>
          </w:tcPr>
          <w:p w14:paraId="18E537E0">
            <w:pPr>
              <w:spacing w:line="288" w:lineRule="auto"/>
              <w:jc w:val="left"/>
              <w:rPr>
                <w:rFonts w:hint="default" w:ascii="Times New Roman" w:hAnsi="Times New Roman" w:cs="Times New Roman"/>
                <w:bCs/>
                <w:highlight w:val="none"/>
                <w:lang w:val="en-US"/>
              </w:rPr>
            </w:pPr>
            <w:r>
              <w:rPr>
                <w:rFonts w:hint="eastAsia" w:ascii="Times New Roman" w:hAnsi="Times New Roman" w:cs="Times New Roman"/>
                <w:bCs/>
                <w:highlight w:val="none"/>
              </w:rPr>
              <w:t>#</w:t>
            </w:r>
            <w:r>
              <w:rPr>
                <w:rFonts w:hint="default" w:ascii="Times New Roman" w:hAnsi="Times New Roman" w:cs="Times New Roman"/>
                <w:bCs/>
                <w:highlight w:val="none"/>
                <w:lang w:val="en-US"/>
              </w:rPr>
              <w:t>4</w:t>
            </w:r>
            <w:r>
              <w:rPr>
                <w:rFonts w:hint="eastAsia" w:ascii="Times New Roman" w:hAnsi="Times New Roman" w:cs="Times New Roman"/>
                <w:bCs/>
                <w:highlight w:val="none"/>
              </w:rPr>
              <w:t xml:space="preserve"> OR #</w:t>
            </w:r>
            <w:r>
              <w:rPr>
                <w:rFonts w:hint="default" w:ascii="Times New Roman" w:hAnsi="Times New Roman" w:cs="Times New Roman"/>
                <w:bCs/>
                <w:highlight w:val="none"/>
                <w:lang w:val="en-US"/>
              </w:rPr>
              <w:t>5</w:t>
            </w:r>
          </w:p>
        </w:tc>
        <w:tc>
          <w:tcPr>
            <w:tcW w:w="0" w:type="auto"/>
          </w:tcPr>
          <w:p w14:paraId="357D9F20">
            <w:pPr>
              <w:spacing w:line="288" w:lineRule="auto"/>
              <w:rPr>
                <w:rFonts w:hint="default" w:ascii="Times New Roman" w:hAnsi="Times New Roman" w:cs="Times New Roman"/>
                <w:bCs/>
                <w:highlight w:val="none"/>
                <w:lang w:val="en-US" w:eastAsia="zh-CN"/>
              </w:rPr>
            </w:pPr>
            <w:r>
              <w:rPr>
                <w:rFonts w:hint="default" w:ascii="Times New Roman" w:hAnsi="Times New Roman" w:cs="Times New Roman"/>
                <w:bCs/>
                <w:highlight w:val="none"/>
                <w:lang w:val="en-US" w:eastAsia="zh-CN"/>
              </w:rPr>
              <w:t>7</w:t>
            </w:r>
            <w:r>
              <w:rPr>
                <w:rFonts w:hint="eastAsia" w:ascii="Times New Roman" w:hAnsi="Times New Roman" w:cs="Times New Roman"/>
                <w:bCs/>
                <w:highlight w:val="none"/>
                <w:lang w:val="en-US" w:eastAsia="zh-CN"/>
              </w:rPr>
              <w:t>90,885</w:t>
            </w:r>
          </w:p>
        </w:tc>
      </w:tr>
      <w:tr w14:paraId="1F051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0" w:type="auto"/>
          </w:tcPr>
          <w:p w14:paraId="68D94F29">
            <w:pPr>
              <w:spacing w:line="288" w:lineRule="auto"/>
              <w:rPr>
                <w:rFonts w:hint="default" w:ascii="Times New Roman" w:hAnsi="Times New Roman" w:cs="Times New Roman"/>
                <w:bCs/>
                <w:szCs w:val="21"/>
                <w:highlight w:val="none"/>
                <w:lang w:val="en-US"/>
              </w:rPr>
            </w:pPr>
            <w:r>
              <w:rPr>
                <w:rFonts w:hint="default" w:ascii="Times New Roman" w:hAnsi="Times New Roman" w:cs="Times New Roman"/>
                <w:bCs/>
                <w:szCs w:val="21"/>
                <w:highlight w:val="none"/>
                <w:lang w:val="en-US"/>
              </w:rPr>
              <w:t>7</w:t>
            </w:r>
          </w:p>
        </w:tc>
        <w:tc>
          <w:tcPr>
            <w:tcW w:w="0" w:type="auto"/>
          </w:tcPr>
          <w:p w14:paraId="29C918E7">
            <w:pPr>
              <w:spacing w:line="288" w:lineRule="auto"/>
              <w:jc w:val="left"/>
              <w:rPr>
                <w:rFonts w:hint="eastAsia" w:ascii="Times New Roman" w:hAnsi="Times New Roman" w:cs="Times New Roman"/>
                <w:bCs/>
                <w:highlight w:val="none"/>
              </w:rPr>
            </w:pPr>
            <w:r>
              <w:rPr>
                <w:rFonts w:ascii="Times New Roman" w:hAnsi="Times New Roman" w:cs="Times New Roman"/>
                <w:bCs/>
                <w:highlight w:val="none"/>
              </w:rPr>
              <w:t>#</w:t>
            </w:r>
            <w:r>
              <w:rPr>
                <w:rFonts w:hint="eastAsia" w:ascii="Times New Roman" w:hAnsi="Times New Roman" w:cs="Times New Roman"/>
                <w:bCs/>
                <w:highlight w:val="none"/>
                <w:lang w:val="en-US" w:eastAsia="zh-CN"/>
              </w:rPr>
              <w:t>3</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AND</w:t>
            </w:r>
            <w:r>
              <w:rPr>
                <w:rFonts w:ascii="Times New Roman" w:hAnsi="Times New Roman" w:cs="Times New Roman"/>
                <w:bCs/>
                <w:highlight w:val="none"/>
              </w:rPr>
              <w:t xml:space="preserve"> #</w:t>
            </w:r>
            <w:r>
              <w:rPr>
                <w:rFonts w:hint="default" w:ascii="Times New Roman" w:hAnsi="Times New Roman" w:cs="Times New Roman"/>
                <w:bCs/>
                <w:highlight w:val="none"/>
                <w:lang w:val="en-US"/>
              </w:rPr>
              <w:t>6</w:t>
            </w:r>
          </w:p>
        </w:tc>
        <w:tc>
          <w:tcPr>
            <w:tcW w:w="0" w:type="auto"/>
          </w:tcPr>
          <w:p w14:paraId="169F917F">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443</w:t>
            </w:r>
          </w:p>
        </w:tc>
      </w:tr>
    </w:tbl>
    <w:p w14:paraId="04A82436">
      <w:pPr>
        <w:widowControl/>
        <w:jc w:val="left"/>
        <w:rPr>
          <w:rFonts w:ascii="Times New Roman" w:hAnsi="Times New Roman" w:cs="Times New Roman"/>
          <w:b/>
          <w:sz w:val="24"/>
          <w:szCs w:val="28"/>
          <w:highlight w:val="none"/>
        </w:rPr>
      </w:pPr>
    </w:p>
    <w:p w14:paraId="5075B19E">
      <w:pPr>
        <w:widowControl/>
        <w:jc w:val="left"/>
        <w:rPr>
          <w:rFonts w:ascii="Times New Roman" w:hAnsi="Times New Roman" w:cs="Times New Roman"/>
          <w:b/>
          <w:sz w:val="24"/>
          <w:szCs w:val="28"/>
          <w:highlight w:val="none"/>
        </w:rPr>
      </w:pPr>
    </w:p>
    <w:p w14:paraId="0225CC77">
      <w:pPr>
        <w:widowControl/>
        <w:jc w:val="left"/>
        <w:rPr>
          <w:rFonts w:ascii="Times New Roman" w:hAnsi="Times New Roman" w:cs="Times New Roman"/>
          <w:b/>
          <w:sz w:val="24"/>
          <w:szCs w:val="28"/>
          <w:highlight w:val="none"/>
        </w:rPr>
      </w:pPr>
    </w:p>
    <w:p w14:paraId="792FF24E">
      <w:pPr>
        <w:widowControl/>
        <w:jc w:val="left"/>
        <w:rPr>
          <w:rFonts w:ascii="Times New Roman" w:hAnsi="Times New Roman" w:cs="Times New Roman"/>
          <w:b/>
          <w:sz w:val="24"/>
          <w:szCs w:val="28"/>
          <w:highlight w:val="none"/>
        </w:rPr>
      </w:pPr>
    </w:p>
    <w:p w14:paraId="79FF7D46">
      <w:pPr>
        <w:widowControl/>
        <w:jc w:val="left"/>
        <w:rPr>
          <w:rFonts w:ascii="Times New Roman" w:hAnsi="Times New Roman" w:cs="Times New Roman"/>
          <w:b/>
          <w:sz w:val="24"/>
          <w:szCs w:val="28"/>
          <w:highlight w:val="none"/>
        </w:rPr>
      </w:pPr>
    </w:p>
    <w:p w14:paraId="3EB9300F">
      <w:pPr>
        <w:widowControl/>
        <w:jc w:val="left"/>
        <w:rPr>
          <w:rFonts w:ascii="Times New Roman" w:hAnsi="Times New Roman" w:cs="Times New Roman"/>
          <w:b/>
          <w:sz w:val="24"/>
          <w:szCs w:val="28"/>
          <w:highlight w:val="none"/>
        </w:rPr>
      </w:pPr>
    </w:p>
    <w:p w14:paraId="5ECADDF0">
      <w:pPr>
        <w:widowControl/>
        <w:jc w:val="left"/>
        <w:rPr>
          <w:rFonts w:ascii="Times New Roman" w:hAnsi="Times New Roman" w:cs="Times New Roman"/>
          <w:b/>
          <w:sz w:val="24"/>
          <w:szCs w:val="28"/>
          <w:highlight w:val="none"/>
        </w:rPr>
      </w:pPr>
    </w:p>
    <w:p w14:paraId="009B70AE">
      <w:pPr>
        <w:widowControl/>
        <w:jc w:val="left"/>
        <w:rPr>
          <w:rFonts w:ascii="Times New Roman" w:hAnsi="Times New Roman" w:cs="Times New Roman"/>
          <w:b/>
          <w:sz w:val="24"/>
          <w:szCs w:val="28"/>
          <w:highlight w:val="none"/>
        </w:rPr>
      </w:pPr>
    </w:p>
    <w:p w14:paraId="3EC15B03">
      <w:pPr>
        <w:widowControl/>
        <w:jc w:val="left"/>
        <w:rPr>
          <w:rFonts w:ascii="Times New Roman" w:hAnsi="Times New Roman" w:cs="Times New Roman"/>
          <w:b/>
          <w:sz w:val="24"/>
          <w:szCs w:val="28"/>
          <w:highlight w:val="none"/>
        </w:rPr>
      </w:pPr>
    </w:p>
    <w:p w14:paraId="4DBA195C">
      <w:pPr>
        <w:widowControl/>
        <w:jc w:val="left"/>
        <w:rPr>
          <w:rFonts w:ascii="Times New Roman" w:hAnsi="Times New Roman" w:cs="Times New Roman"/>
          <w:b/>
          <w:sz w:val="24"/>
          <w:szCs w:val="28"/>
          <w:highlight w:val="none"/>
        </w:rPr>
      </w:pPr>
    </w:p>
    <w:p w14:paraId="58E4811C">
      <w:pPr>
        <w:widowControl/>
        <w:jc w:val="left"/>
        <w:rPr>
          <w:rFonts w:ascii="Times New Roman" w:hAnsi="Times New Roman" w:cs="Times New Roman"/>
          <w:b/>
          <w:sz w:val="24"/>
          <w:szCs w:val="28"/>
          <w:highlight w:val="none"/>
        </w:rPr>
      </w:pPr>
    </w:p>
    <w:p w14:paraId="7F9C26F3">
      <w:pPr>
        <w:widowControl/>
        <w:jc w:val="left"/>
        <w:rPr>
          <w:rFonts w:ascii="Times New Roman" w:hAnsi="Times New Roman" w:cs="Times New Roman"/>
          <w:b w:val="0"/>
          <w:bCs w:val="0"/>
          <w:sz w:val="24"/>
          <w:szCs w:val="28"/>
          <w:highlight w:val="none"/>
        </w:rPr>
      </w:pPr>
      <w:r>
        <w:rPr>
          <w:rFonts w:ascii="Times New Roman" w:hAnsi="Times New Roman" w:cs="Times New Roman"/>
          <w:b w:val="0"/>
          <w:bCs w:val="0"/>
          <w:color w:val="000000"/>
          <w:sz w:val="24"/>
          <w:szCs w:val="28"/>
          <w:highlight w:val="none"/>
        </w:rPr>
        <w:t xml:space="preserve">Search strategy </w:t>
      </w:r>
      <w:r>
        <w:rPr>
          <w:rFonts w:hint="eastAsia" w:ascii="Times New Roman" w:hAnsi="Times New Roman" w:cs="Times New Roman"/>
          <w:b w:val="0"/>
          <w:bCs w:val="0"/>
          <w:color w:val="000000"/>
          <w:sz w:val="24"/>
          <w:szCs w:val="28"/>
          <w:highlight w:val="none"/>
        </w:rPr>
        <w:t>( PsycINFO</w:t>
      </w:r>
      <w:r>
        <w:rPr>
          <w:rFonts w:ascii="Times New Roman" w:hAnsi="Times New Roman" w:cs="Times New Roman"/>
          <w:b w:val="0"/>
          <w:bCs w:val="0"/>
          <w:color w:val="000000"/>
          <w:sz w:val="24"/>
          <w:szCs w:val="28"/>
          <w:highlight w:val="none"/>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3"/>
        <w:gridCol w:w="14382"/>
        <w:gridCol w:w="899"/>
      </w:tblGrid>
      <w:tr w14:paraId="1EB2E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0" w:type="auto"/>
          </w:tcPr>
          <w:p w14:paraId="0294D2BA">
            <w:pPr>
              <w:spacing w:line="288" w:lineRule="auto"/>
              <w:rPr>
                <w:rFonts w:ascii="Times New Roman" w:hAnsi="Times New Roman" w:cs="Times New Roman"/>
                <w:b/>
                <w:highlight w:val="none"/>
              </w:rPr>
            </w:pPr>
            <w:r>
              <w:rPr>
                <w:rFonts w:hint="eastAsia" w:ascii="Times New Roman" w:hAnsi="Times New Roman" w:eastAsia="等线" w:cs="Times New Roman"/>
                <w:b/>
                <w:bCs/>
                <w:color w:val="000000"/>
                <w:szCs w:val="21"/>
                <w:highlight w:val="none"/>
              </w:rPr>
              <w:t>S</w:t>
            </w:r>
          </w:p>
        </w:tc>
        <w:tc>
          <w:tcPr>
            <w:tcW w:w="0" w:type="auto"/>
          </w:tcPr>
          <w:p w14:paraId="14C49FDC">
            <w:pPr>
              <w:spacing w:line="288" w:lineRule="auto"/>
              <w:jc w:val="left"/>
              <w:rPr>
                <w:rFonts w:ascii="Times New Roman" w:hAnsi="Times New Roman" w:cs="Times New Roman"/>
                <w:b/>
                <w:highlight w:val="none"/>
              </w:rPr>
            </w:pPr>
            <w:r>
              <w:rPr>
                <w:rFonts w:ascii="Times New Roman" w:hAnsi="Times New Roman" w:eastAsia="等线" w:cs="Times New Roman"/>
                <w:b/>
                <w:bCs/>
                <w:color w:val="000000"/>
                <w:szCs w:val="21"/>
                <w:highlight w:val="none"/>
              </w:rPr>
              <w:t>Query</w:t>
            </w:r>
          </w:p>
        </w:tc>
        <w:tc>
          <w:tcPr>
            <w:tcW w:w="0" w:type="auto"/>
          </w:tcPr>
          <w:p w14:paraId="23C30AF3">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Results</w:t>
            </w:r>
          </w:p>
        </w:tc>
      </w:tr>
      <w:tr w14:paraId="20EA8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11CC5DDC">
            <w:pPr>
              <w:spacing w:line="288" w:lineRule="auto"/>
              <w:rPr>
                <w:rFonts w:hint="eastAsia" w:ascii="Times New Roman" w:hAnsi="Times New Roman" w:cs="Times New Roman" w:eastAsiaTheme="minorEastAsia"/>
                <w:bCs/>
                <w:szCs w:val="21"/>
                <w:highlight w:val="none"/>
                <w:lang w:val="en-US" w:eastAsia="zh-CN"/>
              </w:rPr>
            </w:pPr>
            <w:r>
              <w:rPr>
                <w:rFonts w:hint="eastAsia" w:ascii="Times New Roman" w:hAnsi="Times New Roman" w:cs="Times New Roman"/>
                <w:bCs/>
                <w:szCs w:val="21"/>
                <w:highlight w:val="none"/>
                <w:lang w:val="en-US" w:eastAsia="zh-CN"/>
              </w:rPr>
              <w:t>1</w:t>
            </w:r>
          </w:p>
        </w:tc>
        <w:tc>
          <w:tcPr>
            <w:tcW w:w="0" w:type="auto"/>
          </w:tcPr>
          <w:p w14:paraId="6D17FCE5">
            <w:pPr>
              <w:spacing w:line="288" w:lineRule="auto"/>
              <w:jc w:val="left"/>
              <w:rPr>
                <w:rFonts w:hint="eastAsia"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XB “Self-Injurious Behavior” OR “Behavior, Self-Injurious” OR “Self Injurious Behavior” OR “Self-Injurious Behaviors” OR “Intentional Self Injury” OR “Intentional Self Injuries” OR “Self Injury, Intentional” OR “Intentional Self Harm” OR “Self Harm, Intentional” OR “Self-Destructive Behavior” OR “Behavior, Self-Destructive” OR “Self Destructive Behavior” OR “Self-Destructive Behaviors” OR “Deliberate Self-Harm” OR “Deliberate Self Harm” OR “Self-Harm, Deliberate” OR “Self-Injury” OR “Self Injury” OR “Non-Suicidal Self Injury” OR “Non-Suicidal Self Injuries” OR “Non Suicidal Self Injury” OR “Self Injury, Non-Suicidal” OR “Self Harm” OR “Harm, Self” OR “Nonsuicidal Self Injury” OR “Nonsuicidal Self Injuries” OR “Self Injury, Nonsuicidal”</w:t>
            </w:r>
          </w:p>
          <w:p w14:paraId="02273DFB">
            <w:pPr>
              <w:spacing w:line="288" w:lineRule="auto"/>
              <w:jc w:val="left"/>
              <w:rPr>
                <w:rFonts w:hint="eastAsia" w:ascii="Times New Roman" w:hAnsi="Times New Roman" w:cs="Times New Roman"/>
                <w:bCs/>
                <w:highlight w:val="none"/>
              </w:rPr>
            </w:pPr>
          </w:p>
        </w:tc>
        <w:tc>
          <w:tcPr>
            <w:tcW w:w="0" w:type="auto"/>
          </w:tcPr>
          <w:p w14:paraId="1A1D44F5">
            <w:pPr>
              <w:spacing w:line="288" w:lineRule="auto"/>
              <w:rPr>
                <w:rFonts w:hint="default" w:ascii="Times New Roman" w:hAnsi="Times New Roman" w:cs="Times New Roman"/>
                <w:bCs/>
                <w:highlight w:val="none"/>
                <w:lang w:val="en-US" w:eastAsia="zh-CN"/>
              </w:rPr>
            </w:pPr>
            <w:r>
              <w:rPr>
                <w:rFonts w:hint="default" w:ascii="Times New Roman" w:hAnsi="Times New Roman" w:cs="Times New Roman"/>
                <w:bCs/>
                <w:highlight w:val="none"/>
                <w:lang w:val="en-US" w:eastAsia="zh-CN"/>
              </w:rPr>
              <w:t>1</w:t>
            </w:r>
            <w:r>
              <w:rPr>
                <w:rFonts w:hint="eastAsia" w:ascii="Times New Roman" w:hAnsi="Times New Roman" w:cs="Times New Roman"/>
                <w:bCs/>
                <w:highlight w:val="none"/>
                <w:lang w:val="en-US" w:eastAsia="zh-CN"/>
              </w:rPr>
              <w:t>9,795</w:t>
            </w:r>
          </w:p>
        </w:tc>
      </w:tr>
      <w:tr w14:paraId="14C1F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69185D34">
            <w:pPr>
              <w:spacing w:line="288" w:lineRule="auto"/>
              <w:rPr>
                <w:rFonts w:hint="eastAsia" w:ascii="Times New Roman" w:hAnsi="Times New Roman" w:cs="Times New Roman" w:eastAsiaTheme="minorEastAsia"/>
                <w:bCs/>
                <w:szCs w:val="21"/>
                <w:highlight w:val="none"/>
                <w:lang w:val="en-US" w:eastAsia="zh-CN"/>
              </w:rPr>
            </w:pPr>
            <w:r>
              <w:rPr>
                <w:rFonts w:hint="eastAsia" w:ascii="Times New Roman" w:hAnsi="Times New Roman" w:cs="Times New Roman"/>
                <w:bCs/>
                <w:szCs w:val="21"/>
                <w:highlight w:val="none"/>
                <w:lang w:val="en-US" w:eastAsia="zh-CN"/>
              </w:rPr>
              <w:t>2</w:t>
            </w:r>
          </w:p>
        </w:tc>
        <w:tc>
          <w:tcPr>
            <w:tcW w:w="0" w:type="auto"/>
          </w:tcPr>
          <w:p w14:paraId="1C8D2835">
            <w:pPr>
              <w:spacing w:line="288" w:lineRule="auto"/>
              <w:jc w:val="left"/>
              <w:rPr>
                <w:rFonts w:hint="eastAsia" w:ascii="Times New Roman" w:hAnsi="Times New Roman" w:cs="Times New Roman"/>
                <w:bCs/>
                <w:highlight w:val="none"/>
              </w:rPr>
            </w:pPr>
            <w:r>
              <w:rPr>
                <w:rFonts w:hint="eastAsia" w:ascii="Times New Roman" w:hAnsi="Times New Roman" w:cs="Times New Roman"/>
                <w:bCs/>
                <w:highlight w:val="none"/>
              </w:rPr>
              <w:t>XB “Machine Learning” OR “Learning, Machine” OR “Transfer Learning” OR “Learning, Transfer” OR “Deep learning” OR “Ensemble Learning” OR “artificial intelligence” OR “random forest” OR “neural network” OR “neural networks” OR “K-Nearest Neighbor” OR “CNN” OR “Support vector machine” OR “SVM” OR “Gradient Boosting Machine” OR “Nomogram” OR “XGBoost” OR “Adaboost” OR “Decision tree” OR “ResNet-50” OR “ResNet” OR “Naive Bayesian” OR “Multilayer perceptron” OR “Bayesian network” OR “Radiomics” OR “Radiomic” OR “Prediction model” OR “Risk model”</w:t>
            </w:r>
          </w:p>
        </w:tc>
        <w:tc>
          <w:tcPr>
            <w:tcW w:w="0" w:type="auto"/>
          </w:tcPr>
          <w:p w14:paraId="5AD547B9">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108,149</w:t>
            </w:r>
          </w:p>
        </w:tc>
      </w:tr>
      <w:tr w14:paraId="7C20F2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5EE93BD7">
            <w:pPr>
              <w:spacing w:line="288" w:lineRule="auto"/>
              <w:rPr>
                <w:rFonts w:hint="eastAsia" w:ascii="Times New Roman" w:hAnsi="Times New Roman" w:cs="Times New Roman" w:eastAsiaTheme="minorEastAsia"/>
                <w:bCs/>
                <w:szCs w:val="21"/>
                <w:highlight w:val="none"/>
                <w:lang w:val="en-US" w:eastAsia="zh-CN"/>
              </w:rPr>
            </w:pPr>
            <w:r>
              <w:rPr>
                <w:rFonts w:hint="eastAsia" w:ascii="Times New Roman" w:hAnsi="Times New Roman" w:cs="Times New Roman"/>
                <w:bCs/>
                <w:szCs w:val="21"/>
                <w:highlight w:val="none"/>
                <w:lang w:val="en-US" w:eastAsia="zh-CN"/>
              </w:rPr>
              <w:t>3</w:t>
            </w:r>
          </w:p>
        </w:tc>
        <w:tc>
          <w:tcPr>
            <w:tcW w:w="0" w:type="auto"/>
          </w:tcPr>
          <w:p w14:paraId="75C1762D">
            <w:pPr>
              <w:spacing w:line="288" w:lineRule="auto"/>
              <w:jc w:val="left"/>
              <w:rPr>
                <w:rFonts w:hint="eastAsia" w:ascii="Times New Roman" w:hAnsi="Times New Roman" w:cs="Times New Roman" w:eastAsiaTheme="minorEastAsia"/>
                <w:bCs/>
                <w:highlight w:val="none"/>
                <w:lang w:val="en-US" w:eastAsia="zh-CN"/>
              </w:rPr>
            </w:pPr>
            <w:r>
              <w:rPr>
                <w:rFonts w:ascii="Times New Roman" w:hAnsi="Times New Roman" w:cs="Times New Roman"/>
                <w:bCs/>
                <w:highlight w:val="none"/>
              </w:rPr>
              <w:t>#</w:t>
            </w:r>
            <w:r>
              <w:rPr>
                <w:rFonts w:hint="eastAsia" w:ascii="Times New Roman" w:hAnsi="Times New Roman" w:cs="Times New Roman"/>
                <w:bCs/>
                <w:highlight w:val="none"/>
                <w:lang w:val="en-US" w:eastAsia="zh-CN"/>
              </w:rPr>
              <w:t>1</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AND</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2</w:t>
            </w:r>
          </w:p>
        </w:tc>
        <w:tc>
          <w:tcPr>
            <w:tcW w:w="0" w:type="auto"/>
          </w:tcPr>
          <w:p w14:paraId="7C387DBB">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145</w:t>
            </w:r>
          </w:p>
        </w:tc>
      </w:tr>
    </w:tbl>
    <w:p w14:paraId="0E4E8705">
      <w:pPr>
        <w:widowControl/>
        <w:jc w:val="left"/>
        <w:rPr>
          <w:rFonts w:ascii="Times New Roman" w:hAnsi="Times New Roman" w:cs="Times New Roman"/>
          <w:b/>
          <w:sz w:val="24"/>
          <w:szCs w:val="28"/>
          <w:highlight w:val="none"/>
        </w:rPr>
      </w:pPr>
    </w:p>
    <w:p w14:paraId="09F7BD36">
      <w:pPr>
        <w:widowControl/>
        <w:jc w:val="left"/>
        <w:rPr>
          <w:rFonts w:ascii="Times New Roman" w:hAnsi="Times New Roman" w:cs="Times New Roman"/>
          <w:b/>
          <w:sz w:val="24"/>
          <w:szCs w:val="28"/>
          <w:highlight w:val="none"/>
        </w:rPr>
      </w:pPr>
    </w:p>
    <w:p w14:paraId="2E629E52">
      <w:pPr>
        <w:widowControl/>
        <w:jc w:val="left"/>
        <w:rPr>
          <w:rFonts w:ascii="Times New Roman" w:hAnsi="Times New Roman" w:cs="Times New Roman"/>
          <w:b/>
          <w:sz w:val="24"/>
          <w:szCs w:val="28"/>
          <w:highlight w:val="none"/>
        </w:rPr>
      </w:pPr>
    </w:p>
    <w:p w14:paraId="61920169">
      <w:pPr>
        <w:widowControl/>
        <w:jc w:val="left"/>
        <w:rPr>
          <w:rFonts w:ascii="Times New Roman" w:hAnsi="Times New Roman" w:cs="Times New Roman"/>
          <w:b/>
          <w:sz w:val="24"/>
          <w:szCs w:val="28"/>
          <w:highlight w:val="none"/>
        </w:rPr>
      </w:pPr>
    </w:p>
    <w:p w14:paraId="7D5879A5">
      <w:pPr>
        <w:widowControl/>
        <w:jc w:val="left"/>
        <w:rPr>
          <w:rFonts w:hint="eastAsia" w:ascii="Times New Roman" w:hAnsi="Times New Roman" w:cs="Times New Roman"/>
          <w:b w:val="0"/>
          <w:bCs/>
          <w:sz w:val="24"/>
          <w:szCs w:val="28"/>
          <w:highlight w:val="none"/>
        </w:rPr>
      </w:pPr>
    </w:p>
    <w:p w14:paraId="3EEC3FDF">
      <w:pPr>
        <w:widowControl/>
        <w:jc w:val="left"/>
        <w:rPr>
          <w:rFonts w:hint="eastAsia" w:ascii="Times New Roman" w:hAnsi="Times New Roman" w:cs="Times New Roman"/>
          <w:b w:val="0"/>
          <w:bCs/>
          <w:sz w:val="24"/>
          <w:szCs w:val="28"/>
          <w:highlight w:val="none"/>
        </w:rPr>
      </w:pPr>
    </w:p>
    <w:p w14:paraId="6054CB61">
      <w:pPr>
        <w:widowControl/>
        <w:jc w:val="left"/>
        <w:rPr>
          <w:rFonts w:ascii="Times New Roman" w:hAnsi="Times New Roman" w:cs="Times New Roman"/>
          <w:b/>
          <w:sz w:val="24"/>
          <w:szCs w:val="28"/>
          <w:highlight w:val="none"/>
        </w:rPr>
      </w:pPr>
    </w:p>
    <w:p w14:paraId="449D8A15">
      <w:pPr>
        <w:widowControl/>
        <w:jc w:val="left"/>
        <w:rPr>
          <w:rFonts w:ascii="Times New Roman" w:hAnsi="Times New Roman" w:cs="Times New Roman"/>
          <w:b/>
          <w:sz w:val="24"/>
          <w:szCs w:val="28"/>
          <w:highlight w:val="none"/>
        </w:rPr>
      </w:pPr>
    </w:p>
    <w:p w14:paraId="38D3AF2A">
      <w:pPr>
        <w:widowControl/>
        <w:jc w:val="left"/>
        <w:rPr>
          <w:rFonts w:ascii="Times New Roman" w:hAnsi="Times New Roman" w:cs="Times New Roman"/>
          <w:b/>
          <w:sz w:val="24"/>
          <w:szCs w:val="28"/>
          <w:highlight w:val="none"/>
        </w:rPr>
      </w:pPr>
    </w:p>
    <w:p w14:paraId="268C1A19">
      <w:pPr>
        <w:widowControl/>
        <w:jc w:val="left"/>
        <w:rPr>
          <w:rFonts w:ascii="Times New Roman" w:hAnsi="Times New Roman" w:cs="Times New Roman"/>
          <w:b/>
          <w:sz w:val="24"/>
          <w:szCs w:val="28"/>
          <w:highlight w:val="none"/>
        </w:rPr>
      </w:pPr>
    </w:p>
    <w:p w14:paraId="41134B31">
      <w:pPr>
        <w:widowControl/>
        <w:jc w:val="left"/>
        <w:rPr>
          <w:rFonts w:ascii="Times New Roman" w:hAnsi="Times New Roman" w:cs="Times New Roman"/>
          <w:b/>
          <w:sz w:val="24"/>
          <w:szCs w:val="28"/>
          <w:highlight w:val="none"/>
        </w:rPr>
      </w:pPr>
    </w:p>
    <w:p w14:paraId="5ECFB568">
      <w:pPr>
        <w:widowControl/>
        <w:jc w:val="left"/>
        <w:rPr>
          <w:rFonts w:ascii="Times New Roman" w:hAnsi="Times New Roman" w:cs="Times New Roman"/>
          <w:b/>
          <w:sz w:val="24"/>
          <w:szCs w:val="28"/>
          <w:highlight w:val="none"/>
        </w:rPr>
      </w:pPr>
    </w:p>
    <w:p w14:paraId="30893647">
      <w:pPr>
        <w:widowControl/>
        <w:jc w:val="left"/>
        <w:rPr>
          <w:rFonts w:ascii="Times New Roman" w:hAnsi="Times New Roman" w:cs="Times New Roman"/>
          <w:b/>
          <w:sz w:val="24"/>
          <w:szCs w:val="28"/>
          <w:highlight w:val="none"/>
        </w:rPr>
      </w:pPr>
    </w:p>
    <w:p w14:paraId="7B4C2118">
      <w:pPr>
        <w:widowControl/>
        <w:jc w:val="left"/>
        <w:rPr>
          <w:rFonts w:ascii="Times New Roman" w:hAnsi="Times New Roman" w:cs="Times New Roman"/>
          <w:b/>
          <w:sz w:val="24"/>
          <w:szCs w:val="28"/>
          <w:highlight w:val="none"/>
        </w:rPr>
      </w:pPr>
    </w:p>
    <w:p w14:paraId="78BDE29B">
      <w:pPr>
        <w:widowControl/>
        <w:jc w:val="left"/>
        <w:rPr>
          <w:rFonts w:ascii="Times New Roman" w:hAnsi="Times New Roman" w:cs="Times New Roman"/>
          <w:b/>
          <w:sz w:val="24"/>
          <w:szCs w:val="28"/>
          <w:highlight w:val="none"/>
        </w:rPr>
      </w:pPr>
    </w:p>
    <w:p w14:paraId="7C03941F">
      <w:pPr>
        <w:widowControl/>
        <w:jc w:val="left"/>
        <w:rPr>
          <w:rFonts w:ascii="Times New Roman" w:hAnsi="Times New Roman" w:cs="Times New Roman"/>
          <w:b/>
          <w:sz w:val="24"/>
          <w:szCs w:val="28"/>
          <w:highlight w:val="none"/>
        </w:rPr>
      </w:pPr>
    </w:p>
    <w:p w14:paraId="19C8C3B3">
      <w:pPr>
        <w:widowControl/>
        <w:jc w:val="left"/>
        <w:rPr>
          <w:rFonts w:ascii="Times New Roman" w:hAnsi="Times New Roman" w:cs="Times New Roman"/>
          <w:b/>
          <w:sz w:val="24"/>
          <w:szCs w:val="28"/>
          <w:highlight w:val="none"/>
        </w:rPr>
      </w:pPr>
    </w:p>
    <w:p w14:paraId="6B8E0578">
      <w:pPr>
        <w:widowControl/>
        <w:jc w:val="left"/>
        <w:rPr>
          <w:rFonts w:ascii="Times New Roman" w:hAnsi="Times New Roman" w:cs="Times New Roman"/>
          <w:b/>
          <w:sz w:val="24"/>
          <w:szCs w:val="28"/>
          <w:highlight w:val="none"/>
        </w:rPr>
      </w:pPr>
    </w:p>
    <w:p w14:paraId="771811BF">
      <w:pPr>
        <w:widowControl/>
        <w:jc w:val="left"/>
        <w:rPr>
          <w:rFonts w:ascii="Times New Roman" w:hAnsi="Times New Roman" w:cs="Times New Roman"/>
          <w:b/>
          <w:bCs/>
          <w:color w:val="000000"/>
          <w:sz w:val="24"/>
          <w:szCs w:val="28"/>
          <w:highlight w:val="none"/>
        </w:rPr>
      </w:pPr>
      <w:r>
        <w:rPr>
          <w:rFonts w:ascii="Times New Roman" w:hAnsi="Times New Roman" w:cs="Times New Roman"/>
          <w:b/>
          <w:sz w:val="24"/>
          <w:szCs w:val="28"/>
          <w:highlight w:val="none"/>
        </w:rPr>
        <w:t>S</w:t>
      </w:r>
      <w:r>
        <w:rPr>
          <w:rFonts w:hint="eastAsia" w:ascii="Times New Roman" w:hAnsi="Times New Roman" w:cs="Times New Roman"/>
          <w:b/>
          <w:sz w:val="24"/>
          <w:szCs w:val="28"/>
          <w:highlight w:val="none"/>
        </w:rPr>
        <w:t>Table</w:t>
      </w:r>
      <w:r>
        <w:rPr>
          <w:rFonts w:hint="eastAsia" w:ascii="Times New Roman" w:hAnsi="Times New Roman" w:cs="Times New Roman"/>
          <w:b/>
          <w:sz w:val="24"/>
          <w:szCs w:val="28"/>
          <w:highlight w:val="none"/>
          <w:lang w:val="en-US" w:eastAsia="zh-CN"/>
        </w:rPr>
        <w:t>6</w:t>
      </w:r>
      <w:r>
        <w:rPr>
          <w:rFonts w:ascii="Times New Roman" w:hAnsi="Times New Roman" w:cs="Times New Roman"/>
          <w:b/>
          <w:sz w:val="24"/>
          <w:szCs w:val="28"/>
          <w:highlight w:val="none"/>
        </w:rPr>
        <w:t xml:space="preserve"> : </w:t>
      </w:r>
      <w:r>
        <w:rPr>
          <w:rFonts w:ascii="Times New Roman" w:hAnsi="Times New Roman" w:cs="Times New Roman"/>
          <w:b/>
          <w:bCs/>
          <w:color w:val="000000"/>
          <w:sz w:val="24"/>
          <w:szCs w:val="28"/>
          <w:highlight w:val="none"/>
        </w:rPr>
        <w:t xml:space="preserve">Search strategy </w:t>
      </w:r>
      <w:r>
        <w:rPr>
          <w:rFonts w:hint="eastAsia" w:ascii="Times New Roman" w:hAnsi="Times New Roman" w:cs="Times New Roman"/>
          <w:b/>
          <w:bCs/>
          <w:color w:val="000000"/>
          <w:sz w:val="24"/>
          <w:szCs w:val="28"/>
          <w:highlight w:val="none"/>
        </w:rPr>
        <w:t>( IEEE Xplore</w:t>
      </w:r>
      <w:r>
        <w:rPr>
          <w:rFonts w:ascii="Times New Roman" w:hAnsi="Times New Roman" w:cs="Times New Roman"/>
          <w:b/>
          <w:bCs/>
          <w:color w:val="000000"/>
          <w:sz w:val="24"/>
          <w:szCs w:val="28"/>
          <w:highlight w:val="none"/>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3"/>
        <w:gridCol w:w="14225"/>
        <w:gridCol w:w="1056"/>
      </w:tblGrid>
      <w:tr w14:paraId="428EB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0" w:type="auto"/>
          </w:tcPr>
          <w:p w14:paraId="22238FE4">
            <w:pPr>
              <w:spacing w:line="288" w:lineRule="auto"/>
              <w:rPr>
                <w:rFonts w:ascii="Times New Roman" w:hAnsi="Times New Roman" w:cs="Times New Roman"/>
                <w:b/>
                <w:highlight w:val="none"/>
              </w:rPr>
            </w:pPr>
            <w:r>
              <w:rPr>
                <w:rFonts w:hint="eastAsia" w:ascii="Times New Roman" w:hAnsi="Times New Roman" w:eastAsia="等线" w:cs="Times New Roman"/>
                <w:b/>
                <w:bCs/>
                <w:color w:val="000000"/>
                <w:szCs w:val="21"/>
                <w:highlight w:val="none"/>
              </w:rPr>
              <w:t>S</w:t>
            </w:r>
          </w:p>
        </w:tc>
        <w:tc>
          <w:tcPr>
            <w:tcW w:w="0" w:type="auto"/>
          </w:tcPr>
          <w:p w14:paraId="1FC8D8EB">
            <w:pPr>
              <w:spacing w:line="288" w:lineRule="auto"/>
              <w:jc w:val="left"/>
              <w:rPr>
                <w:rFonts w:ascii="Times New Roman" w:hAnsi="Times New Roman" w:cs="Times New Roman"/>
                <w:b/>
                <w:highlight w:val="none"/>
              </w:rPr>
            </w:pPr>
            <w:r>
              <w:rPr>
                <w:rFonts w:ascii="Times New Roman" w:hAnsi="Times New Roman" w:eastAsia="等线" w:cs="Times New Roman"/>
                <w:b/>
                <w:bCs/>
                <w:color w:val="000000"/>
                <w:szCs w:val="21"/>
                <w:highlight w:val="none"/>
              </w:rPr>
              <w:t>Query</w:t>
            </w:r>
          </w:p>
        </w:tc>
        <w:tc>
          <w:tcPr>
            <w:tcW w:w="0" w:type="auto"/>
          </w:tcPr>
          <w:p w14:paraId="14A88470">
            <w:pPr>
              <w:spacing w:line="288" w:lineRule="auto"/>
              <w:rPr>
                <w:rFonts w:ascii="Times New Roman" w:hAnsi="Times New Roman" w:cs="Times New Roman"/>
                <w:b/>
                <w:highlight w:val="none"/>
              </w:rPr>
            </w:pPr>
            <w:r>
              <w:rPr>
                <w:rFonts w:ascii="Times New Roman" w:hAnsi="Times New Roman" w:eastAsia="等线" w:cs="Times New Roman"/>
                <w:b/>
                <w:bCs/>
                <w:color w:val="000000"/>
                <w:szCs w:val="21"/>
                <w:highlight w:val="none"/>
              </w:rPr>
              <w:t>Results</w:t>
            </w:r>
          </w:p>
        </w:tc>
      </w:tr>
      <w:tr w14:paraId="5C0A8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23ADADE5">
            <w:pPr>
              <w:spacing w:line="288" w:lineRule="auto"/>
              <w:rPr>
                <w:rFonts w:hint="eastAsia" w:ascii="Times New Roman" w:hAnsi="Times New Roman" w:cs="Times New Roman" w:eastAsiaTheme="minorEastAsia"/>
                <w:bCs/>
                <w:szCs w:val="21"/>
                <w:highlight w:val="none"/>
                <w:lang w:val="en-US" w:eastAsia="zh-CN"/>
              </w:rPr>
            </w:pPr>
            <w:r>
              <w:rPr>
                <w:rFonts w:hint="eastAsia" w:ascii="Times New Roman" w:hAnsi="Times New Roman" w:cs="Times New Roman"/>
                <w:bCs/>
                <w:szCs w:val="21"/>
                <w:highlight w:val="none"/>
                <w:lang w:val="en-US" w:eastAsia="zh-CN"/>
              </w:rPr>
              <w:t>1</w:t>
            </w:r>
          </w:p>
        </w:tc>
        <w:tc>
          <w:tcPr>
            <w:tcW w:w="0" w:type="auto"/>
          </w:tcPr>
          <w:p w14:paraId="0EDACBC4">
            <w:pPr>
              <w:widowControl/>
              <w:jc w:val="left"/>
              <w:rPr>
                <w:rFonts w:hint="eastAsia" w:ascii="Times New Roman" w:hAnsi="Times New Roman" w:cs="Times New Roman"/>
                <w:bCs/>
                <w:highlight w:val="none"/>
              </w:rPr>
            </w:pPr>
            <w:r>
              <w:rPr>
                <w:rFonts w:hint="eastAsia" w:ascii="Times New Roman" w:hAnsi="Times New Roman" w:cs="Times New Roman"/>
                <w:bCs/>
                <w:highlight w:val="none"/>
              </w:rPr>
              <w:t>"All Metadata":"Self-Injurious Behavior" OR "All Metadata":"Behavior, Self-Injurious" OR "All Metadata":"Self Injurious Behavior" OR "All Metadata":"Self-Injurious Behaviors" OR "All Metadata":"Intentional Self Injury" OR "All Metadata":"Intentional Self Injuries" OR "All Metadata":"Self Injury, Intentional" OR "All Metadata":"Intentional Self Harm" OR "All Metadata":"Self Harm, Intentional" OR "All Metadata":"Self-Destructive Behavior" OR "All Metadata":"Behavior, Self-Destructive" OR "All Metadata":"Self Destructive Behavior" OR "All Metadata":"Self-Destructive Behaviors" OR "All Metadata":"Deliberate Self-Harm" OR "All Metadata":"Deliberate Self Harm" OR "All Metadata":"Self-Harm, Deliberate" OR "All Metadata":"Self-Injury" OR "All Metadata":"Self Injury" OR "All Metadata":"Non-Suicidal Self Injury" OR "All Metadata":"Non-Suicidal Self Injuries" OR "All Metadata":"Non Suicidal Self Injury" OR "All Metadata":"Self Injury, Non-Suicidal" OR "All Metadata":"Self Harm" OR "All Metadata":"Harm, Self" OR "All Metadata":"Nonsuicidal Self Injury" OR "All Metadata":"Nonsuicidal Self Injuries" OR "All Metadata":"Self Injury, Nonsuicidal"</w:t>
            </w:r>
          </w:p>
        </w:tc>
        <w:tc>
          <w:tcPr>
            <w:tcW w:w="0" w:type="auto"/>
          </w:tcPr>
          <w:p w14:paraId="41BE67A4">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106</w:t>
            </w:r>
          </w:p>
        </w:tc>
      </w:tr>
      <w:tr w14:paraId="44AE8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7BA1B551">
            <w:pPr>
              <w:spacing w:line="288" w:lineRule="auto"/>
              <w:rPr>
                <w:rFonts w:hint="eastAsia" w:ascii="Times New Roman" w:hAnsi="Times New Roman" w:cs="Times New Roman" w:eastAsiaTheme="minorEastAsia"/>
                <w:bCs/>
                <w:szCs w:val="21"/>
                <w:highlight w:val="none"/>
                <w:lang w:val="en-US" w:eastAsia="zh-CN"/>
              </w:rPr>
            </w:pPr>
            <w:r>
              <w:rPr>
                <w:rFonts w:hint="eastAsia" w:ascii="Times New Roman" w:hAnsi="Times New Roman" w:cs="Times New Roman"/>
                <w:bCs/>
                <w:szCs w:val="21"/>
                <w:highlight w:val="none"/>
                <w:lang w:val="en-US" w:eastAsia="zh-CN"/>
              </w:rPr>
              <w:t>2</w:t>
            </w:r>
          </w:p>
        </w:tc>
        <w:tc>
          <w:tcPr>
            <w:tcW w:w="0" w:type="auto"/>
          </w:tcPr>
          <w:p w14:paraId="70E057F7">
            <w:pPr>
              <w:spacing w:line="288" w:lineRule="auto"/>
              <w:jc w:val="left"/>
              <w:rPr>
                <w:rFonts w:hint="eastAsia" w:ascii="Times New Roman" w:hAnsi="Times New Roman" w:cs="Times New Roman"/>
                <w:bCs/>
                <w:highlight w:val="none"/>
              </w:rPr>
            </w:pPr>
            <w:r>
              <w:rPr>
                <w:rFonts w:hint="eastAsia" w:ascii="Times New Roman" w:hAnsi="Times New Roman" w:cs="Times New Roman"/>
                <w:bCs/>
                <w:highlight w:val="none"/>
              </w:rPr>
              <w:t>"All Metadata":"Machine Learning" OR "All Metadata":"Learning, Machine" OR "All Metadata":"Transfer Learning" OR "All Metadata":"Learning, Transfer" OR "All Metadata":"Deep learning" OR "All Metadata":"Ensemble Learning" OR "All Metadata":"artificial intelligence" OR "All Metadata":"random forest" OR "All Metadata":"neural network" OR "All Metadata":"neural networks" OR "All Metadata":"K-Nearest Neighbor" OR "All Metadata":"CNN" OR "All Metadata":"Support vector machine" OR "All Metadata":"SVM" OR "All Metadata":"Gradient Boosting Machine" OR "All Metadata":"Nomogram" OR "All Metadata":"XGBoost" OR "All Metadata":"Adaboost" OR "All Metadata":"Decision tree" OR "All Metadata":"ResNet-50" OR "All Metadata":"ResNet" OR "All Metadata":"Naive Bayesian" OR "All Metadata":"Multilayer perceptron" OR "All Metadata":"Bayesian network" OR "All Metadata":"Radiomics" OR "All Metadata":"Radiomic" OR "All Metadata":"Prediction model" OR "All Metadata":"Risk model"</w:t>
            </w:r>
          </w:p>
        </w:tc>
        <w:tc>
          <w:tcPr>
            <w:tcW w:w="0" w:type="auto"/>
          </w:tcPr>
          <w:p w14:paraId="473FBAA0">
            <w:pPr>
              <w:spacing w:line="288" w:lineRule="auto"/>
              <w:rPr>
                <w:rFonts w:hint="default" w:ascii="Times New Roman" w:hAnsi="Times New Roman" w:cs="Times New Roman"/>
                <w:bCs/>
                <w:highlight w:val="none"/>
                <w:lang w:val="en-US" w:eastAsia="zh-CN"/>
              </w:rPr>
            </w:pPr>
            <w:r>
              <w:rPr>
                <w:rFonts w:hint="default" w:ascii="Times New Roman" w:hAnsi="Times New Roman" w:cs="Times New Roman"/>
                <w:bCs/>
                <w:highlight w:val="none"/>
                <w:lang w:val="en-US" w:eastAsia="zh-CN"/>
              </w:rPr>
              <w:t>1,087,368</w:t>
            </w:r>
          </w:p>
        </w:tc>
      </w:tr>
      <w:tr w14:paraId="7A9E74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0" w:type="auto"/>
          </w:tcPr>
          <w:p w14:paraId="4E545C75">
            <w:pPr>
              <w:spacing w:line="288" w:lineRule="auto"/>
              <w:rPr>
                <w:rFonts w:hint="eastAsia" w:ascii="Times New Roman" w:hAnsi="Times New Roman" w:cs="Times New Roman" w:eastAsiaTheme="minorEastAsia"/>
                <w:bCs/>
                <w:szCs w:val="21"/>
                <w:highlight w:val="none"/>
                <w:lang w:val="en-US" w:eastAsia="zh-CN"/>
              </w:rPr>
            </w:pPr>
            <w:r>
              <w:rPr>
                <w:rFonts w:hint="eastAsia" w:ascii="Times New Roman" w:hAnsi="Times New Roman" w:cs="Times New Roman"/>
                <w:bCs/>
                <w:szCs w:val="21"/>
                <w:highlight w:val="none"/>
                <w:lang w:val="en-US" w:eastAsia="zh-CN"/>
              </w:rPr>
              <w:t>3</w:t>
            </w:r>
          </w:p>
        </w:tc>
        <w:tc>
          <w:tcPr>
            <w:tcW w:w="0" w:type="auto"/>
          </w:tcPr>
          <w:p w14:paraId="68455E6E">
            <w:pPr>
              <w:spacing w:line="288" w:lineRule="auto"/>
              <w:jc w:val="left"/>
              <w:rPr>
                <w:rFonts w:hint="eastAsia" w:ascii="Times New Roman" w:hAnsi="Times New Roman" w:cs="Times New Roman" w:eastAsiaTheme="minorEastAsia"/>
                <w:bCs/>
                <w:highlight w:val="none"/>
                <w:lang w:val="en-US" w:eastAsia="zh-CN"/>
              </w:rPr>
            </w:pPr>
            <w:r>
              <w:rPr>
                <w:rFonts w:ascii="Times New Roman" w:hAnsi="Times New Roman" w:cs="Times New Roman"/>
                <w:bCs/>
                <w:highlight w:val="none"/>
              </w:rPr>
              <w:t>#</w:t>
            </w:r>
            <w:r>
              <w:rPr>
                <w:rFonts w:hint="eastAsia" w:ascii="Times New Roman" w:hAnsi="Times New Roman" w:cs="Times New Roman"/>
                <w:bCs/>
                <w:highlight w:val="none"/>
                <w:lang w:val="en-US" w:eastAsia="zh-CN"/>
              </w:rPr>
              <w:t>1</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AND</w:t>
            </w:r>
            <w:r>
              <w:rPr>
                <w:rFonts w:ascii="Times New Roman" w:hAnsi="Times New Roman" w:cs="Times New Roman"/>
                <w:bCs/>
                <w:highlight w:val="none"/>
              </w:rPr>
              <w:t xml:space="preserve"> #</w:t>
            </w:r>
            <w:r>
              <w:rPr>
                <w:rFonts w:hint="eastAsia" w:ascii="Times New Roman" w:hAnsi="Times New Roman" w:cs="Times New Roman"/>
                <w:bCs/>
                <w:highlight w:val="none"/>
                <w:lang w:val="en-US" w:eastAsia="zh-CN"/>
              </w:rPr>
              <w:t>2</w:t>
            </w:r>
          </w:p>
        </w:tc>
        <w:tc>
          <w:tcPr>
            <w:tcW w:w="0" w:type="auto"/>
          </w:tcPr>
          <w:p w14:paraId="3D8AAADA">
            <w:pPr>
              <w:spacing w:line="288" w:lineRule="auto"/>
              <w:rPr>
                <w:rFonts w:hint="default" w:ascii="Times New Roman" w:hAnsi="Times New Roman" w:cs="Times New Roman"/>
                <w:bCs/>
                <w:highlight w:val="none"/>
                <w:lang w:val="en-US" w:eastAsia="zh-CN"/>
              </w:rPr>
            </w:pPr>
            <w:r>
              <w:rPr>
                <w:rFonts w:hint="eastAsia" w:ascii="Times New Roman" w:hAnsi="Times New Roman" w:cs="Times New Roman"/>
                <w:bCs/>
                <w:highlight w:val="none"/>
                <w:lang w:val="en-US" w:eastAsia="zh-CN"/>
              </w:rPr>
              <w:t>68</w:t>
            </w:r>
          </w:p>
        </w:tc>
      </w:tr>
    </w:tbl>
    <w:p w14:paraId="5F2F5267">
      <w:pPr>
        <w:widowControl/>
        <w:jc w:val="left"/>
        <w:rPr>
          <w:rFonts w:hint="default" w:ascii="Times New Roman" w:hAnsi="Times New Roman" w:cs="Times New Roman"/>
          <w:b w:val="0"/>
          <w:bCs w:val="0"/>
          <w:color w:val="000000"/>
          <w:sz w:val="24"/>
          <w:szCs w:val="28"/>
          <w:highlight w:val="none"/>
          <w:lang w:val="en-US" w:eastAsia="zh-CN"/>
        </w:rPr>
      </w:pPr>
    </w:p>
    <w:p w14:paraId="3ACD81CA">
      <w:pPr>
        <w:widowControl/>
        <w:jc w:val="left"/>
        <w:rPr>
          <w:rFonts w:hint="eastAsia" w:ascii="Times New Roman" w:hAnsi="Times New Roman" w:cs="Times New Roman" w:eastAsiaTheme="minorEastAsia"/>
          <w:b w:val="0"/>
          <w:bCs w:val="0"/>
          <w:color w:val="000000"/>
          <w:sz w:val="24"/>
          <w:szCs w:val="28"/>
          <w:highlight w:val="none"/>
          <w:lang w:val="en-US" w:eastAsia="zh-CN"/>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wszA1tTA1szA3sDRU0lEKTi0uzszPAykwNKoFABa/1MstAAAA"/>
    <w:docVar w:name="commondata" w:val="eyJoZGlkIjoiMDZjYWY1MWMzODFmMzEzNDRiZjIxZWYwYjBlZWViOWEifQ=="/>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p9edddpw9w0vezta6pxvwpda2x2xtaftrx&quot;&gt;My EndNote Library&lt;record-ids&gt;&lt;item&gt;16654&lt;/item&gt;&lt;item&gt;16672&lt;/item&gt;&lt;item&gt;16702&lt;/item&gt;&lt;item&gt;16715&lt;/item&gt;&lt;item&gt;16721&lt;/item&gt;&lt;item&gt;16767&lt;/item&gt;&lt;item&gt;16770&lt;/item&gt;&lt;item&gt;16773&lt;/item&gt;&lt;item&gt;16787&lt;/item&gt;&lt;item&gt;16812&lt;/item&gt;&lt;item&gt;16825&lt;/item&gt;&lt;item&gt;16837&lt;/item&gt;&lt;item&gt;16845&lt;/item&gt;&lt;item&gt;16859&lt;/item&gt;&lt;item&gt;16873&lt;/item&gt;&lt;item&gt;16875&lt;/item&gt;&lt;item&gt;16886&lt;/item&gt;&lt;item&gt;16894&lt;/item&gt;&lt;item&gt;16924&lt;/item&gt;&lt;item&gt;16926&lt;/item&gt;&lt;item&gt;16934&lt;/item&gt;&lt;item&gt;16949&lt;/item&gt;&lt;item&gt;16962&lt;/item&gt;&lt;item&gt;16970&lt;/item&gt;&lt;item&gt;16994&lt;/item&gt;&lt;item&gt;17006&lt;/item&gt;&lt;item&gt;17012&lt;/item&gt;&lt;item&gt;17299&lt;/item&gt;&lt;item&gt;17331&lt;/item&gt;&lt;item&gt;17461&lt;/item&gt;&lt;item&gt;17692&lt;/item&gt;&lt;item&gt;17720&lt;/item&gt;&lt;item&gt;17761&lt;/item&gt;&lt;item&gt;17771&lt;/item&gt;&lt;item&gt;17776&lt;/item&gt;&lt;item&gt;17815&lt;/item&gt;&lt;item&gt;17833&lt;/item&gt;&lt;item&gt;17850&lt;/item&gt;&lt;item&gt;17884&lt;/item&gt;&lt;item&gt;17959&lt;/item&gt;&lt;item&gt;18035&lt;/item&gt;&lt;item&gt;18156&lt;/item&gt;&lt;item&gt;18220&lt;/item&gt;&lt;item&gt;18225&lt;/item&gt;&lt;item&gt;18439&lt;/item&gt;&lt;item&gt;18610&lt;/item&gt;&lt;item&gt;18612&lt;/item&gt;&lt;item&gt;18945&lt;/item&gt;&lt;item&gt;19061&lt;/item&gt;&lt;item&gt;19210&lt;/item&gt;&lt;item&gt;19325&lt;/item&gt;&lt;item&gt;19535&lt;/item&gt;&lt;item&gt;19586&lt;/item&gt;&lt;item&gt;19647&lt;/item&gt;&lt;item&gt;21411&lt;/item&gt;&lt;item&gt;21475&lt;/item&gt;&lt;item&gt;21529&lt;/item&gt;&lt;item&gt;21753&lt;/item&gt;&lt;item&gt;21913&lt;/item&gt;&lt;item&gt;22129&lt;/item&gt;&lt;item&gt;23704&lt;/item&gt;&lt;item&gt;23748&lt;/item&gt;&lt;item&gt;23852&lt;/item&gt;&lt;item&gt;23894&lt;/item&gt;&lt;item&gt;23939&lt;/item&gt;&lt;item&gt;23948&lt;/item&gt;&lt;item&gt;23976&lt;/item&gt;&lt;item&gt;23988&lt;/item&gt;&lt;item&gt;24172&lt;/item&gt;&lt;item&gt;24477&lt;/item&gt;&lt;item&gt;24831&lt;/item&gt;&lt;item&gt;38747&lt;/item&gt;&lt;item&gt;38826&lt;/item&gt;&lt;item&gt;41871&lt;/item&gt;&lt;item&gt;41999&lt;/item&gt;&lt;item&gt;42042&lt;/item&gt;&lt;item&gt;42066&lt;/item&gt;&lt;item&gt;42396&lt;/item&gt;&lt;item&gt;43131&lt;/item&gt;&lt;item&gt;44457&lt;/item&gt;&lt;item&gt;45225&lt;/item&gt;&lt;item&gt;45282&lt;/item&gt;&lt;/record-ids&gt;&lt;/item&gt;&lt;/Libraries&gt;"/>
  </w:docVars>
  <w:rsids>
    <w:rsidRoot w:val="006C4475"/>
    <w:rsid w:val="00004AE4"/>
    <w:rsid w:val="00005005"/>
    <w:rsid w:val="00005091"/>
    <w:rsid w:val="00007FB5"/>
    <w:rsid w:val="0001084C"/>
    <w:rsid w:val="000164A9"/>
    <w:rsid w:val="000172E6"/>
    <w:rsid w:val="00017422"/>
    <w:rsid w:val="00020BDB"/>
    <w:rsid w:val="00022D56"/>
    <w:rsid w:val="00025B15"/>
    <w:rsid w:val="00025F04"/>
    <w:rsid w:val="00033FF1"/>
    <w:rsid w:val="00034A92"/>
    <w:rsid w:val="00035F7F"/>
    <w:rsid w:val="00036DB9"/>
    <w:rsid w:val="00041C15"/>
    <w:rsid w:val="00042418"/>
    <w:rsid w:val="000452B1"/>
    <w:rsid w:val="00051A12"/>
    <w:rsid w:val="00051F7C"/>
    <w:rsid w:val="0005289C"/>
    <w:rsid w:val="000574B7"/>
    <w:rsid w:val="0006040C"/>
    <w:rsid w:val="0006111E"/>
    <w:rsid w:val="000611C9"/>
    <w:rsid w:val="00064367"/>
    <w:rsid w:val="00072572"/>
    <w:rsid w:val="00085F01"/>
    <w:rsid w:val="00093250"/>
    <w:rsid w:val="00093395"/>
    <w:rsid w:val="00095768"/>
    <w:rsid w:val="00095A55"/>
    <w:rsid w:val="000A1CA3"/>
    <w:rsid w:val="000A4A45"/>
    <w:rsid w:val="000A4AA7"/>
    <w:rsid w:val="000A54EB"/>
    <w:rsid w:val="000A5FFF"/>
    <w:rsid w:val="000A704F"/>
    <w:rsid w:val="000B15C3"/>
    <w:rsid w:val="000B1D91"/>
    <w:rsid w:val="000B5EDB"/>
    <w:rsid w:val="000C0136"/>
    <w:rsid w:val="000C50D3"/>
    <w:rsid w:val="000C55B6"/>
    <w:rsid w:val="000C60C2"/>
    <w:rsid w:val="000C61ED"/>
    <w:rsid w:val="000D27BE"/>
    <w:rsid w:val="000D356C"/>
    <w:rsid w:val="000D7B49"/>
    <w:rsid w:val="000D7BB5"/>
    <w:rsid w:val="000E162D"/>
    <w:rsid w:val="000E1AF1"/>
    <w:rsid w:val="000E64DD"/>
    <w:rsid w:val="000F7AB9"/>
    <w:rsid w:val="001016AA"/>
    <w:rsid w:val="001054CA"/>
    <w:rsid w:val="001119E6"/>
    <w:rsid w:val="00113A53"/>
    <w:rsid w:val="00114233"/>
    <w:rsid w:val="0011453E"/>
    <w:rsid w:val="00115600"/>
    <w:rsid w:val="00136B35"/>
    <w:rsid w:val="00141248"/>
    <w:rsid w:val="00142B07"/>
    <w:rsid w:val="00145CEC"/>
    <w:rsid w:val="0014754C"/>
    <w:rsid w:val="0015529F"/>
    <w:rsid w:val="0015542C"/>
    <w:rsid w:val="00162A74"/>
    <w:rsid w:val="0016650B"/>
    <w:rsid w:val="0016729B"/>
    <w:rsid w:val="0017236C"/>
    <w:rsid w:val="00172C30"/>
    <w:rsid w:val="001764C9"/>
    <w:rsid w:val="00177A76"/>
    <w:rsid w:val="001877C8"/>
    <w:rsid w:val="00187A91"/>
    <w:rsid w:val="001911BF"/>
    <w:rsid w:val="00192710"/>
    <w:rsid w:val="00193E19"/>
    <w:rsid w:val="00194EAF"/>
    <w:rsid w:val="001958B8"/>
    <w:rsid w:val="0019670E"/>
    <w:rsid w:val="001A0181"/>
    <w:rsid w:val="001A217A"/>
    <w:rsid w:val="001A56DD"/>
    <w:rsid w:val="001B53D9"/>
    <w:rsid w:val="001B646A"/>
    <w:rsid w:val="001C3C9B"/>
    <w:rsid w:val="001C7080"/>
    <w:rsid w:val="001D1E1D"/>
    <w:rsid w:val="001D725C"/>
    <w:rsid w:val="001E3699"/>
    <w:rsid w:val="001E71C1"/>
    <w:rsid w:val="001F3473"/>
    <w:rsid w:val="001F41DE"/>
    <w:rsid w:val="00202021"/>
    <w:rsid w:val="002028F9"/>
    <w:rsid w:val="00221F64"/>
    <w:rsid w:val="002236A5"/>
    <w:rsid w:val="00223DBF"/>
    <w:rsid w:val="00224984"/>
    <w:rsid w:val="002254A2"/>
    <w:rsid w:val="0022633F"/>
    <w:rsid w:val="00227799"/>
    <w:rsid w:val="00233465"/>
    <w:rsid w:val="00233ABC"/>
    <w:rsid w:val="00233E5E"/>
    <w:rsid w:val="002349F2"/>
    <w:rsid w:val="002466E0"/>
    <w:rsid w:val="0025288A"/>
    <w:rsid w:val="00252979"/>
    <w:rsid w:val="00252CC1"/>
    <w:rsid w:val="002536EE"/>
    <w:rsid w:val="00256D27"/>
    <w:rsid w:val="00261DC4"/>
    <w:rsid w:val="00262411"/>
    <w:rsid w:val="00263E01"/>
    <w:rsid w:val="0026481B"/>
    <w:rsid w:val="00271116"/>
    <w:rsid w:val="00272979"/>
    <w:rsid w:val="0028589F"/>
    <w:rsid w:val="00287CFF"/>
    <w:rsid w:val="002906D2"/>
    <w:rsid w:val="00294B82"/>
    <w:rsid w:val="00294DB7"/>
    <w:rsid w:val="00295054"/>
    <w:rsid w:val="002B1A61"/>
    <w:rsid w:val="002B22A6"/>
    <w:rsid w:val="002B2E9E"/>
    <w:rsid w:val="002B323C"/>
    <w:rsid w:val="002B648C"/>
    <w:rsid w:val="002C177C"/>
    <w:rsid w:val="002C3745"/>
    <w:rsid w:val="002D6514"/>
    <w:rsid w:val="002D6872"/>
    <w:rsid w:val="002D7AE3"/>
    <w:rsid w:val="002E18DB"/>
    <w:rsid w:val="002E2F9A"/>
    <w:rsid w:val="002E5E3A"/>
    <w:rsid w:val="002E6072"/>
    <w:rsid w:val="002E7C68"/>
    <w:rsid w:val="002F62AF"/>
    <w:rsid w:val="00304440"/>
    <w:rsid w:val="00321373"/>
    <w:rsid w:val="00321D01"/>
    <w:rsid w:val="00331D3F"/>
    <w:rsid w:val="0033433B"/>
    <w:rsid w:val="00335CB4"/>
    <w:rsid w:val="00343A61"/>
    <w:rsid w:val="003455C2"/>
    <w:rsid w:val="003502EA"/>
    <w:rsid w:val="003537A4"/>
    <w:rsid w:val="003563FE"/>
    <w:rsid w:val="00356938"/>
    <w:rsid w:val="00356ED4"/>
    <w:rsid w:val="00360A0B"/>
    <w:rsid w:val="003626D7"/>
    <w:rsid w:val="0037325E"/>
    <w:rsid w:val="00374A10"/>
    <w:rsid w:val="00375F0E"/>
    <w:rsid w:val="00376C31"/>
    <w:rsid w:val="00382147"/>
    <w:rsid w:val="00387009"/>
    <w:rsid w:val="0039011D"/>
    <w:rsid w:val="003913E5"/>
    <w:rsid w:val="00392547"/>
    <w:rsid w:val="00394F32"/>
    <w:rsid w:val="003977E3"/>
    <w:rsid w:val="003A09DF"/>
    <w:rsid w:val="003A60E2"/>
    <w:rsid w:val="003A74D1"/>
    <w:rsid w:val="003B522D"/>
    <w:rsid w:val="003B5AA9"/>
    <w:rsid w:val="003B793A"/>
    <w:rsid w:val="003C1DBA"/>
    <w:rsid w:val="003C386D"/>
    <w:rsid w:val="003D588F"/>
    <w:rsid w:val="003E69CA"/>
    <w:rsid w:val="003F47C3"/>
    <w:rsid w:val="003F718D"/>
    <w:rsid w:val="004017CD"/>
    <w:rsid w:val="004035FE"/>
    <w:rsid w:val="004037F8"/>
    <w:rsid w:val="00405625"/>
    <w:rsid w:val="00405FED"/>
    <w:rsid w:val="00407C7A"/>
    <w:rsid w:val="00411126"/>
    <w:rsid w:val="004135CB"/>
    <w:rsid w:val="00414434"/>
    <w:rsid w:val="004151E7"/>
    <w:rsid w:val="00424EAA"/>
    <w:rsid w:val="0042591C"/>
    <w:rsid w:val="00430393"/>
    <w:rsid w:val="00430F88"/>
    <w:rsid w:val="0043103A"/>
    <w:rsid w:val="004337A9"/>
    <w:rsid w:val="00434D8E"/>
    <w:rsid w:val="00444B47"/>
    <w:rsid w:val="00446A2B"/>
    <w:rsid w:val="00447A92"/>
    <w:rsid w:val="004538CD"/>
    <w:rsid w:val="00454EE4"/>
    <w:rsid w:val="00461275"/>
    <w:rsid w:val="0046182F"/>
    <w:rsid w:val="004619AD"/>
    <w:rsid w:val="00462B3F"/>
    <w:rsid w:val="00467C60"/>
    <w:rsid w:val="00467D56"/>
    <w:rsid w:val="00472FE1"/>
    <w:rsid w:val="00475040"/>
    <w:rsid w:val="0048053A"/>
    <w:rsid w:val="0048332C"/>
    <w:rsid w:val="00485797"/>
    <w:rsid w:val="00491D8C"/>
    <w:rsid w:val="004A0836"/>
    <w:rsid w:val="004A3919"/>
    <w:rsid w:val="004A399F"/>
    <w:rsid w:val="004A4878"/>
    <w:rsid w:val="004A4CFB"/>
    <w:rsid w:val="004A54CA"/>
    <w:rsid w:val="004A5E2A"/>
    <w:rsid w:val="004A77D1"/>
    <w:rsid w:val="004B2C41"/>
    <w:rsid w:val="004B539E"/>
    <w:rsid w:val="004B6DDF"/>
    <w:rsid w:val="004C128F"/>
    <w:rsid w:val="004C3C26"/>
    <w:rsid w:val="004C44C8"/>
    <w:rsid w:val="004C5B23"/>
    <w:rsid w:val="004C5B85"/>
    <w:rsid w:val="004D120B"/>
    <w:rsid w:val="004D340F"/>
    <w:rsid w:val="004D4236"/>
    <w:rsid w:val="004D73D2"/>
    <w:rsid w:val="004E022C"/>
    <w:rsid w:val="004E3DE3"/>
    <w:rsid w:val="004E687F"/>
    <w:rsid w:val="004F1912"/>
    <w:rsid w:val="004F5F1B"/>
    <w:rsid w:val="00503F89"/>
    <w:rsid w:val="00504D24"/>
    <w:rsid w:val="00506C5D"/>
    <w:rsid w:val="00510B9C"/>
    <w:rsid w:val="00511C87"/>
    <w:rsid w:val="00513A40"/>
    <w:rsid w:val="00517334"/>
    <w:rsid w:val="00517382"/>
    <w:rsid w:val="00517B86"/>
    <w:rsid w:val="00520E06"/>
    <w:rsid w:val="0052192C"/>
    <w:rsid w:val="00524373"/>
    <w:rsid w:val="00526483"/>
    <w:rsid w:val="00531D57"/>
    <w:rsid w:val="00540896"/>
    <w:rsid w:val="00542948"/>
    <w:rsid w:val="00545EA1"/>
    <w:rsid w:val="0054728A"/>
    <w:rsid w:val="0055092F"/>
    <w:rsid w:val="00556489"/>
    <w:rsid w:val="0055738B"/>
    <w:rsid w:val="00562E94"/>
    <w:rsid w:val="00570338"/>
    <w:rsid w:val="00573E3E"/>
    <w:rsid w:val="0057504F"/>
    <w:rsid w:val="00575619"/>
    <w:rsid w:val="00594DD4"/>
    <w:rsid w:val="0059727B"/>
    <w:rsid w:val="005A2577"/>
    <w:rsid w:val="005A353F"/>
    <w:rsid w:val="005A3BBC"/>
    <w:rsid w:val="005A6626"/>
    <w:rsid w:val="005B0395"/>
    <w:rsid w:val="005B04C5"/>
    <w:rsid w:val="005B3B68"/>
    <w:rsid w:val="005B5539"/>
    <w:rsid w:val="005B5B3F"/>
    <w:rsid w:val="005B7CD1"/>
    <w:rsid w:val="005C1742"/>
    <w:rsid w:val="005C2172"/>
    <w:rsid w:val="005C3E16"/>
    <w:rsid w:val="005C4F3E"/>
    <w:rsid w:val="005D0094"/>
    <w:rsid w:val="005D2F04"/>
    <w:rsid w:val="005D456A"/>
    <w:rsid w:val="005D45E0"/>
    <w:rsid w:val="005D580B"/>
    <w:rsid w:val="005D7601"/>
    <w:rsid w:val="005D77B4"/>
    <w:rsid w:val="005E3529"/>
    <w:rsid w:val="005E39A0"/>
    <w:rsid w:val="005E50AA"/>
    <w:rsid w:val="005F03EF"/>
    <w:rsid w:val="005F2022"/>
    <w:rsid w:val="005F4EC7"/>
    <w:rsid w:val="005F57DF"/>
    <w:rsid w:val="005F587B"/>
    <w:rsid w:val="006021A7"/>
    <w:rsid w:val="00602895"/>
    <w:rsid w:val="00604752"/>
    <w:rsid w:val="00605606"/>
    <w:rsid w:val="006069F9"/>
    <w:rsid w:val="00614D3A"/>
    <w:rsid w:val="006151B5"/>
    <w:rsid w:val="00621343"/>
    <w:rsid w:val="00623CB9"/>
    <w:rsid w:val="00625761"/>
    <w:rsid w:val="006257D3"/>
    <w:rsid w:val="00631909"/>
    <w:rsid w:val="00632960"/>
    <w:rsid w:val="00635BC2"/>
    <w:rsid w:val="00644551"/>
    <w:rsid w:val="00644F0F"/>
    <w:rsid w:val="00645373"/>
    <w:rsid w:val="00650A7D"/>
    <w:rsid w:val="0065562B"/>
    <w:rsid w:val="006703EC"/>
    <w:rsid w:val="00671B38"/>
    <w:rsid w:val="00672A9F"/>
    <w:rsid w:val="00674AB8"/>
    <w:rsid w:val="00675CC9"/>
    <w:rsid w:val="006763DE"/>
    <w:rsid w:val="0068065D"/>
    <w:rsid w:val="00680BC0"/>
    <w:rsid w:val="00685390"/>
    <w:rsid w:val="00692690"/>
    <w:rsid w:val="006928EC"/>
    <w:rsid w:val="0069542B"/>
    <w:rsid w:val="006A612F"/>
    <w:rsid w:val="006A643B"/>
    <w:rsid w:val="006B12E3"/>
    <w:rsid w:val="006B1441"/>
    <w:rsid w:val="006B701F"/>
    <w:rsid w:val="006B7D47"/>
    <w:rsid w:val="006C072A"/>
    <w:rsid w:val="006C0AF2"/>
    <w:rsid w:val="006C0CCD"/>
    <w:rsid w:val="006C11FC"/>
    <w:rsid w:val="006C33A7"/>
    <w:rsid w:val="006C4475"/>
    <w:rsid w:val="006C4708"/>
    <w:rsid w:val="006C5614"/>
    <w:rsid w:val="006D17C7"/>
    <w:rsid w:val="006D6356"/>
    <w:rsid w:val="006D72BC"/>
    <w:rsid w:val="006D73D3"/>
    <w:rsid w:val="006E41B4"/>
    <w:rsid w:val="006E4E47"/>
    <w:rsid w:val="006E50F2"/>
    <w:rsid w:val="006E5951"/>
    <w:rsid w:val="006E7516"/>
    <w:rsid w:val="006F0006"/>
    <w:rsid w:val="006F26B1"/>
    <w:rsid w:val="006F603D"/>
    <w:rsid w:val="006F748B"/>
    <w:rsid w:val="00702BF8"/>
    <w:rsid w:val="00713587"/>
    <w:rsid w:val="007137D7"/>
    <w:rsid w:val="00713B95"/>
    <w:rsid w:val="00716B43"/>
    <w:rsid w:val="00722C4A"/>
    <w:rsid w:val="0073053E"/>
    <w:rsid w:val="007305B9"/>
    <w:rsid w:val="00730A91"/>
    <w:rsid w:val="00732343"/>
    <w:rsid w:val="007330A1"/>
    <w:rsid w:val="0073439F"/>
    <w:rsid w:val="00735B2E"/>
    <w:rsid w:val="00736675"/>
    <w:rsid w:val="00737421"/>
    <w:rsid w:val="00737DD4"/>
    <w:rsid w:val="00742436"/>
    <w:rsid w:val="00747302"/>
    <w:rsid w:val="007513F7"/>
    <w:rsid w:val="00752E44"/>
    <w:rsid w:val="007576B3"/>
    <w:rsid w:val="00762C8D"/>
    <w:rsid w:val="00763170"/>
    <w:rsid w:val="007667A4"/>
    <w:rsid w:val="007706F7"/>
    <w:rsid w:val="007738DC"/>
    <w:rsid w:val="00775253"/>
    <w:rsid w:val="00775714"/>
    <w:rsid w:val="007758AD"/>
    <w:rsid w:val="00776DDC"/>
    <w:rsid w:val="0077701D"/>
    <w:rsid w:val="00783F00"/>
    <w:rsid w:val="0078744A"/>
    <w:rsid w:val="007909DE"/>
    <w:rsid w:val="00790D21"/>
    <w:rsid w:val="0079539E"/>
    <w:rsid w:val="00796FDF"/>
    <w:rsid w:val="007A0EA4"/>
    <w:rsid w:val="007A1003"/>
    <w:rsid w:val="007B0A1E"/>
    <w:rsid w:val="007B0BD6"/>
    <w:rsid w:val="007B7BE3"/>
    <w:rsid w:val="007C25D4"/>
    <w:rsid w:val="007D23B4"/>
    <w:rsid w:val="007D4FFF"/>
    <w:rsid w:val="007D5445"/>
    <w:rsid w:val="007D60BC"/>
    <w:rsid w:val="007D6754"/>
    <w:rsid w:val="007D6D2D"/>
    <w:rsid w:val="007E4AC2"/>
    <w:rsid w:val="007E4AF8"/>
    <w:rsid w:val="007E5AB3"/>
    <w:rsid w:val="007E5C36"/>
    <w:rsid w:val="007E63B7"/>
    <w:rsid w:val="007F222A"/>
    <w:rsid w:val="007F7F78"/>
    <w:rsid w:val="00810468"/>
    <w:rsid w:val="00811DE6"/>
    <w:rsid w:val="0081339C"/>
    <w:rsid w:val="008135A9"/>
    <w:rsid w:val="0081578E"/>
    <w:rsid w:val="0081680F"/>
    <w:rsid w:val="008205F6"/>
    <w:rsid w:val="00825734"/>
    <w:rsid w:val="00830F9B"/>
    <w:rsid w:val="0083400B"/>
    <w:rsid w:val="008354CA"/>
    <w:rsid w:val="00836A48"/>
    <w:rsid w:val="00836C4B"/>
    <w:rsid w:val="00840F5D"/>
    <w:rsid w:val="00840F7C"/>
    <w:rsid w:val="008454AF"/>
    <w:rsid w:val="00846138"/>
    <w:rsid w:val="00847396"/>
    <w:rsid w:val="00852BD7"/>
    <w:rsid w:val="00853640"/>
    <w:rsid w:val="008568C1"/>
    <w:rsid w:val="00860402"/>
    <w:rsid w:val="0086567F"/>
    <w:rsid w:val="00866B15"/>
    <w:rsid w:val="0087036C"/>
    <w:rsid w:val="00872B47"/>
    <w:rsid w:val="00875468"/>
    <w:rsid w:val="00877B07"/>
    <w:rsid w:val="00886B72"/>
    <w:rsid w:val="008923E3"/>
    <w:rsid w:val="00895CC0"/>
    <w:rsid w:val="00897240"/>
    <w:rsid w:val="008A507C"/>
    <w:rsid w:val="008B4F58"/>
    <w:rsid w:val="008C0EFE"/>
    <w:rsid w:val="008C17D1"/>
    <w:rsid w:val="008C495C"/>
    <w:rsid w:val="008D0CC5"/>
    <w:rsid w:val="008D2D8B"/>
    <w:rsid w:val="008D3D93"/>
    <w:rsid w:val="008D4AEE"/>
    <w:rsid w:val="008E45CC"/>
    <w:rsid w:val="008E563E"/>
    <w:rsid w:val="008E6E28"/>
    <w:rsid w:val="008E7C31"/>
    <w:rsid w:val="008F2460"/>
    <w:rsid w:val="008F2DD9"/>
    <w:rsid w:val="008F5579"/>
    <w:rsid w:val="008F5648"/>
    <w:rsid w:val="0090013B"/>
    <w:rsid w:val="00902535"/>
    <w:rsid w:val="00906949"/>
    <w:rsid w:val="009072C4"/>
    <w:rsid w:val="00916E6A"/>
    <w:rsid w:val="009207C3"/>
    <w:rsid w:val="009224B4"/>
    <w:rsid w:val="0092735B"/>
    <w:rsid w:val="00934108"/>
    <w:rsid w:val="00935D36"/>
    <w:rsid w:val="00936FED"/>
    <w:rsid w:val="00947E5C"/>
    <w:rsid w:val="009514B9"/>
    <w:rsid w:val="00956890"/>
    <w:rsid w:val="00960525"/>
    <w:rsid w:val="00960D73"/>
    <w:rsid w:val="0096703F"/>
    <w:rsid w:val="00972A84"/>
    <w:rsid w:val="009766EE"/>
    <w:rsid w:val="00980A7D"/>
    <w:rsid w:val="00982748"/>
    <w:rsid w:val="00987306"/>
    <w:rsid w:val="00991324"/>
    <w:rsid w:val="00992182"/>
    <w:rsid w:val="009966F3"/>
    <w:rsid w:val="009A1928"/>
    <w:rsid w:val="009A1F52"/>
    <w:rsid w:val="009A7CE0"/>
    <w:rsid w:val="009B3C84"/>
    <w:rsid w:val="009B48CE"/>
    <w:rsid w:val="009B6CA3"/>
    <w:rsid w:val="009C1BAA"/>
    <w:rsid w:val="009C225B"/>
    <w:rsid w:val="009D0224"/>
    <w:rsid w:val="009D05A4"/>
    <w:rsid w:val="009D22D0"/>
    <w:rsid w:val="009D301B"/>
    <w:rsid w:val="009D5AC8"/>
    <w:rsid w:val="009E0682"/>
    <w:rsid w:val="009E2FCD"/>
    <w:rsid w:val="009E42B5"/>
    <w:rsid w:val="009E5487"/>
    <w:rsid w:val="009E5C1D"/>
    <w:rsid w:val="009E63ED"/>
    <w:rsid w:val="009E67D2"/>
    <w:rsid w:val="009F0A14"/>
    <w:rsid w:val="009F0E13"/>
    <w:rsid w:val="009F10BA"/>
    <w:rsid w:val="009F211D"/>
    <w:rsid w:val="009F2805"/>
    <w:rsid w:val="009F45A0"/>
    <w:rsid w:val="009F5FA9"/>
    <w:rsid w:val="009F65EC"/>
    <w:rsid w:val="00A033B9"/>
    <w:rsid w:val="00A05E09"/>
    <w:rsid w:val="00A065A7"/>
    <w:rsid w:val="00A10C68"/>
    <w:rsid w:val="00A164AD"/>
    <w:rsid w:val="00A24709"/>
    <w:rsid w:val="00A328E5"/>
    <w:rsid w:val="00A34D31"/>
    <w:rsid w:val="00A43928"/>
    <w:rsid w:val="00A43CB9"/>
    <w:rsid w:val="00A47C84"/>
    <w:rsid w:val="00A540BB"/>
    <w:rsid w:val="00A56509"/>
    <w:rsid w:val="00A61445"/>
    <w:rsid w:val="00A64618"/>
    <w:rsid w:val="00A65F4A"/>
    <w:rsid w:val="00A665B4"/>
    <w:rsid w:val="00A673A6"/>
    <w:rsid w:val="00A728CB"/>
    <w:rsid w:val="00A807E5"/>
    <w:rsid w:val="00A84489"/>
    <w:rsid w:val="00A86FD4"/>
    <w:rsid w:val="00A90C5A"/>
    <w:rsid w:val="00A91918"/>
    <w:rsid w:val="00A934F3"/>
    <w:rsid w:val="00AA1B85"/>
    <w:rsid w:val="00AA65F1"/>
    <w:rsid w:val="00AA69EB"/>
    <w:rsid w:val="00AB47C5"/>
    <w:rsid w:val="00AB58FC"/>
    <w:rsid w:val="00AB6D45"/>
    <w:rsid w:val="00AC09E3"/>
    <w:rsid w:val="00AC67E2"/>
    <w:rsid w:val="00AC6ECE"/>
    <w:rsid w:val="00AC7007"/>
    <w:rsid w:val="00AD0331"/>
    <w:rsid w:val="00AD27B7"/>
    <w:rsid w:val="00AE0B2B"/>
    <w:rsid w:val="00AE4E74"/>
    <w:rsid w:val="00AE562B"/>
    <w:rsid w:val="00AE577A"/>
    <w:rsid w:val="00AE5DAF"/>
    <w:rsid w:val="00AE77C2"/>
    <w:rsid w:val="00AF1191"/>
    <w:rsid w:val="00AF1F98"/>
    <w:rsid w:val="00AF2B61"/>
    <w:rsid w:val="00AF2CBB"/>
    <w:rsid w:val="00B0067E"/>
    <w:rsid w:val="00B111FD"/>
    <w:rsid w:val="00B12269"/>
    <w:rsid w:val="00B1236D"/>
    <w:rsid w:val="00B1376D"/>
    <w:rsid w:val="00B24213"/>
    <w:rsid w:val="00B24720"/>
    <w:rsid w:val="00B2590C"/>
    <w:rsid w:val="00B26A13"/>
    <w:rsid w:val="00B301DA"/>
    <w:rsid w:val="00B32B05"/>
    <w:rsid w:val="00B34D7B"/>
    <w:rsid w:val="00B36187"/>
    <w:rsid w:val="00B43535"/>
    <w:rsid w:val="00B45FCE"/>
    <w:rsid w:val="00B46750"/>
    <w:rsid w:val="00B47A02"/>
    <w:rsid w:val="00B50F58"/>
    <w:rsid w:val="00B6185C"/>
    <w:rsid w:val="00B63144"/>
    <w:rsid w:val="00B71D78"/>
    <w:rsid w:val="00B764C0"/>
    <w:rsid w:val="00B87DAF"/>
    <w:rsid w:val="00B96ED0"/>
    <w:rsid w:val="00B97CA7"/>
    <w:rsid w:val="00BA26F2"/>
    <w:rsid w:val="00BA30A0"/>
    <w:rsid w:val="00BA725A"/>
    <w:rsid w:val="00BB2CBE"/>
    <w:rsid w:val="00BB50C0"/>
    <w:rsid w:val="00BB567B"/>
    <w:rsid w:val="00BC2A1C"/>
    <w:rsid w:val="00BD201E"/>
    <w:rsid w:val="00BD38D1"/>
    <w:rsid w:val="00BD4FD1"/>
    <w:rsid w:val="00BE41DB"/>
    <w:rsid w:val="00BE6A27"/>
    <w:rsid w:val="00BE7898"/>
    <w:rsid w:val="00BF4B16"/>
    <w:rsid w:val="00BF5A82"/>
    <w:rsid w:val="00C00DD0"/>
    <w:rsid w:val="00C011EA"/>
    <w:rsid w:val="00C04BA8"/>
    <w:rsid w:val="00C05FA3"/>
    <w:rsid w:val="00C06B78"/>
    <w:rsid w:val="00C10653"/>
    <w:rsid w:val="00C10684"/>
    <w:rsid w:val="00C112B3"/>
    <w:rsid w:val="00C15BC7"/>
    <w:rsid w:val="00C17313"/>
    <w:rsid w:val="00C2006A"/>
    <w:rsid w:val="00C21378"/>
    <w:rsid w:val="00C21BB2"/>
    <w:rsid w:val="00C21C41"/>
    <w:rsid w:val="00C229BB"/>
    <w:rsid w:val="00C247A2"/>
    <w:rsid w:val="00C31005"/>
    <w:rsid w:val="00C327B6"/>
    <w:rsid w:val="00C4340C"/>
    <w:rsid w:val="00C44321"/>
    <w:rsid w:val="00C448F8"/>
    <w:rsid w:val="00C53309"/>
    <w:rsid w:val="00C56134"/>
    <w:rsid w:val="00C57138"/>
    <w:rsid w:val="00C5795B"/>
    <w:rsid w:val="00C61B79"/>
    <w:rsid w:val="00C662F8"/>
    <w:rsid w:val="00C707FE"/>
    <w:rsid w:val="00C802EF"/>
    <w:rsid w:val="00C847C9"/>
    <w:rsid w:val="00C84947"/>
    <w:rsid w:val="00C901A3"/>
    <w:rsid w:val="00C90569"/>
    <w:rsid w:val="00C9063C"/>
    <w:rsid w:val="00C91B7E"/>
    <w:rsid w:val="00C91F04"/>
    <w:rsid w:val="00C939D1"/>
    <w:rsid w:val="00C93FE9"/>
    <w:rsid w:val="00CA4535"/>
    <w:rsid w:val="00CB29FD"/>
    <w:rsid w:val="00CC3F51"/>
    <w:rsid w:val="00CC6D90"/>
    <w:rsid w:val="00CD140E"/>
    <w:rsid w:val="00CD3762"/>
    <w:rsid w:val="00CE1136"/>
    <w:rsid w:val="00CF05FC"/>
    <w:rsid w:val="00CF247F"/>
    <w:rsid w:val="00CF50BA"/>
    <w:rsid w:val="00D0575A"/>
    <w:rsid w:val="00D064B0"/>
    <w:rsid w:val="00D20EA4"/>
    <w:rsid w:val="00D21263"/>
    <w:rsid w:val="00D21ED4"/>
    <w:rsid w:val="00D24774"/>
    <w:rsid w:val="00D310C8"/>
    <w:rsid w:val="00D311DE"/>
    <w:rsid w:val="00D31CD1"/>
    <w:rsid w:val="00D35FD8"/>
    <w:rsid w:val="00D376D9"/>
    <w:rsid w:val="00D42DEB"/>
    <w:rsid w:val="00D44E11"/>
    <w:rsid w:val="00D455E4"/>
    <w:rsid w:val="00D47946"/>
    <w:rsid w:val="00D5057B"/>
    <w:rsid w:val="00D55B03"/>
    <w:rsid w:val="00D5698D"/>
    <w:rsid w:val="00D63E08"/>
    <w:rsid w:val="00D71BCB"/>
    <w:rsid w:val="00D71BDC"/>
    <w:rsid w:val="00D769C5"/>
    <w:rsid w:val="00D776C6"/>
    <w:rsid w:val="00D77BE7"/>
    <w:rsid w:val="00D80680"/>
    <w:rsid w:val="00D81916"/>
    <w:rsid w:val="00D81D41"/>
    <w:rsid w:val="00D86180"/>
    <w:rsid w:val="00D876E3"/>
    <w:rsid w:val="00D920DC"/>
    <w:rsid w:val="00D94142"/>
    <w:rsid w:val="00D95990"/>
    <w:rsid w:val="00DA4763"/>
    <w:rsid w:val="00DA4B7D"/>
    <w:rsid w:val="00DB4B97"/>
    <w:rsid w:val="00DB5009"/>
    <w:rsid w:val="00DB510C"/>
    <w:rsid w:val="00DB6E28"/>
    <w:rsid w:val="00DC3BDA"/>
    <w:rsid w:val="00DC4808"/>
    <w:rsid w:val="00DC6D60"/>
    <w:rsid w:val="00DD1EF4"/>
    <w:rsid w:val="00DD22C1"/>
    <w:rsid w:val="00DD2441"/>
    <w:rsid w:val="00DD3A6A"/>
    <w:rsid w:val="00DD42A6"/>
    <w:rsid w:val="00DD44C4"/>
    <w:rsid w:val="00DD4834"/>
    <w:rsid w:val="00DD525A"/>
    <w:rsid w:val="00DD74E5"/>
    <w:rsid w:val="00DD7F64"/>
    <w:rsid w:val="00DE24F0"/>
    <w:rsid w:val="00DE40C4"/>
    <w:rsid w:val="00DF12E9"/>
    <w:rsid w:val="00DF31A7"/>
    <w:rsid w:val="00DF494C"/>
    <w:rsid w:val="00DF742B"/>
    <w:rsid w:val="00DF7B63"/>
    <w:rsid w:val="00E002D6"/>
    <w:rsid w:val="00E00641"/>
    <w:rsid w:val="00E01862"/>
    <w:rsid w:val="00E117C3"/>
    <w:rsid w:val="00E15BF8"/>
    <w:rsid w:val="00E17308"/>
    <w:rsid w:val="00E17345"/>
    <w:rsid w:val="00E2499D"/>
    <w:rsid w:val="00E27CDA"/>
    <w:rsid w:val="00E37207"/>
    <w:rsid w:val="00E40CE7"/>
    <w:rsid w:val="00E44625"/>
    <w:rsid w:val="00E44EF0"/>
    <w:rsid w:val="00E507C5"/>
    <w:rsid w:val="00E55E5E"/>
    <w:rsid w:val="00E56216"/>
    <w:rsid w:val="00E5633B"/>
    <w:rsid w:val="00E6375F"/>
    <w:rsid w:val="00E6538E"/>
    <w:rsid w:val="00E67603"/>
    <w:rsid w:val="00E72D90"/>
    <w:rsid w:val="00E731A3"/>
    <w:rsid w:val="00E7357E"/>
    <w:rsid w:val="00E91613"/>
    <w:rsid w:val="00E92133"/>
    <w:rsid w:val="00E925ED"/>
    <w:rsid w:val="00EB45A1"/>
    <w:rsid w:val="00EB580B"/>
    <w:rsid w:val="00EB5A91"/>
    <w:rsid w:val="00EC1689"/>
    <w:rsid w:val="00ED3953"/>
    <w:rsid w:val="00ED601B"/>
    <w:rsid w:val="00ED63B6"/>
    <w:rsid w:val="00ED6EBE"/>
    <w:rsid w:val="00EE7A53"/>
    <w:rsid w:val="00EE7F3C"/>
    <w:rsid w:val="00EF0A63"/>
    <w:rsid w:val="00EF31B6"/>
    <w:rsid w:val="00EF46DA"/>
    <w:rsid w:val="00F003E0"/>
    <w:rsid w:val="00F00984"/>
    <w:rsid w:val="00F03691"/>
    <w:rsid w:val="00F04CC0"/>
    <w:rsid w:val="00F05816"/>
    <w:rsid w:val="00F13447"/>
    <w:rsid w:val="00F15239"/>
    <w:rsid w:val="00F21387"/>
    <w:rsid w:val="00F228B5"/>
    <w:rsid w:val="00F27D4C"/>
    <w:rsid w:val="00F3136E"/>
    <w:rsid w:val="00F35317"/>
    <w:rsid w:val="00F407DB"/>
    <w:rsid w:val="00F41AB5"/>
    <w:rsid w:val="00F44A1E"/>
    <w:rsid w:val="00F44EF0"/>
    <w:rsid w:val="00F4529E"/>
    <w:rsid w:val="00F456BD"/>
    <w:rsid w:val="00F46F05"/>
    <w:rsid w:val="00F4717F"/>
    <w:rsid w:val="00F512D5"/>
    <w:rsid w:val="00F522C4"/>
    <w:rsid w:val="00F53540"/>
    <w:rsid w:val="00F6136C"/>
    <w:rsid w:val="00F67059"/>
    <w:rsid w:val="00F74183"/>
    <w:rsid w:val="00F86090"/>
    <w:rsid w:val="00F9277A"/>
    <w:rsid w:val="00F95DB9"/>
    <w:rsid w:val="00F97306"/>
    <w:rsid w:val="00FA0510"/>
    <w:rsid w:val="00FA1841"/>
    <w:rsid w:val="00FA2D72"/>
    <w:rsid w:val="00FA3845"/>
    <w:rsid w:val="00FA4872"/>
    <w:rsid w:val="00FA6705"/>
    <w:rsid w:val="00FB3712"/>
    <w:rsid w:val="00FC028E"/>
    <w:rsid w:val="00FC0FDD"/>
    <w:rsid w:val="00FC1E18"/>
    <w:rsid w:val="00FC24F6"/>
    <w:rsid w:val="00FC533C"/>
    <w:rsid w:val="00FD11E7"/>
    <w:rsid w:val="00FD1FB0"/>
    <w:rsid w:val="00FD27CB"/>
    <w:rsid w:val="00FD6475"/>
    <w:rsid w:val="00FD7F60"/>
    <w:rsid w:val="00FE48FE"/>
    <w:rsid w:val="00FF1368"/>
    <w:rsid w:val="00FF1A50"/>
    <w:rsid w:val="00FF366E"/>
    <w:rsid w:val="00FF5520"/>
    <w:rsid w:val="00FF59DA"/>
    <w:rsid w:val="056F1F66"/>
    <w:rsid w:val="06190FCC"/>
    <w:rsid w:val="091F16FC"/>
    <w:rsid w:val="0B136931"/>
    <w:rsid w:val="0BC66A92"/>
    <w:rsid w:val="0BFADC73"/>
    <w:rsid w:val="0CBE467B"/>
    <w:rsid w:val="0E4D368D"/>
    <w:rsid w:val="0ECFFF8B"/>
    <w:rsid w:val="0FE70807"/>
    <w:rsid w:val="11895257"/>
    <w:rsid w:val="157D4A1B"/>
    <w:rsid w:val="196E2277"/>
    <w:rsid w:val="1BDF39B5"/>
    <w:rsid w:val="1CB735C0"/>
    <w:rsid w:val="1CD75942"/>
    <w:rsid w:val="1CDB6451"/>
    <w:rsid w:val="1E8E0CE2"/>
    <w:rsid w:val="1FE9EBC2"/>
    <w:rsid w:val="231105B0"/>
    <w:rsid w:val="24574847"/>
    <w:rsid w:val="271472F2"/>
    <w:rsid w:val="2EB6287D"/>
    <w:rsid w:val="2F7F843A"/>
    <w:rsid w:val="3161109D"/>
    <w:rsid w:val="31DA5230"/>
    <w:rsid w:val="33FD4DB7"/>
    <w:rsid w:val="37753A04"/>
    <w:rsid w:val="37B87D95"/>
    <w:rsid w:val="37FCD44D"/>
    <w:rsid w:val="38097F24"/>
    <w:rsid w:val="3A767DCD"/>
    <w:rsid w:val="3B810E4E"/>
    <w:rsid w:val="3EE37DED"/>
    <w:rsid w:val="3FB7241E"/>
    <w:rsid w:val="3FFBA659"/>
    <w:rsid w:val="401D6F8B"/>
    <w:rsid w:val="430D368B"/>
    <w:rsid w:val="48B06F92"/>
    <w:rsid w:val="49832EE4"/>
    <w:rsid w:val="4A64BDE6"/>
    <w:rsid w:val="4A9D70A2"/>
    <w:rsid w:val="4B67C065"/>
    <w:rsid w:val="4BF2237B"/>
    <w:rsid w:val="4F0706F6"/>
    <w:rsid w:val="50DE6667"/>
    <w:rsid w:val="51124210"/>
    <w:rsid w:val="5374140E"/>
    <w:rsid w:val="57F86260"/>
    <w:rsid w:val="57FF2E6A"/>
    <w:rsid w:val="5BC79F9E"/>
    <w:rsid w:val="5BDF9EFE"/>
    <w:rsid w:val="5E710E00"/>
    <w:rsid w:val="5EBF3A10"/>
    <w:rsid w:val="5EEE1547"/>
    <w:rsid w:val="5FBF7FD0"/>
    <w:rsid w:val="619F0245"/>
    <w:rsid w:val="62F99E91"/>
    <w:rsid w:val="64351AAD"/>
    <w:rsid w:val="646E1BA9"/>
    <w:rsid w:val="67B35ED6"/>
    <w:rsid w:val="698C2CAC"/>
    <w:rsid w:val="69BBE859"/>
    <w:rsid w:val="6B7DF8DF"/>
    <w:rsid w:val="6CE360DD"/>
    <w:rsid w:val="6D7F0B16"/>
    <w:rsid w:val="6DBFB55A"/>
    <w:rsid w:val="6ECEB616"/>
    <w:rsid w:val="72B312A9"/>
    <w:rsid w:val="72D3ED4D"/>
    <w:rsid w:val="73B763B5"/>
    <w:rsid w:val="73B9067E"/>
    <w:rsid w:val="7522039F"/>
    <w:rsid w:val="763876F4"/>
    <w:rsid w:val="76FE3378"/>
    <w:rsid w:val="77BF8E8A"/>
    <w:rsid w:val="77F7DA3E"/>
    <w:rsid w:val="77FB8F45"/>
    <w:rsid w:val="77FEEFE6"/>
    <w:rsid w:val="77FF0FD7"/>
    <w:rsid w:val="781C51FB"/>
    <w:rsid w:val="7A315E6C"/>
    <w:rsid w:val="7B0F21BC"/>
    <w:rsid w:val="7BE8A4D0"/>
    <w:rsid w:val="7BFEBDCA"/>
    <w:rsid w:val="7EB2ABE0"/>
    <w:rsid w:val="7EEF3C4E"/>
    <w:rsid w:val="7EF61300"/>
    <w:rsid w:val="7F5F881C"/>
    <w:rsid w:val="7F6F818C"/>
    <w:rsid w:val="7FDB7F5C"/>
    <w:rsid w:val="7FE7910D"/>
    <w:rsid w:val="7FE92732"/>
    <w:rsid w:val="7FED0A65"/>
    <w:rsid w:val="7FFD3ADF"/>
    <w:rsid w:val="7FFDC961"/>
    <w:rsid w:val="7FFE9581"/>
    <w:rsid w:val="8CFDF1CC"/>
    <w:rsid w:val="96F3C751"/>
    <w:rsid w:val="9FBB024B"/>
    <w:rsid w:val="A39A7FAA"/>
    <w:rsid w:val="ABF6EA4E"/>
    <w:rsid w:val="AD5F13B8"/>
    <w:rsid w:val="AED8C19E"/>
    <w:rsid w:val="AFBD2051"/>
    <w:rsid w:val="AFF9CB66"/>
    <w:rsid w:val="B3F01AB6"/>
    <w:rsid w:val="B7DF19A9"/>
    <w:rsid w:val="BABA8536"/>
    <w:rsid w:val="BBEFA416"/>
    <w:rsid w:val="BC7DFA5C"/>
    <w:rsid w:val="BE3FD0CE"/>
    <w:rsid w:val="BFBAC2FE"/>
    <w:rsid w:val="C2F51288"/>
    <w:rsid w:val="C39CD3BE"/>
    <w:rsid w:val="C7BEC37F"/>
    <w:rsid w:val="CACF53E3"/>
    <w:rsid w:val="CD6C178E"/>
    <w:rsid w:val="DCEF1A80"/>
    <w:rsid w:val="DDF71E7A"/>
    <w:rsid w:val="DFF4945D"/>
    <w:rsid w:val="DFFB1950"/>
    <w:rsid w:val="DFFBAB2C"/>
    <w:rsid w:val="DFFFF4D1"/>
    <w:rsid w:val="E5DFBED5"/>
    <w:rsid w:val="E8BD044B"/>
    <w:rsid w:val="ED9B6730"/>
    <w:rsid w:val="EE7F5FE8"/>
    <w:rsid w:val="EEDB5161"/>
    <w:rsid w:val="F5ED6320"/>
    <w:rsid w:val="F7EC9ABC"/>
    <w:rsid w:val="F7F0B962"/>
    <w:rsid w:val="F9ED977D"/>
    <w:rsid w:val="FA7F14BE"/>
    <w:rsid w:val="FB36ADD1"/>
    <w:rsid w:val="FBEF5A6A"/>
    <w:rsid w:val="FBFBB8DD"/>
    <w:rsid w:val="FC7E5009"/>
    <w:rsid w:val="FCB37B0D"/>
    <w:rsid w:val="FCBFB8C1"/>
    <w:rsid w:val="FD373D46"/>
    <w:rsid w:val="FD7B8759"/>
    <w:rsid w:val="FDEFC209"/>
    <w:rsid w:val="FDFA0A18"/>
    <w:rsid w:val="FDFDCF7C"/>
    <w:rsid w:val="FEDBD7D7"/>
    <w:rsid w:val="FEDE51E1"/>
    <w:rsid w:val="FEDFC22A"/>
    <w:rsid w:val="FEFE136B"/>
    <w:rsid w:val="FF577720"/>
    <w:rsid w:val="FF9F909C"/>
    <w:rsid w:val="FFA94C19"/>
    <w:rsid w:val="FFBB566A"/>
    <w:rsid w:val="FFF7D3E7"/>
    <w:rsid w:val="FFFF24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autoRedefine/>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9"/>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1">
    <w:name w:val="Default Paragraph Font"/>
    <w:autoRedefine/>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6"/>
    <w:unhideWhenUsed/>
    <w:qFormat/>
    <w:uiPriority w:val="99"/>
    <w:pPr>
      <w:tabs>
        <w:tab w:val="center" w:pos="4153"/>
        <w:tab w:val="right" w:pos="8306"/>
      </w:tabs>
      <w:snapToGrid w:val="0"/>
      <w:jc w:val="left"/>
    </w:pPr>
    <w:rPr>
      <w:sz w:val="18"/>
      <w:szCs w:val="18"/>
    </w:rPr>
  </w:style>
  <w:style w:type="paragraph" w:styleId="6">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lang w:val="en-US" w:eastAsia="zh-CN" w:bidi="ar"/>
    </w:rPr>
  </w:style>
  <w:style w:type="paragraph" w:styleId="8">
    <w:name w:val="Normal (Web)"/>
    <w:basedOn w:val="1"/>
    <w:autoRedefine/>
    <w:semiHidden/>
    <w:unhideWhenUsed/>
    <w:qFormat/>
    <w:uiPriority w:val="99"/>
    <w:rPr>
      <w:sz w:val="24"/>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rPr>
  </w:style>
  <w:style w:type="character" w:styleId="13">
    <w:name w:val="Hyperlink"/>
    <w:basedOn w:val="11"/>
    <w:autoRedefine/>
    <w:unhideWhenUsed/>
    <w:qFormat/>
    <w:uiPriority w:val="99"/>
    <w:rPr>
      <w:color w:val="0563C1" w:themeColor="hyperlink"/>
      <w:u w:val="single"/>
      <w14:textFill>
        <w14:solidFill>
          <w14:schemeClr w14:val="hlink"/>
        </w14:solidFill>
      </w14:textFill>
    </w:rPr>
  </w:style>
  <w:style w:type="character" w:styleId="14">
    <w:name w:val="HTML Code"/>
    <w:basedOn w:val="11"/>
    <w:semiHidden/>
    <w:unhideWhenUsed/>
    <w:qFormat/>
    <w:uiPriority w:val="99"/>
    <w:rPr>
      <w:rFonts w:ascii="Courier New" w:hAnsi="Courier New"/>
      <w:sz w:val="20"/>
    </w:rPr>
  </w:style>
  <w:style w:type="character" w:customStyle="1" w:styleId="15">
    <w:name w:val="页眉 字符"/>
    <w:basedOn w:val="11"/>
    <w:link w:val="6"/>
    <w:qFormat/>
    <w:uiPriority w:val="99"/>
    <w:rPr>
      <w:sz w:val="18"/>
      <w:szCs w:val="18"/>
    </w:rPr>
  </w:style>
  <w:style w:type="character" w:customStyle="1" w:styleId="16">
    <w:name w:val="页脚 字符"/>
    <w:basedOn w:val="11"/>
    <w:link w:val="5"/>
    <w:autoRedefine/>
    <w:qFormat/>
    <w:uiPriority w:val="99"/>
    <w:rPr>
      <w:sz w:val="18"/>
      <w:szCs w:val="18"/>
    </w:rPr>
  </w:style>
  <w:style w:type="table" w:customStyle="1" w:styleId="17">
    <w:name w:val="Grid Table 3 Accent 6"/>
    <w:basedOn w:val="9"/>
    <w:qFormat/>
    <w:uiPriority w:val="48"/>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18">
    <w:name w:val="Grid Table 6 Colorful Accent 6"/>
    <w:basedOn w:val="9"/>
    <w:autoRedefine/>
    <w:qFormat/>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19">
    <w:name w:val="Grid Table 7 Colorful Accent 6"/>
    <w:basedOn w:val="9"/>
    <w:autoRedefine/>
    <w:qFormat/>
    <w:uiPriority w:val="52"/>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20">
    <w:name w:val="Grid Table 2 Accent 2"/>
    <w:basedOn w:val="9"/>
    <w:qFormat/>
    <w:uiPriority w:val="47"/>
    <w:tblPr>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cPr>
        <w:tcBorders>
          <w:top w:val="nil"/>
          <w:bottom w:val="single" w:color="F4B083" w:themeColor="accent2" w:themeTint="99" w:sz="12" w:space="0"/>
          <w:insideH w:val="nil"/>
          <w:insideV w:val="nil"/>
        </w:tcBorders>
        <w:shd w:val="clear" w:color="auto" w:fill="FFFFFF" w:themeFill="background1"/>
      </w:tcPr>
    </w:tblStylePr>
    <w:tblStylePr w:type="lastRow">
      <w:rPr>
        <w:b/>
        <w:bCs/>
      </w:r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21">
    <w:name w:val="Grid Table 1 Light Accent 3"/>
    <w:basedOn w:val="9"/>
    <w:autoRedefine/>
    <w:qFormat/>
    <w:uiPriority w:val="46"/>
    <w:tblPr>
      <w:tblBorders>
        <w:top w:val="single" w:color="DADADA" w:themeColor="accent3" w:themeTint="66" w:sz="4" w:space="0"/>
        <w:left w:val="single" w:color="DADADA" w:themeColor="accent3" w:themeTint="66" w:sz="4" w:space="0"/>
        <w:bottom w:val="single" w:color="DADADA" w:themeColor="accent3" w:themeTint="66" w:sz="4" w:space="0"/>
        <w:right w:val="single" w:color="DADADA" w:themeColor="accent3" w:themeTint="66" w:sz="4" w:space="0"/>
        <w:insideH w:val="single" w:color="DADADA" w:themeColor="accent3" w:themeTint="66" w:sz="4" w:space="0"/>
        <w:insideV w:val="single" w:color="DADADA" w:themeColor="accent3" w:themeTint="66"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2" w:space="0"/>
        </w:tcBorders>
      </w:tcPr>
    </w:tblStylePr>
    <w:tblStylePr w:type="firstCol">
      <w:rPr>
        <w:b/>
        <w:bCs/>
      </w:rPr>
    </w:tblStylePr>
    <w:tblStylePr w:type="lastCol">
      <w:rPr>
        <w:b/>
        <w:bCs/>
      </w:rPr>
    </w:tblStylePr>
  </w:style>
  <w:style w:type="table" w:customStyle="1" w:styleId="22">
    <w:name w:val="Grid Table 1 Light Accent 2"/>
    <w:basedOn w:val="9"/>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23">
    <w:name w:val="Grid Table 1 Light Accent 6"/>
    <w:basedOn w:val="9"/>
    <w:qFormat/>
    <w:uiPriority w:val="46"/>
    <w:tblPr>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2" w:space="0"/>
        </w:tcBorders>
      </w:tcPr>
    </w:tblStylePr>
    <w:tblStylePr w:type="firstCol">
      <w:rPr>
        <w:b/>
        <w:bCs/>
      </w:rPr>
    </w:tblStylePr>
    <w:tblStylePr w:type="lastCol">
      <w:rPr>
        <w:b/>
        <w:bCs/>
      </w:rPr>
    </w:tblStylePr>
  </w:style>
  <w:style w:type="paragraph" w:styleId="24">
    <w:name w:val="List Paragraph"/>
    <w:basedOn w:val="1"/>
    <w:autoRedefine/>
    <w:qFormat/>
    <w:uiPriority w:val="34"/>
    <w:pPr>
      <w:ind w:firstLine="420" w:firstLineChars="200"/>
    </w:pPr>
  </w:style>
  <w:style w:type="paragraph" w:customStyle="1" w:styleId="25">
    <w:name w:val="EndNote Bibliography Title"/>
    <w:basedOn w:val="1"/>
    <w:link w:val="26"/>
    <w:qFormat/>
    <w:uiPriority w:val="0"/>
    <w:pPr>
      <w:jc w:val="center"/>
    </w:pPr>
    <w:rPr>
      <w:rFonts w:ascii="等线" w:hAnsi="等线" w:eastAsia="等线"/>
      <w:sz w:val="20"/>
    </w:rPr>
  </w:style>
  <w:style w:type="character" w:customStyle="1" w:styleId="26">
    <w:name w:val="EndNote Bibliography Title 字符"/>
    <w:basedOn w:val="11"/>
    <w:link w:val="25"/>
    <w:qFormat/>
    <w:uiPriority w:val="0"/>
    <w:rPr>
      <w:rFonts w:ascii="等线" w:hAnsi="等线" w:eastAsia="等线"/>
      <w:sz w:val="20"/>
    </w:rPr>
  </w:style>
  <w:style w:type="paragraph" w:customStyle="1" w:styleId="27">
    <w:name w:val="EndNote Bibliography"/>
    <w:basedOn w:val="1"/>
    <w:link w:val="28"/>
    <w:qFormat/>
    <w:uiPriority w:val="0"/>
    <w:rPr>
      <w:rFonts w:ascii="等线" w:hAnsi="等线" w:eastAsia="等线"/>
      <w:sz w:val="20"/>
    </w:rPr>
  </w:style>
  <w:style w:type="character" w:customStyle="1" w:styleId="28">
    <w:name w:val="EndNote Bibliography 字符"/>
    <w:basedOn w:val="11"/>
    <w:link w:val="27"/>
    <w:qFormat/>
    <w:uiPriority w:val="0"/>
    <w:rPr>
      <w:rFonts w:ascii="等线" w:hAnsi="等线" w:eastAsia="等线"/>
      <w:sz w:val="20"/>
    </w:rPr>
  </w:style>
  <w:style w:type="character" w:customStyle="1" w:styleId="29">
    <w:name w:val="Unresolved Mention"/>
    <w:basedOn w:val="11"/>
    <w:semiHidden/>
    <w:unhideWhenUsed/>
    <w:qFormat/>
    <w:uiPriority w:val="99"/>
    <w:rPr>
      <w:color w:val="605E5C"/>
      <w:shd w:val="clear" w:color="auto" w:fill="E1DFDD"/>
    </w:rPr>
  </w:style>
  <w:style w:type="paragraph" w:customStyle="1" w:styleId="30">
    <w:name w:val="Default"/>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066</Words>
  <Characters>7594</Characters>
  <Lines>1</Lines>
  <Paragraphs>1</Paragraphs>
  <TotalTime>0</TotalTime>
  <ScaleCrop>false</ScaleCrop>
  <LinksUpToDate>false</LinksUpToDate>
  <CharactersWithSpaces>851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5T18:28:00Z</dcterms:created>
  <dc:creator>潘 婷</dc:creator>
  <cp:lastModifiedBy>开奔Becky</cp:lastModifiedBy>
  <dcterms:modified xsi:type="dcterms:W3CDTF">2025-12-02T06:33: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73001FD1A0747A49C3042BFBF8DF647_13</vt:lpwstr>
  </property>
  <property fmtid="{D5CDD505-2E9C-101B-9397-08002B2CF9AE}" pid="4" name="KSOTemplateDocerSaveRecord">
    <vt:lpwstr>eyJoZGlkIjoiNGI3Mjk4Y2YxZTkyNzUzZmE3OGNkZDYzZWUwYTEyZTYiLCJ1c2VySWQiOiIzNjI5ODk3MTkifQ==</vt:lpwstr>
  </property>
</Properties>
</file>